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FA503" w14:textId="77777777" w:rsidR="00A725A5" w:rsidRPr="00A725A5" w:rsidRDefault="00A725A5" w:rsidP="00A725A5">
      <w:pPr>
        <w:widowControl/>
        <w:rPr>
          <w:rFonts w:asciiTheme="majorBidi" w:hAnsiTheme="majorBidi" w:cstheme="majorBidi"/>
          <w:b/>
          <w:color w:val="000000"/>
          <w:sz w:val="28"/>
          <w:szCs w:val="28"/>
          <w:lang w:val="en-GB"/>
        </w:rPr>
      </w:pPr>
      <w:r w:rsidRPr="00A725A5">
        <w:rPr>
          <w:rFonts w:asciiTheme="majorBidi" w:hAnsiTheme="majorBidi" w:cstheme="majorBidi"/>
          <w:b/>
          <w:sz w:val="28"/>
          <w:szCs w:val="28"/>
          <w:lang w:val="en-GB"/>
        </w:rPr>
        <w:t>Supplementary materials</w:t>
      </w:r>
    </w:p>
    <w:p w14:paraId="68AA158A" w14:textId="77777777" w:rsidR="00A725A5" w:rsidRPr="00A725A5" w:rsidRDefault="00A725A5" w:rsidP="00A725A5">
      <w:pPr>
        <w:spacing w:line="360" w:lineRule="auto"/>
        <w:jc w:val="both"/>
        <w:rPr>
          <w:rFonts w:asciiTheme="majorBidi" w:hAnsiTheme="majorBidi" w:cstheme="majorBidi"/>
          <w:b/>
          <w:color w:val="000000"/>
          <w:lang w:val="en-GB"/>
        </w:rPr>
      </w:pPr>
      <w:r w:rsidRPr="00A725A5">
        <w:rPr>
          <w:rFonts w:asciiTheme="majorBidi" w:hAnsiTheme="majorBidi" w:cstheme="majorBidi"/>
          <w:b/>
          <w:color w:val="000000"/>
          <w:lang w:val="en-GB"/>
        </w:rPr>
        <w:t xml:space="preserve">Supplementary Figure 1. </w:t>
      </w:r>
      <w:r w:rsidRPr="00A725A5">
        <w:rPr>
          <w:rFonts w:asciiTheme="majorBidi" w:hAnsiTheme="majorBidi" w:cstheme="majorBidi"/>
          <w:color w:val="000000"/>
          <w:lang w:val="en-GB"/>
        </w:rPr>
        <w:t xml:space="preserve">Schematic representation of </w:t>
      </w:r>
      <w:r w:rsidRPr="00A725A5">
        <w:rPr>
          <w:rFonts w:asciiTheme="majorBidi" w:eastAsia="Times New Roman" w:hAnsiTheme="majorBidi" w:cstheme="majorBidi"/>
          <w:color w:val="000000"/>
          <w:lang w:val="en-GB"/>
        </w:rPr>
        <w:t xml:space="preserve">the </w:t>
      </w:r>
      <w:r w:rsidRPr="00A725A5">
        <w:rPr>
          <w:rFonts w:asciiTheme="majorBidi" w:hAnsiTheme="majorBidi" w:cstheme="majorBidi"/>
          <w:color w:val="000000"/>
          <w:lang w:val="en-GB"/>
        </w:rPr>
        <w:t>DNN model.</w:t>
      </w:r>
    </w:p>
    <w:p w14:paraId="60094AD6" w14:textId="77777777" w:rsidR="00A725A5" w:rsidRPr="00A725A5" w:rsidRDefault="00A725A5" w:rsidP="00A725A5">
      <w:pPr>
        <w:spacing w:line="360" w:lineRule="auto"/>
        <w:jc w:val="both"/>
        <w:rPr>
          <w:rFonts w:asciiTheme="majorBidi" w:hAnsiTheme="majorBidi" w:cstheme="majorBidi"/>
          <w:color w:val="000000"/>
          <w:lang w:val="en-GB"/>
        </w:rPr>
      </w:pPr>
      <w:r w:rsidRPr="00A725A5">
        <w:rPr>
          <w:rFonts w:asciiTheme="majorBidi" w:hAnsiTheme="majorBidi" w:cstheme="majorBidi"/>
          <w:noProof/>
          <w:color w:val="000000"/>
        </w:rPr>
        <w:drawing>
          <wp:inline distT="0" distB="0" distL="0" distR="0" wp14:anchorId="03EE255B" wp14:editId="621BC044">
            <wp:extent cx="6048375" cy="2295525"/>
            <wp:effectExtent l="0" t="0" r="9525" b="9525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48375" cy="2295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88EFAC" w14:textId="77777777" w:rsidR="00A725A5" w:rsidRPr="00A725A5" w:rsidRDefault="00A725A5" w:rsidP="00A725A5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A725A5">
        <w:rPr>
          <w:rFonts w:asciiTheme="majorBidi" w:hAnsiTheme="majorBidi" w:cstheme="majorBidi"/>
          <w:sz w:val="16"/>
          <w:szCs w:val="16"/>
        </w:rPr>
        <w:t>Abbreviation: DNN, deep neural network</w:t>
      </w:r>
    </w:p>
    <w:p w14:paraId="235F83F6" w14:textId="77777777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br w:type="page"/>
      </w:r>
    </w:p>
    <w:p w14:paraId="22562C1E" w14:textId="77777777" w:rsidR="00A725A5" w:rsidRPr="00A725A5" w:rsidRDefault="00A725A5" w:rsidP="00A725A5">
      <w:pPr>
        <w:spacing w:line="360" w:lineRule="auto"/>
        <w:jc w:val="both"/>
        <w:rPr>
          <w:rFonts w:asciiTheme="majorBidi" w:hAnsiTheme="majorBidi" w:cstheme="majorBidi"/>
          <w:color w:val="000000"/>
          <w:lang w:val="en-GB"/>
        </w:rPr>
      </w:pPr>
      <w:r w:rsidRPr="00A725A5">
        <w:rPr>
          <w:rFonts w:asciiTheme="majorBidi" w:hAnsiTheme="majorBidi" w:cstheme="majorBidi"/>
          <w:b/>
          <w:color w:val="000000"/>
          <w:lang w:val="en-GB"/>
        </w:rPr>
        <w:t xml:space="preserve">Supplementary </w:t>
      </w:r>
      <w:r w:rsidRPr="00A725A5">
        <w:rPr>
          <w:rFonts w:asciiTheme="majorBidi" w:eastAsia="Times New Roman" w:hAnsiTheme="majorBidi" w:cstheme="majorBidi"/>
          <w:b/>
          <w:color w:val="000000"/>
          <w:lang w:val="en-GB"/>
        </w:rPr>
        <w:t>Figure</w:t>
      </w:r>
      <w:r w:rsidRPr="00A725A5">
        <w:rPr>
          <w:rFonts w:asciiTheme="majorBidi" w:hAnsiTheme="majorBidi" w:cstheme="majorBidi"/>
          <w:b/>
          <w:color w:val="000000"/>
          <w:lang w:val="en-GB"/>
        </w:rPr>
        <w:t xml:space="preserve"> 2.</w:t>
      </w:r>
      <w:r w:rsidRPr="00A725A5">
        <w:rPr>
          <w:rFonts w:asciiTheme="majorBidi" w:hAnsiTheme="majorBidi" w:cstheme="majorBidi"/>
          <w:color w:val="000000"/>
          <w:lang w:val="en-GB"/>
        </w:rPr>
        <w:t xml:space="preserve"> Sample </w:t>
      </w:r>
      <w:r w:rsidRPr="00A725A5">
        <w:rPr>
          <w:rFonts w:asciiTheme="majorBidi" w:eastAsia="Times New Roman" w:hAnsiTheme="majorBidi" w:cstheme="majorBidi"/>
          <w:color w:val="000000"/>
          <w:lang w:val="en-GB"/>
        </w:rPr>
        <w:t>electrocardiograms</w:t>
      </w:r>
      <w:r w:rsidRPr="00A725A5">
        <w:rPr>
          <w:rFonts w:asciiTheme="majorBidi" w:hAnsiTheme="majorBidi" w:cstheme="majorBidi"/>
          <w:color w:val="000000"/>
          <w:lang w:val="en-GB"/>
        </w:rPr>
        <w:t xml:space="preserve"> (400 × 600 pixels, all leads for 2.5</w:t>
      </w:r>
      <w:r w:rsidRPr="00A725A5">
        <w:rPr>
          <w:rFonts w:asciiTheme="majorBidi" w:eastAsia="Times New Roman" w:hAnsiTheme="majorBidi" w:cstheme="majorBidi"/>
          <w:color w:val="000000"/>
          <w:lang w:val="en-GB"/>
        </w:rPr>
        <w:t xml:space="preserve"> s</w:t>
      </w:r>
      <w:r w:rsidRPr="00A725A5">
        <w:rPr>
          <w:rFonts w:asciiTheme="majorBidi" w:hAnsiTheme="majorBidi" w:cstheme="majorBidi"/>
          <w:color w:val="000000"/>
          <w:lang w:val="en-GB"/>
        </w:rPr>
        <w:t xml:space="preserve"> and a long lead II for 10 </w:t>
      </w:r>
      <w:r w:rsidRPr="00A725A5">
        <w:rPr>
          <w:rFonts w:asciiTheme="majorBidi" w:eastAsia="Times New Roman" w:hAnsiTheme="majorBidi" w:cstheme="majorBidi"/>
          <w:color w:val="000000"/>
          <w:lang w:val="en-GB"/>
        </w:rPr>
        <w:t>s</w:t>
      </w:r>
      <w:r w:rsidRPr="00A725A5">
        <w:rPr>
          <w:rFonts w:asciiTheme="majorBidi" w:hAnsiTheme="majorBidi" w:cstheme="majorBidi"/>
          <w:color w:val="000000"/>
          <w:lang w:val="en-GB"/>
        </w:rPr>
        <w:t xml:space="preserve">) from the raw signal data (12 × 5000 matrix). </w:t>
      </w:r>
    </w:p>
    <w:p w14:paraId="5EE733C4" w14:textId="77777777" w:rsidR="00A725A5" w:rsidRPr="00A725A5" w:rsidRDefault="00A725A5" w:rsidP="00A725A5">
      <w:pPr>
        <w:spacing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00A725A5">
        <w:rPr>
          <w:rFonts w:asciiTheme="majorBidi" w:hAnsiTheme="majorBidi" w:cstheme="majorBidi"/>
          <w:noProof/>
          <w:color w:val="FF0000"/>
        </w:rPr>
        <w:drawing>
          <wp:inline distT="0" distB="0" distL="0" distR="0" wp14:anchorId="5DABD0FC" wp14:editId="237D3D0C">
            <wp:extent cx="3762375" cy="2916110"/>
            <wp:effectExtent l="0" t="0" r="0" b="0"/>
            <wp:docPr id="2" name="圖片 2" descr="一張含有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7" descr="一張含有 文字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805633" cy="2949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B9E13C" w14:textId="77777777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br w:type="page"/>
      </w:r>
    </w:p>
    <w:p w14:paraId="04029E61" w14:textId="06E4B55F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b/>
          <w:lang w:val="en-GB"/>
        </w:rPr>
        <w:t xml:space="preserve">Supplementary Figure 3. </w:t>
      </w:r>
      <w:r w:rsidRPr="00A725A5">
        <w:rPr>
          <w:rFonts w:asciiTheme="majorBidi" w:hAnsiTheme="majorBidi" w:cstheme="majorBidi"/>
          <w:lang w:val="en-GB"/>
        </w:rPr>
        <w:t>Receiver operating characteristic curves and confusion matrices to</w:t>
      </w:r>
      <w:r w:rsidR="006A16DA">
        <w:rPr>
          <w:rFonts w:asciiTheme="majorBidi" w:hAnsiTheme="majorBidi" w:cstheme="majorBidi"/>
          <w:lang w:val="en-GB"/>
        </w:rPr>
        <w:t xml:space="preserve"> identify</w:t>
      </w:r>
      <w:r w:rsidRPr="00A725A5">
        <w:rPr>
          <w:rFonts w:asciiTheme="majorBidi" w:hAnsiTheme="majorBidi" w:cstheme="majorBidi"/>
          <w:lang w:val="en-GB"/>
        </w:rPr>
        <w:t xml:space="preserve"> left ventricular systolic dysfunction (LVSD) for the (a) </w:t>
      </w:r>
      <w:r w:rsidR="001231A4">
        <w:rPr>
          <w:rFonts w:asciiTheme="majorBidi" w:hAnsiTheme="majorBidi" w:cstheme="majorBidi"/>
          <w:lang w:val="en-GB"/>
        </w:rPr>
        <w:t>DNN-</w:t>
      </w:r>
      <w:r w:rsidRPr="00A725A5">
        <w:rPr>
          <w:rFonts w:asciiTheme="majorBidi" w:hAnsiTheme="majorBidi" w:cstheme="majorBidi"/>
          <w:lang w:val="en-GB"/>
        </w:rPr>
        <w:t xml:space="preserve">signal model and (b) </w:t>
      </w:r>
      <w:r w:rsidR="001231A4">
        <w:rPr>
          <w:rFonts w:asciiTheme="majorBidi" w:hAnsiTheme="majorBidi" w:cstheme="majorBidi"/>
          <w:lang w:val="en-GB"/>
        </w:rPr>
        <w:t>DNN-</w:t>
      </w:r>
      <w:r w:rsidRPr="00A725A5">
        <w:rPr>
          <w:rFonts w:asciiTheme="majorBidi" w:hAnsiTheme="majorBidi" w:cstheme="majorBidi"/>
          <w:lang w:val="en-GB"/>
        </w:rPr>
        <w:t>image model.</w:t>
      </w:r>
    </w:p>
    <w:p w14:paraId="7382B212" w14:textId="471CE0B2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t xml:space="preserve">(a) </w:t>
      </w:r>
      <w:r w:rsidR="001231A4">
        <w:rPr>
          <w:rFonts w:asciiTheme="majorBidi" w:hAnsiTheme="majorBidi" w:cstheme="majorBidi"/>
          <w:lang w:val="en-GB"/>
        </w:rPr>
        <w:t>DNN-s</w:t>
      </w:r>
      <w:r w:rsidRPr="00A725A5">
        <w:rPr>
          <w:rFonts w:asciiTheme="majorBidi" w:hAnsiTheme="majorBidi" w:cstheme="majorBidi"/>
          <w:lang w:val="en-GB"/>
        </w:rPr>
        <w:t>ignal model</w:t>
      </w:r>
    </w:p>
    <w:p w14:paraId="77F65DA3" w14:textId="77777777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noProof/>
        </w:rPr>
        <w:drawing>
          <wp:inline distT="0" distB="0" distL="0" distR="0" wp14:anchorId="169BC59C" wp14:editId="70F8B9C0">
            <wp:extent cx="2675035" cy="2333625"/>
            <wp:effectExtent l="0" t="0" r="0" b="0"/>
            <wp:docPr id="5" name="圖片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DD840422-351C-4CB0-A3E5-82E4D38B00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DD840422-351C-4CB0-A3E5-82E4D38B00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123"/>
                    <a:stretch/>
                  </pic:blipFill>
                  <pic:spPr bwMode="auto">
                    <a:xfrm>
                      <a:off x="0" y="0"/>
                      <a:ext cx="2697076" cy="2352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733538" w14:textId="77777777" w:rsidR="00A725A5" w:rsidRPr="00A725A5" w:rsidRDefault="00A725A5" w:rsidP="00A725A5">
      <w:pPr>
        <w:widowControl/>
        <w:rPr>
          <w:rFonts w:asciiTheme="majorBidi" w:hAnsiTheme="majorBidi" w:cstheme="majorBidi"/>
          <w:color w:val="000000" w:themeColor="text1"/>
          <w:lang w:val="en-GB"/>
        </w:rPr>
      </w:pPr>
    </w:p>
    <w:p w14:paraId="7BCD7AAF" w14:textId="6B4DD445" w:rsidR="00A725A5" w:rsidRPr="00A725A5" w:rsidRDefault="00A725A5" w:rsidP="00A725A5">
      <w:pPr>
        <w:widowControl/>
        <w:rPr>
          <w:rFonts w:asciiTheme="majorBidi" w:hAnsiTheme="majorBidi" w:cstheme="majorBidi"/>
          <w:color w:val="000000" w:themeColor="text1"/>
          <w:lang w:val="en-GB"/>
        </w:rPr>
      </w:pPr>
      <w:r w:rsidRPr="00A725A5">
        <w:rPr>
          <w:rFonts w:asciiTheme="majorBidi" w:hAnsiTheme="majorBidi" w:cstheme="majorBidi"/>
          <w:color w:val="000000" w:themeColor="text1"/>
          <w:lang w:val="en-GB"/>
        </w:rPr>
        <w:t xml:space="preserve">(b) </w:t>
      </w:r>
      <w:r w:rsidR="001231A4">
        <w:rPr>
          <w:rFonts w:asciiTheme="majorBidi" w:hAnsiTheme="majorBidi" w:cstheme="majorBidi"/>
          <w:color w:val="000000" w:themeColor="text1"/>
          <w:lang w:val="en-GB"/>
        </w:rPr>
        <w:t>DNN-i</w:t>
      </w:r>
      <w:r w:rsidRPr="00A725A5">
        <w:rPr>
          <w:rFonts w:asciiTheme="majorBidi" w:hAnsiTheme="majorBidi" w:cstheme="majorBidi"/>
          <w:color w:val="000000" w:themeColor="text1"/>
          <w:lang w:val="en-GB"/>
        </w:rPr>
        <w:t>mage model</w:t>
      </w:r>
    </w:p>
    <w:p w14:paraId="14E88782" w14:textId="77777777" w:rsidR="00A725A5" w:rsidRPr="00A725A5" w:rsidRDefault="00A725A5" w:rsidP="00A725A5">
      <w:pPr>
        <w:widowControl/>
        <w:rPr>
          <w:rFonts w:asciiTheme="majorBidi" w:hAnsiTheme="majorBidi" w:cstheme="majorBidi"/>
          <w:sz w:val="16"/>
          <w:szCs w:val="16"/>
        </w:rPr>
      </w:pPr>
      <w:r w:rsidRPr="00A725A5"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10FAF0EA" wp14:editId="05F905B9">
            <wp:simplePos x="914400" y="1236269"/>
            <wp:positionH relativeFrom="column">
              <wp:align>left</wp:align>
            </wp:positionH>
            <wp:positionV relativeFrom="paragraph">
              <wp:align>top</wp:align>
            </wp:positionV>
            <wp:extent cx="2626157" cy="2315210"/>
            <wp:effectExtent l="0" t="0" r="3175" b="8890"/>
            <wp:wrapSquare wrapText="bothSides"/>
            <wp:docPr id="7" name="圖片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F4F02960-5454-488A-8558-A2326754E0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F4F02960-5454-488A-8558-A2326754E0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597"/>
                    <a:stretch/>
                  </pic:blipFill>
                  <pic:spPr bwMode="auto">
                    <a:xfrm>
                      <a:off x="0" y="0"/>
                      <a:ext cx="2626157" cy="2315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725A5">
        <w:rPr>
          <w:rFonts w:asciiTheme="majorBidi" w:hAnsiTheme="majorBidi" w:cstheme="majorBidi"/>
          <w:color w:val="000000" w:themeColor="text1"/>
          <w:lang w:val="en-GB"/>
        </w:rPr>
        <w:br w:type="textWrapping" w:clear="all"/>
      </w:r>
      <w:r w:rsidRPr="00A725A5">
        <w:rPr>
          <w:rFonts w:asciiTheme="majorBidi" w:hAnsiTheme="majorBidi" w:cstheme="majorBidi"/>
          <w:sz w:val="16"/>
          <w:szCs w:val="16"/>
        </w:rPr>
        <w:t>Abbreviations: AUC, area under curve; LVSD, left ventricular systolic dysfunction; ROC, receiver operating characteristics curve</w:t>
      </w:r>
    </w:p>
    <w:p w14:paraId="37A34A7D" w14:textId="77777777" w:rsidR="00A725A5" w:rsidRPr="00A725A5" w:rsidRDefault="00A725A5" w:rsidP="00A725A5">
      <w:pPr>
        <w:widowControl/>
        <w:rPr>
          <w:rFonts w:asciiTheme="majorBidi" w:hAnsiTheme="majorBidi" w:cstheme="majorBidi"/>
        </w:rPr>
      </w:pPr>
    </w:p>
    <w:p w14:paraId="7F318E37" w14:textId="77777777" w:rsidR="005C6F9B" w:rsidRPr="00F55CB7" w:rsidRDefault="00A725A5" w:rsidP="00A725A5">
      <w:pPr>
        <w:spacing w:line="480" w:lineRule="auto"/>
        <w:jc w:val="both"/>
        <w:rPr>
          <w:rFonts w:asciiTheme="majorBidi" w:hAnsiTheme="majorBidi" w:cstheme="majorBidi"/>
          <w:b/>
          <w:lang w:val="en-GB"/>
        </w:rPr>
      </w:pPr>
      <w:r w:rsidRPr="002F7405">
        <w:rPr>
          <w:rFonts w:asciiTheme="majorBidi" w:hAnsiTheme="majorBidi" w:cstheme="majorBidi"/>
          <w:b/>
          <w:lang w:val="en-GB"/>
        </w:rPr>
        <w:t xml:space="preserve">Supplementary Figure 4. </w:t>
      </w:r>
      <w:r w:rsidRPr="00B05A7A">
        <w:rPr>
          <w:rFonts w:asciiTheme="majorBidi" w:hAnsiTheme="majorBidi" w:cstheme="majorBidi"/>
          <w:lang w:val="en-GB"/>
        </w:rPr>
        <w:t xml:space="preserve">Associations of </w:t>
      </w:r>
      <w:r w:rsidR="005C6F9B" w:rsidRPr="00B05A7A">
        <w:rPr>
          <w:rFonts w:asciiTheme="majorBidi" w:hAnsiTheme="majorBidi" w:cstheme="majorBidi"/>
          <w:lang w:val="en-GB"/>
        </w:rPr>
        <w:t>DNN-image predictions</w:t>
      </w:r>
      <w:r w:rsidRPr="00B05A7A">
        <w:rPr>
          <w:rFonts w:asciiTheme="majorBidi" w:hAnsiTheme="majorBidi" w:cstheme="majorBidi"/>
          <w:lang w:val="en-GB"/>
        </w:rPr>
        <w:t xml:space="preserve"> with all-cause and cardiovascular mortalities.</w:t>
      </w:r>
    </w:p>
    <w:p w14:paraId="0E6D6319" w14:textId="7063B0D7" w:rsidR="00A725A5" w:rsidRPr="00A725A5" w:rsidRDefault="00A725A5" w:rsidP="00A725A5">
      <w:pPr>
        <w:spacing w:line="480" w:lineRule="auto"/>
        <w:jc w:val="both"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t>Age- and sex-weighted Kaplan–Meier curves, mortality rates, and adjusted HRs (95% CI) stratified by DNN-image, for (a) all-cause mortality (blue line, LVEF≥40%; yellow line, LVEF&lt;40%), and (b) cardiovascular mortality (blue line, LVEF≥40%; yellow line, LVEF&lt;40%).</w:t>
      </w:r>
    </w:p>
    <w:tbl>
      <w:tblPr>
        <w:tblStyle w:val="2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208"/>
        <w:gridCol w:w="1273"/>
        <w:gridCol w:w="1119"/>
        <w:gridCol w:w="1334"/>
        <w:gridCol w:w="1208"/>
        <w:gridCol w:w="1273"/>
        <w:gridCol w:w="1575"/>
      </w:tblGrid>
      <w:tr w:rsidR="00A725A5" w:rsidRPr="00A725A5" w14:paraId="760A494E" w14:textId="77777777" w:rsidTr="001C4EE9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7F66B7" w14:textId="77777777" w:rsidR="00A725A5" w:rsidRPr="00A725A5" w:rsidRDefault="00A725A5" w:rsidP="00A725A5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(a)</w:t>
            </w:r>
          </w:p>
        </w:tc>
        <w:tc>
          <w:tcPr>
            <w:tcW w:w="530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42989" w14:textId="77777777" w:rsidR="00A725A5" w:rsidRPr="00A725A5" w:rsidRDefault="00A725A5" w:rsidP="00A725A5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725A5">
              <w:rPr>
                <w:rFonts w:asciiTheme="majorBidi" w:hAnsiTheme="majorBidi" w:cstheme="majorBidi"/>
                <w:noProof/>
                <w:sz w:val="20"/>
                <w:szCs w:val="20"/>
              </w:rPr>
              <w:t>(b)</w:t>
            </w:r>
          </w:p>
        </w:tc>
      </w:tr>
      <w:tr w:rsidR="00A725A5" w:rsidRPr="00A725A5" w14:paraId="24DF83B1" w14:textId="77777777" w:rsidTr="001C4EE9">
        <w:tc>
          <w:tcPr>
            <w:tcW w:w="0" w:type="auto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AB1BB1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D5D2CF9" wp14:editId="3A933116">
                  <wp:extent cx="2340864" cy="1521419"/>
                  <wp:effectExtent l="0" t="0" r="2540" b="3175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KM_signal_death_types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8172" cy="15326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6" w:type="dxa"/>
            <w:gridSpan w:val="4"/>
            <w:tcBorders>
              <w:top w:val="nil"/>
              <w:left w:val="single" w:sz="4" w:space="0" w:color="auto"/>
            </w:tcBorders>
            <w:vAlign w:val="center"/>
          </w:tcPr>
          <w:p w14:paraId="56520D92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BCEF0A9" wp14:editId="0CF34ACE">
                  <wp:extent cx="2318400" cy="1505461"/>
                  <wp:effectExtent l="0" t="0" r="5715" b="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圖片 47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8400" cy="15054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5A5" w:rsidRPr="00A725A5" w14:paraId="5600FAEF" w14:textId="77777777" w:rsidTr="002831F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BD52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BBEC7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No. of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0AE149" w14:textId="169C23D2" w:rsidR="007E4794" w:rsidRPr="007E4794" w:rsidRDefault="007E4794" w:rsidP="007E4794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7E4794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Incidence rate</w:t>
            </w:r>
            <w:r w:rsidR="009B1185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</w:p>
          <w:p w14:paraId="1D92F353" w14:textId="64EEAF03" w:rsidR="00A725A5" w:rsidRPr="00A725A5" w:rsidRDefault="007E4794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7E4794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8D7D7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Adjusted HR </w:t>
            </w:r>
          </w:p>
          <w:p w14:paraId="3411F3B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EF4D7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C3BBA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No. of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E58B99" w14:textId="2E0E9378" w:rsidR="007E4794" w:rsidRPr="007E4794" w:rsidRDefault="007E4794" w:rsidP="007E4794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7E4794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Incidence rate</w:t>
            </w:r>
            <w:r w:rsidR="009B1185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</w:p>
          <w:p w14:paraId="06478193" w14:textId="568323B6" w:rsidR="00A725A5" w:rsidRPr="00A725A5" w:rsidRDefault="007E4794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7E4794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2A8BE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Adjusted HR </w:t>
            </w:r>
          </w:p>
          <w:p w14:paraId="1850275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A725A5" w:rsidRPr="00A725A5" w14:paraId="64F7C7A8" w14:textId="77777777" w:rsidTr="002831FC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A786F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2"/>
                <w:szCs w:val="12"/>
                <w:lang w:val="en-GB"/>
              </w:rPr>
              <w:t>Negative (LVEF≥40</w:t>
            </w:r>
            <w:r w:rsidRPr="00A725A5">
              <w:rPr>
                <w:rFonts w:asciiTheme="majorBidi" w:hAnsiTheme="majorBidi" w:cstheme="majorBidi" w:hint="eastAsia"/>
                <w:sz w:val="12"/>
                <w:szCs w:val="12"/>
                <w:lang w:val="en-GB"/>
              </w:rPr>
              <w:t>%</w:t>
            </w:r>
            <w:r w:rsidRPr="00A725A5">
              <w:rPr>
                <w:rFonts w:asciiTheme="majorBidi" w:hAnsiTheme="majorBidi" w:cstheme="majorBidi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F24DA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>153,6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9922D6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 xml:space="preserve">55.5 </w:t>
            </w:r>
          </w:p>
          <w:p w14:paraId="22DA1D4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>(54.9-56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A1BC6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szCs w:val="14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>1.00</w:t>
            </w:r>
          </w:p>
          <w:p w14:paraId="6BC4A6AF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>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23B726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2"/>
                <w:szCs w:val="12"/>
                <w:lang w:val="en-GB"/>
              </w:rPr>
              <w:t>Negative (LVEF≥40</w:t>
            </w:r>
            <w:r w:rsidRPr="00A725A5">
              <w:rPr>
                <w:rFonts w:asciiTheme="majorBidi" w:hAnsiTheme="majorBidi" w:cstheme="majorBidi" w:hint="eastAsia"/>
                <w:sz w:val="12"/>
                <w:szCs w:val="12"/>
                <w:lang w:val="en-GB"/>
              </w:rPr>
              <w:t>%</w:t>
            </w:r>
            <w:r w:rsidRPr="00A725A5">
              <w:rPr>
                <w:rFonts w:asciiTheme="majorBidi" w:hAnsiTheme="majorBidi" w:cstheme="majorBidi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A173F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>153,6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EAF018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4"/>
                <w:szCs w:val="14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>5.5</w:t>
            </w:r>
          </w:p>
          <w:p w14:paraId="0109C46E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>(5.3-5.7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15F2A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4"/>
                <w:szCs w:val="14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 xml:space="preserve">1.00 </w:t>
            </w:r>
          </w:p>
          <w:p w14:paraId="0B6CB8BC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>(Reference)</w:t>
            </w:r>
          </w:p>
        </w:tc>
      </w:tr>
      <w:tr w:rsidR="00A725A5" w:rsidRPr="00A725A5" w14:paraId="3390C57A" w14:textId="77777777" w:rsidTr="002831FC"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B35D3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2"/>
                <w:szCs w:val="12"/>
                <w:lang w:val="en-GB"/>
              </w:rPr>
              <w:t>Positive (LVEF&lt;40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C0AB62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>36,65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1FAED74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 xml:space="preserve">192.7 </w:t>
            </w:r>
          </w:p>
          <w:p w14:paraId="22745B9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>(190.1-195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E9E779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 xml:space="preserve">2.70 </w:t>
            </w:r>
          </w:p>
          <w:p w14:paraId="7C61FB5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4"/>
                <w:szCs w:val="14"/>
              </w:rPr>
              <w:t>(2.66-2.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F38E5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2"/>
                <w:szCs w:val="12"/>
                <w:lang w:val="en-GB"/>
              </w:rPr>
              <w:t>Positive (LVEF&lt;4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A8B51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>36,6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37F525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4"/>
                <w:szCs w:val="14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 xml:space="preserve">45.0 </w:t>
            </w:r>
          </w:p>
          <w:p w14:paraId="07C4528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>(43.7-46.2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9DCBF9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4"/>
                <w:szCs w:val="14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 xml:space="preserve">6.47 </w:t>
            </w:r>
          </w:p>
          <w:p w14:paraId="6DA6D044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4"/>
                <w:szCs w:val="14"/>
              </w:rPr>
              <w:t>(6.19-6.77)</w:t>
            </w:r>
          </w:p>
        </w:tc>
      </w:tr>
    </w:tbl>
    <w:p w14:paraId="2B220E56" w14:textId="77777777" w:rsidR="001C4EE9" w:rsidRPr="00A725A5" w:rsidRDefault="001C4EE9" w:rsidP="001C4EE9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  <w:vertAlign w:val="superscript"/>
        </w:rPr>
        <w:t>a</w:t>
      </w:r>
      <w:r w:rsidRPr="00A725A5">
        <w:rPr>
          <w:rFonts w:asciiTheme="majorBidi" w:hAnsiTheme="majorBidi" w:cstheme="majorBidi"/>
          <w:sz w:val="18"/>
          <w:szCs w:val="18"/>
        </w:rPr>
        <w:t xml:space="preserve"> The unit of incidence rate was 1,000 person-years.</w:t>
      </w:r>
    </w:p>
    <w:p w14:paraId="548CD361" w14:textId="215C1868" w:rsidR="001C4EE9" w:rsidRPr="00A725A5" w:rsidRDefault="001C4EE9" w:rsidP="001C4EE9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</w:rPr>
        <w:t>Abbreviations: CI, confidence interval; DNN, deep neural network; HR, hazard ratio;</w:t>
      </w:r>
      <w:r w:rsidR="0021665A">
        <w:rPr>
          <w:rFonts w:asciiTheme="majorBidi" w:hAnsiTheme="majorBidi" w:cstheme="majorBidi"/>
          <w:sz w:val="18"/>
          <w:szCs w:val="18"/>
        </w:rPr>
        <w:t xml:space="preserve"> </w:t>
      </w:r>
      <w:r w:rsidRPr="00A725A5">
        <w:rPr>
          <w:rFonts w:asciiTheme="majorBidi" w:hAnsiTheme="majorBidi" w:cstheme="majorBidi"/>
          <w:sz w:val="18"/>
          <w:szCs w:val="18"/>
        </w:rPr>
        <w:t>LVEF, left ventricular ejection fraction; LVSD, left ventricular systolic dysfunction; No., number</w:t>
      </w:r>
    </w:p>
    <w:p w14:paraId="171D5C81" w14:textId="77777777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br w:type="page"/>
      </w:r>
    </w:p>
    <w:p w14:paraId="1A66FE7F" w14:textId="170B459E" w:rsidR="00A725A5" w:rsidRPr="00A725A5" w:rsidRDefault="00D02D86" w:rsidP="00A725A5">
      <w:pPr>
        <w:adjustRightInd w:val="0"/>
        <w:snapToGrid w:val="0"/>
        <w:spacing w:line="480" w:lineRule="auto"/>
        <w:rPr>
          <w:rFonts w:asciiTheme="majorBidi" w:hAnsiTheme="majorBidi" w:cstheme="majorBidi"/>
          <w:lang w:val="en-GB"/>
        </w:rPr>
      </w:pPr>
      <w:r w:rsidRPr="00112117">
        <w:rPr>
          <w:rFonts w:asciiTheme="majorBidi" w:hAnsiTheme="majorBidi" w:cstheme="majorBidi"/>
          <w:b/>
          <w:lang w:val="en-GB"/>
        </w:rPr>
        <w:t>Supplementary Figure 5</w:t>
      </w:r>
      <w:r w:rsidR="00A725A5" w:rsidRPr="00A725A5">
        <w:rPr>
          <w:rFonts w:asciiTheme="majorBidi" w:hAnsiTheme="majorBidi" w:cstheme="majorBidi"/>
          <w:b/>
          <w:lang w:val="en-GB"/>
        </w:rPr>
        <w:t>.</w:t>
      </w:r>
      <w:r w:rsidR="00A725A5" w:rsidRPr="00A725A5">
        <w:rPr>
          <w:rFonts w:asciiTheme="majorBidi" w:hAnsiTheme="majorBidi" w:cstheme="majorBidi"/>
          <w:lang w:val="en-GB"/>
        </w:rPr>
        <w:t xml:space="preserve"> Age- and sex-weighted Kaplan–Meier curves for incident left ventricular systolic dysfunction (LVSD) among patients in subset A1 with preserved left ventricular ejection fraction (LVEF) stratified by (a) DNN-signal predictions and (b) DNN-image predictions. </w:t>
      </w:r>
    </w:p>
    <w:tbl>
      <w:tblPr>
        <w:tblStyle w:val="21"/>
        <w:tblW w:w="3358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858"/>
        <w:gridCol w:w="1683"/>
        <w:gridCol w:w="1628"/>
        <w:gridCol w:w="965"/>
        <w:gridCol w:w="829"/>
        <w:gridCol w:w="1776"/>
        <w:gridCol w:w="1598"/>
      </w:tblGrid>
      <w:tr w:rsidR="00A725A5" w:rsidRPr="00A725A5" w14:paraId="24047C8C" w14:textId="77777777" w:rsidTr="002831FC">
        <w:tc>
          <w:tcPr>
            <w:tcW w:w="2500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3E016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lang w:val="en-GB"/>
              </w:rPr>
              <w:t>(a) Using signal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C8161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lang w:val="en-GB"/>
              </w:rPr>
              <w:t>(b) Using image</w:t>
            </w:r>
          </w:p>
        </w:tc>
      </w:tr>
      <w:tr w:rsidR="00A725A5" w:rsidRPr="00A725A5" w14:paraId="7A08B0B9" w14:textId="77777777" w:rsidTr="002831FC">
        <w:tc>
          <w:tcPr>
            <w:tcW w:w="2500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2ADB0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9270116" wp14:editId="0861622B">
                  <wp:extent cx="3140308" cy="2041200"/>
                  <wp:effectExtent l="0" t="0" r="3175" b="0"/>
                  <wp:docPr id="16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KM_EF_signal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08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208E8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AFFAF70" wp14:editId="5DFA2EC8">
                  <wp:extent cx="3140308" cy="2041200"/>
                  <wp:effectExtent l="0" t="0" r="3175" b="0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KM_EF_image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08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5A5" w:rsidRPr="00A725A5" w14:paraId="53D16861" w14:textId="77777777" w:rsidTr="002831FC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70A7B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8"/>
                <w:lang w:val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DDD5C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lang w:val="en-GB"/>
              </w:rPr>
              <w:t>No. of patient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5F91D4" w14:textId="3B768EEE" w:rsidR="00A725A5" w:rsidRPr="00A725A5" w:rsidRDefault="00A725A5" w:rsidP="008457AE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lang w:val="en-GB"/>
              </w:rPr>
              <w:t xml:space="preserve">Incidence </w:t>
            </w:r>
            <w:r w:rsidR="00B17FA9">
              <w:rPr>
                <w:rFonts w:asciiTheme="majorBidi" w:hAnsiTheme="majorBidi" w:cstheme="majorBidi"/>
                <w:b/>
                <w:sz w:val="18"/>
                <w:lang w:val="en-GB"/>
              </w:rPr>
              <w:t xml:space="preserve">rate </w:t>
            </w:r>
            <w:r w:rsidR="005C6622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A725A5">
              <w:rPr>
                <w:rFonts w:asciiTheme="majorBidi" w:hAnsiTheme="majorBidi" w:cstheme="majorBidi"/>
                <w:b/>
                <w:sz w:val="18"/>
                <w:lang w:val="en-GB"/>
              </w:rPr>
              <w:t xml:space="preserve"> (95% CI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6A5DFD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lang w:val="en-GB"/>
              </w:rPr>
              <w:t xml:space="preserve">Adjusted HR </w:t>
            </w:r>
          </w:p>
          <w:p w14:paraId="4BA4830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lang w:val="en-GB"/>
              </w:rPr>
              <w:t>(95% CI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42C43D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lang w:val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6F09D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lang w:val="en-GB"/>
              </w:rPr>
              <w:t>No. of patients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9F2505" w14:textId="0A10F1DF" w:rsidR="00A725A5" w:rsidRPr="00A725A5" w:rsidRDefault="00A725A5" w:rsidP="008457AE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lang w:val="en-GB"/>
              </w:rPr>
              <w:t xml:space="preserve">Incidence </w:t>
            </w:r>
            <w:r w:rsidR="00B17FA9">
              <w:rPr>
                <w:rFonts w:asciiTheme="majorBidi" w:hAnsiTheme="majorBidi" w:cstheme="majorBidi"/>
                <w:b/>
                <w:sz w:val="18"/>
                <w:lang w:val="en-GB"/>
              </w:rPr>
              <w:t xml:space="preserve">rate </w:t>
            </w:r>
            <w:r w:rsidR="005C6622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="00B17FA9">
              <w:rPr>
                <w:rFonts w:asciiTheme="majorBidi" w:hAnsiTheme="majorBidi" w:cstheme="majorBidi"/>
                <w:b/>
                <w:sz w:val="18"/>
                <w:lang w:val="en-GB"/>
              </w:rPr>
              <w:t xml:space="preserve"> (95% CI)</w:t>
            </w:r>
            <w:r w:rsidRPr="00A725A5">
              <w:rPr>
                <w:rFonts w:asciiTheme="majorBidi" w:hAnsiTheme="majorBidi" w:cstheme="majorBidi"/>
                <w:b/>
                <w:sz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5BF50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lang w:val="en-GB"/>
              </w:rPr>
              <w:t xml:space="preserve">Adjusted HR </w:t>
            </w:r>
          </w:p>
          <w:p w14:paraId="36D2E614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lang w:val="en-GB"/>
              </w:rPr>
              <w:t>(95% CI)</w:t>
            </w:r>
          </w:p>
        </w:tc>
      </w:tr>
      <w:tr w:rsidR="00A725A5" w:rsidRPr="00A725A5" w14:paraId="74241CB8" w14:textId="77777777" w:rsidTr="002831FC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9E2649" w14:textId="77777777" w:rsidR="00A725A5" w:rsidRPr="00A725A5" w:rsidRDefault="00A725A5" w:rsidP="00A725A5">
            <w:pPr>
              <w:adjustRightInd w:val="0"/>
              <w:snapToGrid w:val="0"/>
              <w:ind w:firstLineChars="50" w:firstLine="9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F≥40</w:t>
            </w:r>
            <w:r w:rsidRPr="00A725A5">
              <w:rPr>
                <w:rFonts w:asciiTheme="majorBidi" w:hAnsiTheme="majorBidi" w:cstheme="majorBidi" w:hint="eastAsia"/>
                <w:sz w:val="18"/>
                <w:szCs w:val="18"/>
                <w:lang w:val="en-GB"/>
              </w:rPr>
              <w:t>%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F7838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6,92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3AA94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.6 (8.1-9.1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53A604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erence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C14AE68" w14:textId="77777777" w:rsidR="00A725A5" w:rsidRPr="00A725A5" w:rsidRDefault="00A725A5" w:rsidP="00A725A5">
            <w:pPr>
              <w:adjustRightInd w:val="0"/>
              <w:snapToGrid w:val="0"/>
              <w:ind w:firstLineChars="50" w:firstLine="9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F≥40</w:t>
            </w:r>
            <w:r w:rsidRPr="00A725A5">
              <w:rPr>
                <w:rFonts w:asciiTheme="majorBidi" w:hAnsiTheme="majorBidi" w:cstheme="majorBidi" w:hint="eastAsia"/>
                <w:sz w:val="18"/>
                <w:szCs w:val="18"/>
                <w:lang w:val="en-GB"/>
              </w:rPr>
              <w:t>%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3CC82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,604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97377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.0 (7.5-8.5)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4F66B6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erence)</w:t>
            </w:r>
          </w:p>
        </w:tc>
      </w:tr>
      <w:tr w:rsidR="00A725A5" w:rsidRPr="00A725A5" w14:paraId="25E547B4" w14:textId="77777777" w:rsidTr="002831FC">
        <w:trPr>
          <w:trHeight w:val="395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6EBF6C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EF&lt;40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26063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,94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87AC0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5.9 (72.3-79.5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9E7D9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.33 (7.71-9.00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405057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EF&lt;40%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6F1A5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,26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13130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9.9 (66.7-73.2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8EE28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.19 (7.57-8.87)</w:t>
            </w:r>
          </w:p>
        </w:tc>
      </w:tr>
      <w:tr w:rsidR="00A725A5" w:rsidRPr="00A725A5" w14:paraId="1FA71969" w14:textId="77777777" w:rsidTr="002831FC">
        <w:trPr>
          <w:trHeight w:val="1606"/>
        </w:trPr>
        <w:tc>
          <w:tcPr>
            <w:tcW w:w="25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C8FB1" w14:textId="77777777" w:rsidR="00A725A5" w:rsidRPr="00A725A5" w:rsidRDefault="00A725A5" w:rsidP="00A725A5">
            <w:pPr>
              <w:adjustRightInd w:val="0"/>
              <w:snapToGrid w:val="0"/>
              <w:spacing w:before="240" w:line="276" w:lineRule="auto"/>
              <w:jc w:val="both"/>
              <w:rPr>
                <w:rFonts w:asciiTheme="majorBidi" w:hAnsiTheme="majorBidi" w:cstheme="majorBidi"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For 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he false-positive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 group, the number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(%) of LVSD 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ses was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 729 (8.2%) within 1 year, 1,281 (14.3%) within 3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years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, and 1,483 (16.6%) within 5 years. For 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he true-negative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 group, the number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(%) of LVSD 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ses was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 289 (0.8%) within 1 year, 619 (1.7%) within 3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years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>, and 836 (2.3%) within 5 years.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6831" w14:textId="77777777" w:rsidR="00A725A5" w:rsidRPr="00A725A5" w:rsidRDefault="00A725A5" w:rsidP="00A725A5">
            <w:pPr>
              <w:adjustRightInd w:val="0"/>
              <w:snapToGrid w:val="0"/>
              <w:spacing w:before="240" w:line="276" w:lineRule="auto"/>
              <w:jc w:val="both"/>
              <w:rPr>
                <w:rFonts w:asciiTheme="majorBidi" w:hAnsiTheme="majorBidi" w:cstheme="majorBidi"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For 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he false-positive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 group, the number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(%) of LVSD 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ses was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 777 (7.6%) within 1 year, 1,368 (13.3%) within 3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years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, and 1,600 (15.6%) within 5 years. For 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he true-negative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 group, the number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(%) of LVSD 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ses was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 xml:space="preserve"> 241 (0.7%) within 1 year, 532 (1.5%) within 3</w:t>
            </w: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years</w:t>
            </w:r>
            <w:r w:rsidRPr="00A725A5">
              <w:rPr>
                <w:rFonts w:asciiTheme="majorBidi" w:hAnsiTheme="majorBidi" w:cstheme="majorBidi"/>
                <w:sz w:val="18"/>
                <w:lang w:val="en-GB"/>
              </w:rPr>
              <w:t>, and 719 (2.0%) within 5 years.</w:t>
            </w:r>
          </w:p>
        </w:tc>
      </w:tr>
    </w:tbl>
    <w:p w14:paraId="6886A36A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  <w:vertAlign w:val="superscript"/>
        </w:rPr>
        <w:t>a</w:t>
      </w:r>
      <w:r w:rsidRPr="00A725A5">
        <w:rPr>
          <w:rFonts w:asciiTheme="majorBidi" w:hAnsiTheme="majorBidi" w:cstheme="majorBidi"/>
          <w:sz w:val="18"/>
          <w:szCs w:val="18"/>
        </w:rPr>
        <w:t xml:space="preserve"> The unit of incidence rate was 1,000 person-years.</w:t>
      </w:r>
    </w:p>
    <w:p w14:paraId="10380449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</w:rPr>
        <w:t>Abbreviations: CI, confidence interval; DNN, deep neural network; FP, false positive; HR, hazard ratio; K-M, Kaplan-Meier; LVEF, left ventricular ejection fraction; LVSD, left ventricular systolic dysfunction; No., number; TN, true negative</w:t>
      </w:r>
    </w:p>
    <w:p w14:paraId="500911C7" w14:textId="77777777" w:rsidR="00A725A5" w:rsidRPr="00A725A5" w:rsidRDefault="00A725A5" w:rsidP="00A725A5">
      <w:pPr>
        <w:rPr>
          <w:rFonts w:asciiTheme="majorBidi" w:hAnsiTheme="majorBidi" w:cstheme="majorBidi"/>
        </w:rPr>
      </w:pPr>
    </w:p>
    <w:p w14:paraId="06FBCE0C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</w:p>
    <w:p w14:paraId="051C522B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br w:type="page"/>
      </w:r>
    </w:p>
    <w:p w14:paraId="2A88EAC1" w14:textId="45608E2A" w:rsidR="00A725A5" w:rsidRPr="00A725A5" w:rsidRDefault="00D02D86" w:rsidP="00A725A5">
      <w:pPr>
        <w:spacing w:line="480" w:lineRule="auto"/>
        <w:rPr>
          <w:rFonts w:asciiTheme="majorBidi" w:hAnsiTheme="majorBidi" w:cstheme="majorBidi"/>
          <w:lang w:val="en-GB"/>
        </w:rPr>
      </w:pPr>
      <w:r w:rsidRPr="00112117">
        <w:rPr>
          <w:rFonts w:asciiTheme="majorBidi" w:hAnsiTheme="majorBidi" w:cstheme="majorBidi"/>
          <w:b/>
          <w:lang w:val="en-GB"/>
        </w:rPr>
        <w:t>Supplementary Figure 6</w:t>
      </w:r>
      <w:r w:rsidR="00A725A5" w:rsidRPr="00A725A5">
        <w:rPr>
          <w:rFonts w:asciiTheme="majorBidi" w:hAnsiTheme="majorBidi" w:cstheme="majorBidi"/>
          <w:b/>
          <w:lang w:val="en-GB"/>
        </w:rPr>
        <w:t>.</w:t>
      </w:r>
      <w:r w:rsidR="00A725A5" w:rsidRPr="00A725A5">
        <w:rPr>
          <w:rFonts w:asciiTheme="majorBidi" w:hAnsiTheme="majorBidi" w:cstheme="majorBidi"/>
          <w:lang w:val="en-GB"/>
        </w:rPr>
        <w:t xml:space="preserve"> Age- and sex-weighted Kaplan–Meier curves for all-cause mortality among patients in subset A1 with preserved left ventricular ejection fraction</w:t>
      </w:r>
      <w:r w:rsidR="00A725A5" w:rsidRPr="00A725A5">
        <w:rPr>
          <w:rFonts w:asciiTheme="majorBidi" w:hAnsiTheme="majorBidi" w:cstheme="majorBidi" w:hint="eastAsia"/>
          <w:lang w:val="en-GB"/>
        </w:rPr>
        <w:t xml:space="preserve"> (LVEF)</w:t>
      </w:r>
      <w:r w:rsidR="00A725A5" w:rsidRPr="00A725A5">
        <w:rPr>
          <w:rFonts w:asciiTheme="majorBidi" w:hAnsiTheme="majorBidi" w:cstheme="majorBidi"/>
          <w:lang w:val="en-GB"/>
        </w:rPr>
        <w:t xml:space="preserve"> stratified by (a) DNN-signal predictions and (b) DNN-image predictions.</w:t>
      </w:r>
    </w:p>
    <w:tbl>
      <w:tblPr>
        <w:tblStyle w:val="21"/>
        <w:tblW w:w="3504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880"/>
        <w:gridCol w:w="1801"/>
        <w:gridCol w:w="1529"/>
        <w:gridCol w:w="964"/>
        <w:gridCol w:w="1223"/>
        <w:gridCol w:w="1857"/>
        <w:gridCol w:w="1564"/>
      </w:tblGrid>
      <w:tr w:rsidR="00A725A5" w:rsidRPr="00A725A5" w14:paraId="23F64354" w14:textId="77777777" w:rsidTr="002831FC">
        <w:tc>
          <w:tcPr>
            <w:tcW w:w="2400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A2AB41" w14:textId="77777777" w:rsidR="00A725A5" w:rsidRPr="00A725A5" w:rsidRDefault="00A725A5" w:rsidP="00A725A5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A725A5">
              <w:rPr>
                <w:rFonts w:asciiTheme="majorBidi" w:hAnsiTheme="majorBidi" w:cstheme="majorBidi"/>
                <w:lang w:val="en-GB"/>
              </w:rPr>
              <w:t>(a) Using signal</w:t>
            </w:r>
          </w:p>
        </w:tc>
        <w:tc>
          <w:tcPr>
            <w:tcW w:w="26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90BED8" w14:textId="77777777" w:rsidR="00A725A5" w:rsidRPr="00A725A5" w:rsidRDefault="00A725A5" w:rsidP="00A725A5">
            <w:pPr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lang w:val="en-GB"/>
              </w:rPr>
              <w:t>(b) Using image</w:t>
            </w:r>
          </w:p>
        </w:tc>
      </w:tr>
      <w:tr w:rsidR="00A725A5" w:rsidRPr="00A725A5" w14:paraId="56C028BA" w14:textId="77777777" w:rsidTr="002831FC">
        <w:tc>
          <w:tcPr>
            <w:tcW w:w="2400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1C5B5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1E1995A" wp14:editId="26C504B6">
                  <wp:extent cx="3140308" cy="2041200"/>
                  <wp:effectExtent l="0" t="0" r="3175" b="0"/>
                  <wp:docPr id="18" name="圖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KM_death_signal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08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A8293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F528CFC" wp14:editId="4CF79BB4">
                  <wp:extent cx="3140308" cy="2041200"/>
                  <wp:effectExtent l="0" t="0" r="3175" b="0"/>
                  <wp:docPr id="19" name="圖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KM_death_image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08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5A5" w:rsidRPr="00A725A5" w14:paraId="14D44AD7" w14:textId="77777777" w:rsidTr="002831FC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E753E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B2ADF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No. of patients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0589B0" w14:textId="68091FB6" w:rsidR="009B1185" w:rsidRPr="009B1185" w:rsidRDefault="009B1185" w:rsidP="009B118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9B118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Incidence rate</w:t>
            </w:r>
            <w:r w:rsidR="00BE6CE4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</w:p>
          <w:p w14:paraId="3DF7ECBC" w14:textId="54BA9E17" w:rsidR="00A725A5" w:rsidRPr="00A725A5" w:rsidRDefault="009B118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9B118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41C08F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 xml:space="preserve">Adjusted HR </w:t>
            </w:r>
          </w:p>
          <w:p w14:paraId="54852D1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2021B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AA9E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No. of patient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14A16A" w14:textId="144D6B1A" w:rsidR="00A725A5" w:rsidRPr="00A725A5" w:rsidRDefault="00BE6CE4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Incidence</w:t>
            </w:r>
            <w:r w:rsidRPr="00A725A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 xml:space="preserve"> </w:t>
            </w:r>
            <w:r w:rsidR="00A725A5" w:rsidRPr="00A725A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rate</w:t>
            </w:r>
            <w:r w:rsidR="00A725A5" w:rsidRPr="00A725A5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4250C6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  <w:p w14:paraId="5D81369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1781C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 xml:space="preserve">Adjusted HR </w:t>
            </w:r>
          </w:p>
          <w:p w14:paraId="3DDAFACC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A725A5" w:rsidRPr="00A725A5" w14:paraId="25C64866" w14:textId="77777777" w:rsidTr="002831FC">
        <w:tc>
          <w:tcPr>
            <w:tcW w:w="448" w:type="pct"/>
            <w:tcBorders>
              <w:top w:val="single" w:sz="4" w:space="0" w:color="auto"/>
              <w:bottom w:val="nil"/>
            </w:tcBorders>
            <w:vAlign w:val="center"/>
          </w:tcPr>
          <w:p w14:paraId="2F47CEB5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egative prediction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vAlign w:val="center"/>
          </w:tcPr>
          <w:p w14:paraId="70D1BCDC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6,920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39472C39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4.6 (53.6-55.6)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85A8C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erence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636B6E0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egative prediction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vAlign w:val="center"/>
          </w:tcPr>
          <w:p w14:paraId="2C129FB2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,604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61852DEE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1.9 (50.9-52.9)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FDB20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erence)</w:t>
            </w:r>
          </w:p>
        </w:tc>
      </w:tr>
      <w:tr w:rsidR="00A725A5" w:rsidRPr="00A725A5" w14:paraId="19127B22" w14:textId="77777777" w:rsidTr="002831FC"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D42880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ositive prediction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22A039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,946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698FDD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9.0 (105.7-112.3)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C0CD02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99 (1.92-2.07)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57048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ositive prediction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3180F3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,262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2CE1C9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4.4 (111.3-117.6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DED15B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05 (1.98-2.12)</w:t>
            </w:r>
          </w:p>
        </w:tc>
      </w:tr>
    </w:tbl>
    <w:p w14:paraId="750A907B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  <w:vertAlign w:val="superscript"/>
        </w:rPr>
        <w:t>a</w:t>
      </w:r>
      <w:r w:rsidRPr="00A725A5">
        <w:rPr>
          <w:rFonts w:asciiTheme="majorBidi" w:hAnsiTheme="majorBidi" w:cstheme="majorBidi"/>
          <w:sz w:val="18"/>
          <w:szCs w:val="18"/>
        </w:rPr>
        <w:t xml:space="preserve"> The unit of incidence rate was 1,000 person-years.</w:t>
      </w:r>
    </w:p>
    <w:p w14:paraId="3155A350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</w:rPr>
        <w:t>Abbreviations: CI, confidence interval; DNN, deep neural network; HR, hazard ratio; No., number</w:t>
      </w:r>
    </w:p>
    <w:p w14:paraId="3D670BCE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6"/>
        </w:rPr>
      </w:pPr>
    </w:p>
    <w:p w14:paraId="353CAC36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br w:type="page"/>
      </w:r>
    </w:p>
    <w:p w14:paraId="73A76D4E" w14:textId="7B428A19" w:rsidR="00A725A5" w:rsidRPr="00A725A5" w:rsidRDefault="00D02D86" w:rsidP="00A725A5">
      <w:pPr>
        <w:spacing w:line="480" w:lineRule="auto"/>
        <w:rPr>
          <w:rFonts w:asciiTheme="majorBidi" w:hAnsiTheme="majorBidi" w:cstheme="majorBidi"/>
          <w:lang w:val="en-GB"/>
        </w:rPr>
      </w:pPr>
      <w:r w:rsidRPr="00112117">
        <w:rPr>
          <w:rFonts w:asciiTheme="majorBidi" w:hAnsiTheme="majorBidi" w:cstheme="majorBidi"/>
          <w:b/>
          <w:lang w:val="en-GB"/>
        </w:rPr>
        <w:t>Supplementary Figure 7</w:t>
      </w:r>
      <w:r w:rsidR="00A725A5" w:rsidRPr="00A725A5">
        <w:rPr>
          <w:rFonts w:asciiTheme="majorBidi" w:hAnsiTheme="majorBidi" w:cstheme="majorBidi"/>
          <w:b/>
          <w:lang w:val="en-GB"/>
        </w:rPr>
        <w:t>.</w:t>
      </w:r>
      <w:r w:rsidR="00A725A5" w:rsidRPr="00A725A5">
        <w:rPr>
          <w:rFonts w:asciiTheme="majorBidi" w:hAnsiTheme="majorBidi" w:cstheme="majorBidi"/>
          <w:lang w:val="en-GB"/>
        </w:rPr>
        <w:t xml:space="preserve"> Age- and sex-weighted Kaplan–Meier curves for cardiovascular mortality among patients in subset A1 with preserved left ventricular ejection fraction</w:t>
      </w:r>
      <w:r w:rsidR="00A725A5" w:rsidRPr="00A725A5">
        <w:rPr>
          <w:rFonts w:asciiTheme="majorBidi" w:hAnsiTheme="majorBidi" w:cstheme="majorBidi" w:hint="eastAsia"/>
          <w:lang w:val="en-GB"/>
        </w:rPr>
        <w:t xml:space="preserve"> (LVEF)</w:t>
      </w:r>
      <w:r w:rsidR="00A725A5" w:rsidRPr="00A725A5">
        <w:rPr>
          <w:rFonts w:asciiTheme="majorBidi" w:hAnsiTheme="majorBidi" w:cstheme="majorBidi"/>
          <w:lang w:val="en-GB"/>
        </w:rPr>
        <w:t xml:space="preserve"> stratified by (a) DNN-signal predictions and (b) DNN-image predictions.</w:t>
      </w:r>
    </w:p>
    <w:tbl>
      <w:tblPr>
        <w:tblStyle w:val="21"/>
        <w:tblW w:w="3505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878"/>
        <w:gridCol w:w="1804"/>
        <w:gridCol w:w="1536"/>
        <w:gridCol w:w="964"/>
        <w:gridCol w:w="1223"/>
        <w:gridCol w:w="1855"/>
        <w:gridCol w:w="1562"/>
      </w:tblGrid>
      <w:tr w:rsidR="00A725A5" w:rsidRPr="00A725A5" w14:paraId="12CC268F" w14:textId="77777777" w:rsidTr="002831FC">
        <w:tc>
          <w:tcPr>
            <w:tcW w:w="2402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19336E" w14:textId="77777777" w:rsidR="00A725A5" w:rsidRPr="00A725A5" w:rsidRDefault="00A725A5" w:rsidP="00A725A5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A725A5">
              <w:rPr>
                <w:rFonts w:asciiTheme="majorBidi" w:hAnsiTheme="majorBidi" w:cstheme="majorBidi"/>
                <w:lang w:val="en-GB"/>
              </w:rPr>
              <w:t>(a) Using signal</w:t>
            </w:r>
          </w:p>
        </w:tc>
        <w:tc>
          <w:tcPr>
            <w:tcW w:w="2598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D70AF4" w14:textId="77777777" w:rsidR="00A725A5" w:rsidRPr="00A725A5" w:rsidRDefault="00A725A5" w:rsidP="00A725A5">
            <w:pPr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lang w:val="en-GB"/>
              </w:rPr>
              <w:t>(b) Using image</w:t>
            </w:r>
          </w:p>
        </w:tc>
      </w:tr>
      <w:tr w:rsidR="00A725A5" w:rsidRPr="00A725A5" w14:paraId="27079891" w14:textId="77777777" w:rsidTr="002831FC">
        <w:tc>
          <w:tcPr>
            <w:tcW w:w="2402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FEF5A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21D217B" wp14:editId="429A4466">
                  <wp:extent cx="3143135" cy="2041200"/>
                  <wp:effectExtent l="0" t="0" r="635" b="0"/>
                  <wp:docPr id="20" name="圖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圖片 19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135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9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E1A66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33ED94B" wp14:editId="0D22DCBA">
                  <wp:extent cx="3140308" cy="2041200"/>
                  <wp:effectExtent l="0" t="0" r="3175" b="0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圖片 20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08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5A5" w:rsidRPr="00A725A5" w14:paraId="27A53448" w14:textId="77777777" w:rsidTr="002831FC"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74C08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0ACA5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No. of patient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006603" w14:textId="55953BE6" w:rsidR="00A725A5" w:rsidRPr="00A725A5" w:rsidRDefault="008C5BD7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16"/>
                <w:lang w:val="en-GB"/>
              </w:rPr>
              <w:t>Incidence</w:t>
            </w: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 </w:t>
            </w:r>
            <w:r w:rsidR="00A725A5"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rate</w:t>
            </w:r>
            <w:r w:rsidR="004A779E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</w:p>
          <w:p w14:paraId="565639BC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F1C76D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Adjusted HR </w:t>
            </w:r>
          </w:p>
          <w:p w14:paraId="0A7C6A2E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02286C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D59C8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No. of patient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E323CA" w14:textId="6DA106F8" w:rsidR="00A725A5" w:rsidRPr="00A725A5" w:rsidRDefault="008C5BD7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16"/>
                <w:lang w:val="en-GB"/>
              </w:rPr>
              <w:t>Incidence</w:t>
            </w: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 </w:t>
            </w:r>
            <w:r w:rsidR="00A725A5"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rate</w:t>
            </w:r>
            <w:r w:rsidR="004A779E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</w:p>
          <w:p w14:paraId="2CE0C51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F4D7FF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Adjusted HR </w:t>
            </w:r>
          </w:p>
          <w:p w14:paraId="5D0F1BA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</w:tr>
      <w:tr w:rsidR="00A725A5" w:rsidRPr="00A725A5" w14:paraId="63AF8E03" w14:textId="77777777" w:rsidTr="002831FC"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14:paraId="07D37ABD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vAlign w:val="center"/>
          </w:tcPr>
          <w:p w14:paraId="57184A3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36,920</w:t>
            </w: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vAlign w:val="center"/>
          </w:tcPr>
          <w:p w14:paraId="59E3607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7.9 (7.5-8.3)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7A7B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E9069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vAlign w:val="center"/>
          </w:tcPr>
          <w:p w14:paraId="13ADDDA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35,604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vAlign w:val="center"/>
          </w:tcPr>
          <w:p w14:paraId="101CBBD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7.1 (6.7-7.5)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5DEF3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</w:tr>
      <w:tr w:rsidR="00A725A5" w:rsidRPr="00A725A5" w14:paraId="2EC1BA8D" w14:textId="77777777" w:rsidTr="002831FC">
        <w:tc>
          <w:tcPr>
            <w:tcW w:w="44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0E7F24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6DB9F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8,946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43B5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27.7 (26.1-29.4)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44D3D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3.54 (3.27-3.83)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7ECBA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57672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0,262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D713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28.7 (27.1-30.3)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D960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3.77 (3.49-4.07)</w:t>
            </w:r>
          </w:p>
        </w:tc>
      </w:tr>
    </w:tbl>
    <w:p w14:paraId="591E808C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  <w:lang w:val="en-GB"/>
        </w:rPr>
      </w:pPr>
      <w:r w:rsidRPr="00A725A5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 xml:space="preserve">a </w:t>
      </w:r>
      <w:r w:rsidRPr="00A725A5">
        <w:rPr>
          <w:rFonts w:asciiTheme="majorBidi" w:hAnsiTheme="majorBidi" w:cstheme="majorBidi"/>
          <w:sz w:val="18"/>
          <w:szCs w:val="18"/>
          <w:lang w:val="en-GB"/>
        </w:rPr>
        <w:t>The incidence rate is expressed in 1,000 person-years.</w:t>
      </w:r>
    </w:p>
    <w:p w14:paraId="02366616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sz w:val="18"/>
          <w:szCs w:val="18"/>
        </w:rPr>
        <w:t>Abbreviations: CI, confidence interval; DNN, deep neural network; HR, hazard ratio; No., number</w:t>
      </w:r>
    </w:p>
    <w:p w14:paraId="7BF70AB1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</w:p>
    <w:p w14:paraId="4F622B0D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</w:p>
    <w:p w14:paraId="041A8125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</w:p>
    <w:p w14:paraId="07D91FBE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</w:p>
    <w:p w14:paraId="2FA37173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</w:p>
    <w:p w14:paraId="2C440FD0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</w:p>
    <w:p w14:paraId="4A1F5988" w14:textId="77777777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br w:type="page"/>
      </w:r>
    </w:p>
    <w:p w14:paraId="2FBA8E60" w14:textId="47405AF1" w:rsidR="00A725A5" w:rsidRPr="00A725A5" w:rsidRDefault="00D02D86" w:rsidP="00A725A5">
      <w:pPr>
        <w:spacing w:line="480" w:lineRule="auto"/>
        <w:rPr>
          <w:rFonts w:asciiTheme="majorBidi" w:hAnsiTheme="majorBidi" w:cstheme="majorBidi"/>
          <w:lang w:val="en-GB"/>
        </w:rPr>
      </w:pPr>
      <w:r w:rsidRPr="00112117">
        <w:rPr>
          <w:rFonts w:asciiTheme="majorBidi" w:hAnsiTheme="majorBidi" w:cstheme="majorBidi"/>
          <w:b/>
          <w:lang w:val="en-GB"/>
        </w:rPr>
        <w:t>Supplementary Figure 8</w:t>
      </w:r>
      <w:r w:rsidR="00A725A5" w:rsidRPr="00A725A5">
        <w:rPr>
          <w:rFonts w:asciiTheme="majorBidi" w:hAnsiTheme="majorBidi" w:cstheme="majorBidi"/>
          <w:b/>
          <w:lang w:val="en-GB"/>
        </w:rPr>
        <w:t xml:space="preserve">. </w:t>
      </w:r>
      <w:r w:rsidR="00A725A5" w:rsidRPr="00A725A5">
        <w:rPr>
          <w:rFonts w:asciiTheme="majorBidi" w:hAnsiTheme="majorBidi" w:cstheme="majorBidi"/>
          <w:lang w:val="en-GB"/>
        </w:rPr>
        <w:t>Age- and sex-weighted Kaplan–Meier curves for incident left ventricular systolic dysfunction (LVSD) among patients in subset B stratified by (a) DNN-signal predictions and (b) DNN-image predictions.</w:t>
      </w:r>
    </w:p>
    <w:tbl>
      <w:tblPr>
        <w:tblStyle w:val="21"/>
        <w:tblW w:w="3374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831"/>
        <w:gridCol w:w="1777"/>
        <w:gridCol w:w="1562"/>
        <w:gridCol w:w="964"/>
        <w:gridCol w:w="760"/>
        <w:gridCol w:w="1688"/>
        <w:gridCol w:w="1803"/>
      </w:tblGrid>
      <w:tr w:rsidR="00A725A5" w:rsidRPr="00A725A5" w14:paraId="0AFC6FC4" w14:textId="77777777" w:rsidTr="002831FC">
        <w:trPr>
          <w:trHeight w:val="118"/>
        </w:trPr>
        <w:tc>
          <w:tcPr>
            <w:tcW w:w="2489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F4B5C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0"/>
                <w:lang w:val="en-GB"/>
              </w:rPr>
              <w:t>(a) Using signal</w:t>
            </w:r>
          </w:p>
        </w:tc>
        <w:tc>
          <w:tcPr>
            <w:tcW w:w="2511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EEFA1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0"/>
                <w:lang w:val="en-GB"/>
              </w:rPr>
              <w:t>(b) Using image</w:t>
            </w:r>
          </w:p>
        </w:tc>
      </w:tr>
      <w:tr w:rsidR="00A725A5" w:rsidRPr="00A725A5" w14:paraId="09F28A8A" w14:textId="77777777" w:rsidTr="002831FC">
        <w:trPr>
          <w:trHeight w:val="2274"/>
        </w:trPr>
        <w:tc>
          <w:tcPr>
            <w:tcW w:w="2489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5862E9" w14:textId="77777777" w:rsidR="00A725A5" w:rsidRPr="00A725A5" w:rsidRDefault="00A725A5" w:rsidP="00A725A5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color w:val="C00000"/>
                <w:sz w:val="18"/>
                <w:szCs w:val="18"/>
              </w:rPr>
              <w:drawing>
                <wp:inline distT="0" distB="0" distL="0" distR="0" wp14:anchorId="0D7A942E" wp14:editId="32935C90">
                  <wp:extent cx="3140308" cy="2041200"/>
                  <wp:effectExtent l="0" t="0" r="3175" b="0"/>
                  <wp:docPr id="22" name="圖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圖片 24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08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1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D73AAC" w14:textId="77777777" w:rsidR="00A725A5" w:rsidRPr="00A725A5" w:rsidRDefault="00A725A5" w:rsidP="00A725A5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A52CE76" wp14:editId="35C77004">
                  <wp:extent cx="3140308" cy="2041200"/>
                  <wp:effectExtent l="0" t="0" r="3175" b="0"/>
                  <wp:docPr id="23" name="圖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圖片 25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08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5A5" w:rsidRPr="00A725A5" w14:paraId="37CA06C0" w14:textId="77777777" w:rsidTr="002831FC"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B9907F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/>
                <w:sz w:val="16"/>
                <w:lang w:val="en-GB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E9331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No. of patients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94C615" w14:textId="77777777" w:rsidR="00BC1528" w:rsidRDefault="00A725A5" w:rsidP="00BC1528">
            <w:pPr>
              <w:adjustRightInd w:val="0"/>
              <w:snapToGrid w:val="0"/>
              <w:rPr>
                <w:ins w:id="0" w:author="作者"/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Incidence </w:t>
            </w:r>
            <w:r w:rsidR="00BC1528">
              <w:rPr>
                <w:rFonts w:asciiTheme="majorBidi" w:hAnsiTheme="majorBidi" w:cstheme="majorBidi"/>
                <w:b/>
                <w:sz w:val="16"/>
                <w:lang w:val="en-GB"/>
              </w:rPr>
              <w:t>rate</w:t>
            </w:r>
            <w:r w:rsidR="004A779E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 </w:t>
            </w:r>
          </w:p>
          <w:p w14:paraId="2A5A338E" w14:textId="017FEA53" w:rsidR="00A725A5" w:rsidRPr="00A725A5" w:rsidRDefault="00A725A5" w:rsidP="00BC1528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89085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Adjusted HR </w:t>
            </w:r>
          </w:p>
          <w:p w14:paraId="694D3886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7E5055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/>
                <w:sz w:val="16"/>
                <w:lang w:val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DCBD0C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No. of patients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4D2BB3" w14:textId="77777777" w:rsidR="00BC1528" w:rsidRDefault="00A725A5" w:rsidP="00BC1528">
            <w:pPr>
              <w:adjustRightInd w:val="0"/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Incidence </w:t>
            </w:r>
            <w:r w:rsidR="00BC1528">
              <w:rPr>
                <w:rFonts w:asciiTheme="majorBidi" w:hAnsiTheme="majorBidi" w:cstheme="majorBidi"/>
                <w:b/>
                <w:sz w:val="16"/>
                <w:lang w:val="en-GB"/>
              </w:rPr>
              <w:t>rate</w:t>
            </w:r>
            <w:r w:rsidR="004A779E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="004A779E" w:rsidRPr="00A725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794D4BF9" w14:textId="629238AF" w:rsidR="00A725A5" w:rsidRPr="00A725A5" w:rsidRDefault="00A725A5" w:rsidP="00BC1528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688EC3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Adjusted HR </w:t>
            </w:r>
          </w:p>
          <w:p w14:paraId="373999B2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</w:tr>
      <w:tr w:rsidR="00A725A5" w:rsidRPr="00A725A5" w14:paraId="34DAC9B7" w14:textId="77777777" w:rsidTr="002831FC">
        <w:trPr>
          <w:trHeight w:val="180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71B95B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Negative predictio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0CE73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74,928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CC4F3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1.2 (1.1-1.4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FCA0CE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1.00 (Reference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B1C280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Negative prediction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F5CCD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73,795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7F611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1.2 (1.0-1.3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47E2F5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1.00 (Reference)</w:t>
            </w:r>
          </w:p>
        </w:tc>
      </w:tr>
      <w:tr w:rsidR="00A725A5" w:rsidRPr="00A725A5" w14:paraId="234BFB54" w14:textId="77777777" w:rsidTr="002831FC"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793CDC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Positive predictio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0936B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8,859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4655B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38.2 (35.6-40.9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14D11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26.35 (22.95-30.25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A66C80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Positive predictio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D56EB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9,99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C6F34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35.5 (33.1-38.0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30537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sz w:val="16"/>
                <w:lang w:val="en-GB"/>
              </w:rPr>
              <w:t>24.83 (21.56-28.59)</w:t>
            </w:r>
          </w:p>
        </w:tc>
      </w:tr>
    </w:tbl>
    <w:p w14:paraId="34F59205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  <w:lang w:val="en-GB"/>
        </w:rPr>
      </w:pPr>
      <w:r w:rsidRPr="00A725A5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 xml:space="preserve">a </w:t>
      </w:r>
      <w:r w:rsidRPr="00A725A5">
        <w:rPr>
          <w:rFonts w:asciiTheme="majorBidi" w:hAnsiTheme="majorBidi" w:cstheme="majorBidi"/>
          <w:sz w:val="18"/>
          <w:szCs w:val="18"/>
          <w:lang w:val="en-GB"/>
        </w:rPr>
        <w:t>The incidence rate is expressed in 1,000 person-years.</w:t>
      </w:r>
    </w:p>
    <w:p w14:paraId="4BEF8EC0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</w:rPr>
        <w:t>Abbreviations: CI, confidence interval; DNN, deep neural network; HR, hazard ratio; No., number</w:t>
      </w:r>
    </w:p>
    <w:p w14:paraId="404439C9" w14:textId="77777777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br w:type="page"/>
      </w:r>
    </w:p>
    <w:p w14:paraId="1469AC4A" w14:textId="1A60E189" w:rsidR="00A725A5" w:rsidRPr="00A725A5" w:rsidRDefault="00D02D86" w:rsidP="00A725A5">
      <w:pPr>
        <w:spacing w:line="480" w:lineRule="auto"/>
        <w:rPr>
          <w:rFonts w:asciiTheme="majorBidi" w:hAnsiTheme="majorBidi" w:cstheme="majorBidi"/>
          <w:lang w:val="en-GB"/>
        </w:rPr>
      </w:pPr>
      <w:r w:rsidRPr="00112117">
        <w:rPr>
          <w:rFonts w:asciiTheme="majorBidi" w:hAnsiTheme="majorBidi" w:cstheme="majorBidi"/>
          <w:b/>
          <w:lang w:val="en-GB"/>
        </w:rPr>
        <w:t>Supplementary Figure 9</w:t>
      </w:r>
      <w:r w:rsidR="00A725A5" w:rsidRPr="00A725A5">
        <w:rPr>
          <w:rFonts w:asciiTheme="majorBidi" w:hAnsiTheme="majorBidi" w:cstheme="majorBidi"/>
          <w:b/>
          <w:lang w:val="en-GB"/>
        </w:rPr>
        <w:t>.</w:t>
      </w:r>
      <w:r w:rsidR="00A725A5" w:rsidRPr="00A725A5">
        <w:rPr>
          <w:rFonts w:asciiTheme="majorBidi" w:hAnsiTheme="majorBidi" w:cstheme="majorBidi"/>
          <w:lang w:val="en-GB"/>
        </w:rPr>
        <w:t xml:space="preserve"> Age- and sex-weighted Kaplan–Meier curves for all-cause mortality among patients in subset B stratified by (a) DNN-signal predictions and (b) DNN-image predictions.</w:t>
      </w:r>
    </w:p>
    <w:tbl>
      <w:tblPr>
        <w:tblStyle w:val="21"/>
        <w:tblW w:w="3361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830"/>
        <w:gridCol w:w="1591"/>
        <w:gridCol w:w="1747"/>
        <w:gridCol w:w="1041"/>
        <w:gridCol w:w="847"/>
        <w:gridCol w:w="1476"/>
        <w:gridCol w:w="1813"/>
      </w:tblGrid>
      <w:tr w:rsidR="00A725A5" w:rsidRPr="00A725A5" w14:paraId="2322ECA4" w14:textId="77777777" w:rsidTr="002831FC">
        <w:trPr>
          <w:trHeight w:val="60"/>
        </w:trPr>
        <w:tc>
          <w:tcPr>
            <w:tcW w:w="2418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03455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0"/>
                <w:lang w:val="en-GB"/>
              </w:rPr>
              <w:t>(a) Using signal</w:t>
            </w:r>
          </w:p>
        </w:tc>
        <w:tc>
          <w:tcPr>
            <w:tcW w:w="2582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86CAE7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0"/>
                <w:lang w:val="en-GB"/>
              </w:rPr>
              <w:t>(b) Using image</w:t>
            </w:r>
          </w:p>
        </w:tc>
      </w:tr>
      <w:tr w:rsidR="00A725A5" w:rsidRPr="00A725A5" w14:paraId="11FFFF7D" w14:textId="77777777" w:rsidTr="002831FC">
        <w:tc>
          <w:tcPr>
            <w:tcW w:w="2418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DD1890" w14:textId="77777777" w:rsidR="00A725A5" w:rsidRPr="00A725A5" w:rsidRDefault="00A725A5" w:rsidP="00A725A5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F21198D" wp14:editId="73DE16BA">
                  <wp:extent cx="3140308" cy="2041200"/>
                  <wp:effectExtent l="0" t="0" r="3175" b="0"/>
                  <wp:docPr id="24" name="圖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圖片 26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08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2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03FCA3" w14:textId="77777777" w:rsidR="00A725A5" w:rsidRPr="00A725A5" w:rsidRDefault="00A725A5" w:rsidP="00A725A5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A1ADBFA" wp14:editId="6375C9C7">
                  <wp:extent cx="3140308" cy="2041200"/>
                  <wp:effectExtent l="0" t="0" r="3175" b="0"/>
                  <wp:docPr id="25" name="圖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圖片 27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08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5A5" w:rsidRPr="00A725A5" w14:paraId="564C6491" w14:textId="77777777" w:rsidTr="002831FC"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F9251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0FE20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No. of patient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5F131D" w14:textId="79392737" w:rsidR="00A725A5" w:rsidRPr="00A725A5" w:rsidRDefault="002E1351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Incidence </w:t>
            </w:r>
            <w:r w:rsidR="00A725A5"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rate</w:t>
            </w:r>
            <w:r w:rsidR="004A779E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</w:p>
          <w:p w14:paraId="536D20F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959C7D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Adjusted HR</w:t>
            </w:r>
          </w:p>
          <w:p w14:paraId="32A1203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5D5EF4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109E5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No. of patients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97586E" w14:textId="26ECE8C4" w:rsidR="00A725A5" w:rsidRPr="00A725A5" w:rsidRDefault="002E1351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Incidence </w:t>
            </w:r>
            <w:r w:rsidR="00A725A5"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rate</w:t>
            </w:r>
            <w:r w:rsidR="004A779E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</w:p>
          <w:p w14:paraId="34285239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E71B8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Adjusted HR</w:t>
            </w:r>
          </w:p>
          <w:p w14:paraId="0217636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</w:tr>
      <w:tr w:rsidR="00A725A5" w:rsidRPr="00A725A5" w14:paraId="28BE6265" w14:textId="77777777" w:rsidTr="002831FC"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BAF0D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60A4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74,928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4F2AD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22.9 (22.5-23.3)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CEA91E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3ACEAC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7701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73,79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48A9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21.7 (21.3-22.1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B4661E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</w:tr>
      <w:tr w:rsidR="00A725A5" w:rsidRPr="00A725A5" w14:paraId="0D2F2322" w14:textId="77777777" w:rsidTr="002831FC"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D179D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BC29C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8,85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5B98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62.6 (60.5-64.8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B6E9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2.18 (2.09-2.26)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5EB567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217BE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9,99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5C05F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69.8 (67.7-72.0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1C92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2.32 (2.24-2.41)</w:t>
            </w:r>
          </w:p>
        </w:tc>
      </w:tr>
    </w:tbl>
    <w:p w14:paraId="64637EC7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  <w:lang w:val="en-GB"/>
        </w:rPr>
      </w:pPr>
      <w:r w:rsidRPr="00A725A5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 xml:space="preserve">a </w:t>
      </w:r>
      <w:r w:rsidRPr="00A725A5">
        <w:rPr>
          <w:rFonts w:asciiTheme="majorBidi" w:hAnsiTheme="majorBidi" w:cstheme="majorBidi"/>
          <w:sz w:val="18"/>
          <w:szCs w:val="18"/>
          <w:lang w:val="en-GB"/>
        </w:rPr>
        <w:t>The incidence rate is expressed in 1,000 person-years.</w:t>
      </w:r>
    </w:p>
    <w:p w14:paraId="580397AB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</w:rPr>
        <w:t>Abbreviations: CI, confidence interval; DNN, deep neural network; HR, hazard ratio; No., number</w:t>
      </w:r>
    </w:p>
    <w:p w14:paraId="1CDE733C" w14:textId="77777777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br w:type="page"/>
      </w:r>
    </w:p>
    <w:p w14:paraId="1CF77ECB" w14:textId="02E6FA3B" w:rsidR="00A725A5" w:rsidRPr="00A725A5" w:rsidRDefault="00D02D86" w:rsidP="00A725A5">
      <w:pPr>
        <w:spacing w:line="480" w:lineRule="auto"/>
        <w:rPr>
          <w:rFonts w:asciiTheme="majorBidi" w:hAnsiTheme="majorBidi" w:cstheme="majorBidi"/>
          <w:lang w:val="en-GB"/>
        </w:rPr>
      </w:pPr>
      <w:r w:rsidRPr="00112117">
        <w:rPr>
          <w:rFonts w:asciiTheme="majorBidi" w:hAnsiTheme="majorBidi" w:cstheme="majorBidi"/>
          <w:b/>
          <w:lang w:val="en-GB"/>
        </w:rPr>
        <w:t>Supplementary Figure 10</w:t>
      </w:r>
      <w:r w:rsidR="00A725A5" w:rsidRPr="00A725A5">
        <w:rPr>
          <w:rFonts w:asciiTheme="majorBidi" w:hAnsiTheme="majorBidi" w:cstheme="majorBidi"/>
          <w:b/>
          <w:lang w:val="en-GB"/>
        </w:rPr>
        <w:t xml:space="preserve">. </w:t>
      </w:r>
      <w:r w:rsidR="00A725A5" w:rsidRPr="00A725A5">
        <w:rPr>
          <w:rFonts w:asciiTheme="majorBidi" w:hAnsiTheme="majorBidi" w:cstheme="majorBidi"/>
          <w:lang w:val="en-GB"/>
        </w:rPr>
        <w:t>Age- and sex-weighted Kaplan–Meier curves for cardiovascular mortality among patients in subset B stratified by (a) DNN-signal predictions and (b) DNN-image predictions.</w:t>
      </w:r>
    </w:p>
    <w:p w14:paraId="5DC7FBD9" w14:textId="77777777" w:rsidR="00A725A5" w:rsidRPr="00A725A5" w:rsidRDefault="00A725A5" w:rsidP="00A725A5">
      <w:pPr>
        <w:rPr>
          <w:rFonts w:asciiTheme="majorBidi" w:hAnsiTheme="majorBidi" w:cstheme="majorBidi"/>
          <w:lang w:val="en-GB"/>
        </w:rPr>
      </w:pPr>
    </w:p>
    <w:tbl>
      <w:tblPr>
        <w:tblStyle w:val="21"/>
        <w:tblW w:w="336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832"/>
        <w:gridCol w:w="1589"/>
        <w:gridCol w:w="184"/>
        <w:gridCol w:w="1564"/>
        <w:gridCol w:w="963"/>
        <w:gridCol w:w="108"/>
        <w:gridCol w:w="632"/>
        <w:gridCol w:w="213"/>
        <w:gridCol w:w="1476"/>
        <w:gridCol w:w="1801"/>
      </w:tblGrid>
      <w:tr w:rsidR="00A725A5" w:rsidRPr="00A725A5" w14:paraId="542ADAF3" w14:textId="77777777" w:rsidTr="002831FC">
        <w:trPr>
          <w:trHeight w:val="118"/>
        </w:trPr>
        <w:tc>
          <w:tcPr>
            <w:tcW w:w="2493" w:type="pct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15A65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0"/>
                <w:lang w:val="en-GB"/>
              </w:rPr>
              <w:t>(a) Using signal</w:t>
            </w:r>
          </w:p>
        </w:tc>
        <w:tc>
          <w:tcPr>
            <w:tcW w:w="2507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9A869C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0"/>
                <w:lang w:val="en-GB"/>
              </w:rPr>
              <w:t>(b) Using image</w:t>
            </w:r>
          </w:p>
        </w:tc>
      </w:tr>
      <w:tr w:rsidR="00A725A5" w:rsidRPr="00A725A5" w14:paraId="73AE6975" w14:textId="77777777" w:rsidTr="002831FC">
        <w:trPr>
          <w:trHeight w:val="2274"/>
        </w:trPr>
        <w:tc>
          <w:tcPr>
            <w:tcW w:w="2493" w:type="pct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1E72AC" w14:textId="77777777" w:rsidR="00A725A5" w:rsidRPr="00A725A5" w:rsidRDefault="00A725A5" w:rsidP="00A725A5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8CACDD5" wp14:editId="5747257E">
                  <wp:extent cx="3141721" cy="2041200"/>
                  <wp:effectExtent l="0" t="0" r="1905" b="0"/>
                  <wp:docPr id="26" name="圖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圖片 28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721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7" w:type="pct"/>
            <w:gridSpan w:val="6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21F485" w14:textId="77777777" w:rsidR="00A725A5" w:rsidRPr="00A725A5" w:rsidRDefault="00A725A5" w:rsidP="00A725A5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  <w:sz w:val="18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F7626B1" wp14:editId="52B73EEC">
                  <wp:extent cx="3141721" cy="2041200"/>
                  <wp:effectExtent l="0" t="0" r="1905" b="0"/>
                  <wp:docPr id="27" name="圖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圖片 29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721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5A5" w:rsidRPr="00A725A5" w14:paraId="0A4DB14A" w14:textId="77777777" w:rsidTr="002831FC"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1090DD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921C5D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No. of patient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5710D2" w14:textId="6816396B" w:rsidR="00A725A5" w:rsidRPr="00A725A5" w:rsidRDefault="002E1351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16"/>
                <w:lang w:val="en-GB"/>
              </w:rPr>
              <w:t>Incidence</w:t>
            </w: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 </w:t>
            </w:r>
            <w:r w:rsidR="00A725A5"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rate</w:t>
            </w:r>
            <w:r w:rsidR="004A779E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</w:p>
          <w:p w14:paraId="062D3DD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AAADE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Adjusted HR</w:t>
            </w:r>
          </w:p>
          <w:p w14:paraId="7EDDA13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7E0329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</w:p>
        </w:tc>
        <w:tc>
          <w:tcPr>
            <w:tcW w:w="4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4C097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No. of patients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13342D" w14:textId="37A59D68" w:rsidR="00A725A5" w:rsidRPr="00A725A5" w:rsidRDefault="002E1351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16"/>
                <w:lang w:val="en-GB"/>
              </w:rPr>
              <w:t>Incidence</w:t>
            </w: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 xml:space="preserve"> </w:t>
            </w:r>
            <w:r w:rsidR="00A725A5"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rate</w:t>
            </w:r>
            <w:r w:rsidR="004A779E" w:rsidRPr="00A72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a</w:t>
            </w:r>
          </w:p>
          <w:p w14:paraId="13C5936B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B5271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Adjusted HR</w:t>
            </w:r>
          </w:p>
          <w:p w14:paraId="49A9988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6"/>
                <w:lang w:val="en-GB"/>
              </w:rPr>
              <w:t>(95% CI)</w:t>
            </w:r>
          </w:p>
        </w:tc>
      </w:tr>
      <w:tr w:rsidR="00A725A5" w:rsidRPr="00A725A5" w14:paraId="173B5C15" w14:textId="77777777" w:rsidTr="002831FC">
        <w:trPr>
          <w:trHeight w:val="180"/>
        </w:trPr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971E7A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909CE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74,928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A1BB9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9 (1.8-2.0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8653AA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4450DD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EF94A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73,795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E5EE8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8 (1.6-1.9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5BA7A6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</w:tr>
      <w:tr w:rsidR="00A725A5" w:rsidRPr="00A725A5" w14:paraId="11064D21" w14:textId="77777777" w:rsidTr="002831FC"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483DC3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63B27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8,859</w:t>
            </w:r>
          </w:p>
        </w:tc>
        <w:tc>
          <w:tcPr>
            <w:tcW w:w="8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834CA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2.1 (11.2-13.1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DF956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5.20 (4.70-5.75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730473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E900F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9,992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978F3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2.2 (11.3-13.1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1D28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4.99 (4.52-5.52)</w:t>
            </w:r>
          </w:p>
        </w:tc>
      </w:tr>
    </w:tbl>
    <w:p w14:paraId="39C9946D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  <w:lang w:val="en-GB"/>
        </w:rPr>
      </w:pPr>
      <w:r w:rsidRPr="00A725A5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 xml:space="preserve">a </w:t>
      </w:r>
      <w:r w:rsidRPr="00A725A5">
        <w:rPr>
          <w:rFonts w:asciiTheme="majorBidi" w:hAnsiTheme="majorBidi" w:cstheme="majorBidi"/>
          <w:sz w:val="18"/>
          <w:szCs w:val="18"/>
          <w:lang w:val="en-GB"/>
        </w:rPr>
        <w:t>The incidence rate is expressed in 1,000 person-years.</w:t>
      </w:r>
    </w:p>
    <w:p w14:paraId="054FDE3C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</w:rPr>
        <w:t>Abbreviations: CI, confidence interval; DNN, deep neural network; HR, hazard ratio; No., number</w:t>
      </w:r>
    </w:p>
    <w:p w14:paraId="640D65F5" w14:textId="77777777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lang w:val="en-GB"/>
        </w:rPr>
        <w:br w:type="page"/>
      </w:r>
    </w:p>
    <w:p w14:paraId="710D50C0" w14:textId="792E9F85" w:rsidR="00A725A5" w:rsidRPr="00A725A5" w:rsidRDefault="00A725A5" w:rsidP="00A725A5">
      <w:pPr>
        <w:spacing w:line="480" w:lineRule="auto"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b/>
          <w:lang w:val="en-GB"/>
        </w:rPr>
        <w:t>Supplementary Figure 1</w:t>
      </w:r>
      <w:r w:rsidR="00D02D86" w:rsidRPr="00112117">
        <w:rPr>
          <w:rFonts w:asciiTheme="majorBidi" w:hAnsiTheme="majorBidi" w:cstheme="majorBidi"/>
          <w:b/>
          <w:lang w:val="en-GB"/>
        </w:rPr>
        <w:t>1</w:t>
      </w:r>
      <w:r w:rsidRPr="00A725A5">
        <w:rPr>
          <w:rFonts w:asciiTheme="majorBidi" w:hAnsiTheme="majorBidi" w:cstheme="majorBidi"/>
          <w:b/>
          <w:lang w:val="en-GB"/>
        </w:rPr>
        <w:t xml:space="preserve">. </w:t>
      </w:r>
      <w:r w:rsidRPr="00A725A5">
        <w:rPr>
          <w:rFonts w:asciiTheme="majorBidi" w:hAnsiTheme="majorBidi" w:cstheme="majorBidi"/>
          <w:lang w:val="en-GB"/>
        </w:rPr>
        <w:t>Age- and sex-weighted Kaplan–Meier curves for all-cause mortality among patients in subset C stratified by (a) DNN-signal predictions and (b) DNN-image predictions.</w:t>
      </w:r>
    </w:p>
    <w:tbl>
      <w:tblPr>
        <w:tblStyle w:val="21"/>
        <w:tblW w:w="335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067"/>
        <w:gridCol w:w="1572"/>
        <w:gridCol w:w="1553"/>
        <w:gridCol w:w="978"/>
        <w:gridCol w:w="939"/>
        <w:gridCol w:w="1735"/>
        <w:gridCol w:w="1514"/>
      </w:tblGrid>
      <w:tr w:rsidR="00A725A5" w:rsidRPr="00A725A5" w14:paraId="5C3D7D0A" w14:textId="77777777" w:rsidTr="002831FC">
        <w:tc>
          <w:tcPr>
            <w:tcW w:w="2500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DFD368" w14:textId="77777777" w:rsidR="00A725A5" w:rsidRPr="00A725A5" w:rsidRDefault="00A725A5" w:rsidP="00A725A5">
            <w:pPr>
              <w:rPr>
                <w:rFonts w:asciiTheme="majorBidi" w:hAnsiTheme="majorBidi" w:cstheme="majorBidi"/>
                <w:b/>
                <w:sz w:val="22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2"/>
                <w:lang w:val="en-GB"/>
              </w:rPr>
              <w:t>(a) Using Signal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E07C8" w14:textId="77777777" w:rsidR="00A725A5" w:rsidRPr="00A725A5" w:rsidRDefault="00A725A5" w:rsidP="00A725A5">
            <w:pPr>
              <w:rPr>
                <w:rFonts w:asciiTheme="majorBidi" w:hAnsiTheme="majorBidi" w:cstheme="majorBidi"/>
                <w:b/>
                <w:sz w:val="22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2"/>
                <w:lang w:val="en-GB"/>
              </w:rPr>
              <w:t>(b) Using Image</w:t>
            </w:r>
          </w:p>
        </w:tc>
      </w:tr>
      <w:tr w:rsidR="00A725A5" w:rsidRPr="00A725A5" w14:paraId="04982C73" w14:textId="77777777" w:rsidTr="002831FC">
        <w:tc>
          <w:tcPr>
            <w:tcW w:w="2500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F2CC5D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AF5CFC8" wp14:editId="233102A6">
                  <wp:extent cx="3140490" cy="2041200"/>
                  <wp:effectExtent l="0" t="0" r="3175" b="0"/>
                  <wp:docPr id="28" name="圖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圖片 30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490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6DC8F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A3F6FB9" wp14:editId="5EADE8BE">
                  <wp:extent cx="3140775" cy="2041200"/>
                  <wp:effectExtent l="0" t="0" r="2540" b="0"/>
                  <wp:docPr id="29" name="圖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圖片 31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775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5A5" w:rsidRPr="00A725A5" w14:paraId="1322004A" w14:textId="77777777" w:rsidTr="002831FC"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EDEAB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52CF3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4"/>
                <w:lang w:val="en-GB"/>
              </w:rPr>
              <w:t>No. of patient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35AAD" w14:textId="45DA4A70" w:rsidR="00A725A5" w:rsidRPr="00D5149D" w:rsidRDefault="002E1351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Incidence </w:t>
            </w:r>
            <w:r w:rsidR="00A725A5"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rate</w:t>
            </w:r>
            <w:r w:rsidR="004A779E" w:rsidRPr="00D5149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621A6A73" w14:textId="6745D515" w:rsidR="00A725A5" w:rsidRPr="00D5149D" w:rsidRDefault="002E1351" w:rsidP="002E1351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</w:t>
            </w:r>
            <w:r w:rsidR="00A725A5"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95% CI</w:t>
            </w: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2A22F" w14:textId="77777777" w:rsidR="00A725A5" w:rsidRPr="00D5149D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Adjusted HR </w:t>
            </w:r>
          </w:p>
          <w:p w14:paraId="0AC4A7D7" w14:textId="1B55B4FD" w:rsidR="00A725A5" w:rsidRPr="00D5149D" w:rsidRDefault="002E1351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</w:t>
            </w:r>
            <w:r w:rsidR="00A725A5"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95% CI</w:t>
            </w: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67908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1FCE4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4"/>
                <w:lang w:val="en-GB"/>
              </w:rPr>
              <w:t>No. of patients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3947B9" w14:textId="198C6748" w:rsidR="00A725A5" w:rsidRPr="00D5149D" w:rsidRDefault="007165DC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Incidence </w:t>
            </w:r>
            <w:r w:rsidR="00A725A5"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rate</w:t>
            </w:r>
            <w:r w:rsidR="004A779E" w:rsidRPr="00D5149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5C813416" w14:textId="7D0C7AC4" w:rsidR="00A725A5" w:rsidRPr="00D5149D" w:rsidRDefault="002E1351" w:rsidP="002E1351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</w:t>
            </w:r>
            <w:r w:rsidR="00A725A5"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95% CI</w:t>
            </w: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B80C74" w14:textId="77777777" w:rsidR="00A725A5" w:rsidRPr="00D5149D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Adjusted HR </w:t>
            </w:r>
          </w:p>
          <w:p w14:paraId="26C29D87" w14:textId="2BD812CB" w:rsidR="00A725A5" w:rsidRPr="00D5149D" w:rsidRDefault="002E1351" w:rsidP="002E1351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</w:t>
            </w:r>
            <w:r w:rsidR="00A725A5"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95% CI</w:t>
            </w: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)</w:t>
            </w:r>
          </w:p>
        </w:tc>
      </w:tr>
      <w:tr w:rsidR="00A725A5" w:rsidRPr="00A725A5" w14:paraId="77997C1C" w14:textId="77777777" w:rsidTr="002831FC"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1A71CBDC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center"/>
          </w:tcPr>
          <w:p w14:paraId="1AA67A83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,155,523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7FB6A0EB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6.9 (16.8-17.0)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85374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DB65B31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vAlign w:val="center"/>
          </w:tcPr>
          <w:p w14:paraId="77D5164D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,151,691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vAlign w:val="center"/>
          </w:tcPr>
          <w:p w14:paraId="44C58E52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6.3 (16.2-16.4)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F1AD7D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</w:tr>
      <w:tr w:rsidR="00A725A5" w:rsidRPr="00A725A5" w14:paraId="0F259ACE" w14:textId="77777777" w:rsidTr="002831FC"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563B26FF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center"/>
          </w:tcPr>
          <w:p w14:paraId="3653E2F9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39,459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vAlign w:val="center"/>
          </w:tcPr>
          <w:p w14:paraId="4B37383B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00.3 (98.8-101.8)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51E1B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3.24 (3.19-3.29)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10B026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vAlign w:val="center"/>
          </w:tcPr>
          <w:p w14:paraId="43428070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43,291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vAlign w:val="center"/>
          </w:tcPr>
          <w:p w14:paraId="69463256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20.5 (118.9-122.2)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5EB6D" w14:textId="77777777" w:rsidR="00A725A5" w:rsidRPr="00A725A5" w:rsidRDefault="00A725A5" w:rsidP="00A725A5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3.46 (3.40-3.51)</w:t>
            </w:r>
          </w:p>
        </w:tc>
      </w:tr>
    </w:tbl>
    <w:p w14:paraId="30B07B06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  <w:lang w:val="en-GB"/>
        </w:rPr>
      </w:pPr>
      <w:r w:rsidRPr="00A725A5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 xml:space="preserve">a </w:t>
      </w:r>
      <w:r w:rsidRPr="00A725A5">
        <w:rPr>
          <w:rFonts w:asciiTheme="majorBidi" w:hAnsiTheme="majorBidi" w:cstheme="majorBidi"/>
          <w:sz w:val="18"/>
          <w:szCs w:val="18"/>
          <w:lang w:val="en-GB"/>
        </w:rPr>
        <w:t>The incidence rate is expressed in 1,000 person-years.</w:t>
      </w:r>
    </w:p>
    <w:p w14:paraId="7D6C52C4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</w:rPr>
        <w:t>Abbreviations: CI, confidence interval; DNN, deep neural network; HR, hazard ratio; No., number</w:t>
      </w:r>
    </w:p>
    <w:p w14:paraId="3FB0353F" w14:textId="77777777" w:rsidR="00A725A5" w:rsidRPr="00A725A5" w:rsidRDefault="00A725A5" w:rsidP="00A725A5">
      <w:pPr>
        <w:rPr>
          <w:rFonts w:asciiTheme="majorBidi" w:hAnsiTheme="majorBidi" w:cstheme="majorBidi"/>
        </w:rPr>
      </w:pPr>
    </w:p>
    <w:p w14:paraId="65F77818" w14:textId="77777777" w:rsidR="00A725A5" w:rsidRPr="00A725A5" w:rsidRDefault="00A725A5" w:rsidP="00A725A5">
      <w:pPr>
        <w:widowControl/>
        <w:rPr>
          <w:rFonts w:asciiTheme="majorBidi" w:hAnsiTheme="majorBidi" w:cstheme="majorBidi"/>
          <w:color w:val="000000"/>
          <w:lang w:val="en-GB"/>
        </w:rPr>
      </w:pPr>
      <w:r w:rsidRPr="00A725A5">
        <w:rPr>
          <w:rFonts w:asciiTheme="majorBidi" w:hAnsiTheme="majorBidi" w:cstheme="majorBidi"/>
          <w:color w:val="000000"/>
          <w:lang w:val="en-GB"/>
        </w:rPr>
        <w:br w:type="page"/>
      </w:r>
    </w:p>
    <w:p w14:paraId="61C71220" w14:textId="0D0CBA2F" w:rsidR="00A725A5" w:rsidRPr="00A725A5" w:rsidRDefault="00A725A5" w:rsidP="00A725A5">
      <w:pPr>
        <w:spacing w:line="480" w:lineRule="auto"/>
        <w:rPr>
          <w:rFonts w:asciiTheme="majorBidi" w:hAnsiTheme="majorBidi" w:cstheme="majorBidi"/>
          <w:lang w:val="en-GB"/>
        </w:rPr>
      </w:pPr>
      <w:r w:rsidRPr="00A725A5">
        <w:rPr>
          <w:rFonts w:asciiTheme="majorBidi" w:hAnsiTheme="majorBidi" w:cstheme="majorBidi"/>
          <w:b/>
          <w:lang w:val="en-GB"/>
        </w:rPr>
        <w:t>Supplementary Figure 1</w:t>
      </w:r>
      <w:r w:rsidR="00D02D86" w:rsidRPr="00112117">
        <w:rPr>
          <w:rFonts w:asciiTheme="majorBidi" w:hAnsiTheme="majorBidi" w:cstheme="majorBidi"/>
          <w:b/>
          <w:lang w:val="en-GB"/>
        </w:rPr>
        <w:t>2</w:t>
      </w:r>
      <w:r w:rsidRPr="00A725A5">
        <w:rPr>
          <w:rFonts w:asciiTheme="majorBidi" w:hAnsiTheme="majorBidi" w:cstheme="majorBidi"/>
          <w:b/>
          <w:lang w:val="en-GB"/>
        </w:rPr>
        <w:t>.</w:t>
      </w:r>
      <w:r w:rsidRPr="00A725A5">
        <w:rPr>
          <w:rFonts w:asciiTheme="majorBidi" w:hAnsiTheme="majorBidi" w:cstheme="majorBidi"/>
          <w:lang w:val="en-GB"/>
        </w:rPr>
        <w:t xml:space="preserve"> Age- and sex-weighted Kaplan–Meier curves for cardiovascular mortality among patients in subset C stratified by (a) DNN-signal predictions and (b) DNN-image predictions.</w:t>
      </w:r>
    </w:p>
    <w:tbl>
      <w:tblPr>
        <w:tblStyle w:val="21"/>
        <w:tblW w:w="335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067"/>
        <w:gridCol w:w="1573"/>
        <w:gridCol w:w="1553"/>
        <w:gridCol w:w="978"/>
        <w:gridCol w:w="939"/>
        <w:gridCol w:w="1735"/>
        <w:gridCol w:w="1514"/>
      </w:tblGrid>
      <w:tr w:rsidR="00A725A5" w:rsidRPr="00A725A5" w14:paraId="7448CCDF" w14:textId="77777777" w:rsidTr="002831FC">
        <w:tc>
          <w:tcPr>
            <w:tcW w:w="2500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0F3490" w14:textId="77777777" w:rsidR="00A725A5" w:rsidRPr="00A725A5" w:rsidRDefault="00A725A5" w:rsidP="00A725A5">
            <w:pPr>
              <w:rPr>
                <w:rFonts w:asciiTheme="majorBidi" w:hAnsiTheme="majorBidi" w:cstheme="majorBidi"/>
                <w:b/>
                <w:sz w:val="22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2"/>
                <w:lang w:val="en-GB"/>
              </w:rPr>
              <w:t>(a) Using Signal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60311C" w14:textId="77777777" w:rsidR="00A725A5" w:rsidRPr="00A725A5" w:rsidRDefault="00A725A5" w:rsidP="00A725A5">
            <w:pPr>
              <w:rPr>
                <w:rFonts w:asciiTheme="majorBidi" w:hAnsiTheme="majorBidi" w:cstheme="majorBidi"/>
                <w:b/>
                <w:sz w:val="22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22"/>
                <w:lang w:val="en-GB"/>
              </w:rPr>
              <w:t>(b) Using Image</w:t>
            </w:r>
          </w:p>
        </w:tc>
      </w:tr>
      <w:tr w:rsidR="00A725A5" w:rsidRPr="00A725A5" w14:paraId="70520FCF" w14:textId="77777777" w:rsidTr="002831FC">
        <w:tc>
          <w:tcPr>
            <w:tcW w:w="2500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E86EB7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0C6A760" wp14:editId="700FEC5B">
                  <wp:extent cx="3141721" cy="2041200"/>
                  <wp:effectExtent l="0" t="0" r="1905" b="0"/>
                  <wp:docPr id="30" name="圖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圖片 32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721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C24F2" w14:textId="77777777" w:rsidR="00A725A5" w:rsidRPr="00A725A5" w:rsidRDefault="00A725A5" w:rsidP="00A725A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DEB6123" wp14:editId="39FA3BC7">
                  <wp:extent cx="3141721" cy="2041200"/>
                  <wp:effectExtent l="0" t="0" r="1905" b="0"/>
                  <wp:docPr id="31" name="圖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圖片 34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721" cy="20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5A5" w:rsidRPr="00A725A5" w14:paraId="02C4A6F6" w14:textId="77777777" w:rsidTr="002831FC"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35655F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7EBA0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b/>
                <w:sz w:val="14"/>
                <w:lang w:val="en-GB"/>
              </w:rPr>
              <w:t>No. of patient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0742F7" w14:textId="77777777" w:rsidR="00D5149D" w:rsidRPr="00D5149D" w:rsidRDefault="00D5149D" w:rsidP="00D5149D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Incidence rate</w:t>
            </w:r>
            <w:r w:rsidRPr="00D5149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49BCE400" w14:textId="1EEEE896" w:rsidR="00A725A5" w:rsidRPr="00D5149D" w:rsidRDefault="00D5149D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CB434" w14:textId="77777777" w:rsidR="00D5149D" w:rsidRPr="00D5149D" w:rsidRDefault="00D5149D" w:rsidP="00D5149D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Adjusted HR </w:t>
            </w:r>
          </w:p>
          <w:p w14:paraId="4C77655D" w14:textId="181F261A" w:rsidR="00A725A5" w:rsidRPr="00D5149D" w:rsidRDefault="00D5149D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788006" w14:textId="77777777" w:rsidR="00A725A5" w:rsidRPr="00D5149D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D4147B" w14:textId="77777777" w:rsidR="00A725A5" w:rsidRPr="00D5149D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No. of patients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2FEC3" w14:textId="77777777" w:rsidR="00D5149D" w:rsidRPr="00D5149D" w:rsidRDefault="00D5149D" w:rsidP="00D5149D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Incidence rate</w:t>
            </w:r>
            <w:r w:rsidRPr="00D5149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7EAB2F65" w14:textId="04CED6AB" w:rsidR="00A725A5" w:rsidRPr="00D5149D" w:rsidRDefault="00D5149D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ADCC86" w14:textId="77777777" w:rsidR="00D5149D" w:rsidRPr="00D5149D" w:rsidRDefault="00D5149D" w:rsidP="00D5149D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Adjusted HR </w:t>
            </w:r>
          </w:p>
          <w:p w14:paraId="09BF163C" w14:textId="3EC3126B" w:rsidR="00A725A5" w:rsidRPr="00D5149D" w:rsidRDefault="00D5149D" w:rsidP="00A725A5">
            <w:pPr>
              <w:adjustRightInd w:val="0"/>
              <w:snapToGrid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5149D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A725A5" w:rsidRPr="00A725A5" w14:paraId="70504080" w14:textId="77777777" w:rsidTr="002831FC"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4D45D07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center"/>
          </w:tcPr>
          <w:p w14:paraId="0A5AEEF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,155,523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5D8EA87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1 (1.0-1.1)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E1A72F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FD79AA1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Negative prediction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vAlign w:val="center"/>
          </w:tcPr>
          <w:p w14:paraId="2D53E33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,151,691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vAlign w:val="center"/>
          </w:tcPr>
          <w:p w14:paraId="063F73F8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 (1.0 -1.0)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0A82A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.00 (Reference)</w:t>
            </w:r>
          </w:p>
        </w:tc>
      </w:tr>
      <w:tr w:rsidR="00A725A5" w:rsidRPr="00A725A5" w14:paraId="749427D3" w14:textId="77777777" w:rsidTr="002831FC"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51C7684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center"/>
          </w:tcPr>
          <w:p w14:paraId="69F78C4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39,459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vAlign w:val="center"/>
          </w:tcPr>
          <w:p w14:paraId="58CCA979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4.3 (13.7-14.9)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E7D9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</w:rPr>
              <w:t>6.83 (6.51</w:t>
            </w: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-</w:t>
            </w:r>
            <w:r w:rsidRPr="00A725A5">
              <w:rPr>
                <w:rFonts w:asciiTheme="majorBidi" w:hAnsiTheme="majorBidi" w:cstheme="majorBidi"/>
                <w:sz w:val="18"/>
                <w:szCs w:val="18"/>
              </w:rPr>
              <w:t>7.16)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B74121E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Positive prediction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vAlign w:val="center"/>
          </w:tcPr>
          <w:p w14:paraId="2EE7FF1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43,291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vAlign w:val="center"/>
          </w:tcPr>
          <w:p w14:paraId="1530CD86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15.9 (15.4 -16.5)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956D0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sz w:val="14"/>
                <w:lang w:val="en-GB"/>
              </w:rPr>
            </w:pPr>
            <w:r w:rsidRPr="00A725A5">
              <w:rPr>
                <w:rFonts w:asciiTheme="majorBidi" w:hAnsiTheme="majorBidi" w:cstheme="majorBidi"/>
                <w:sz w:val="18"/>
                <w:szCs w:val="18"/>
              </w:rPr>
              <w:t>6.82 (6.51</w:t>
            </w:r>
            <w:r w:rsidRPr="00A725A5">
              <w:rPr>
                <w:rFonts w:asciiTheme="majorBidi" w:hAnsiTheme="majorBidi" w:cstheme="majorBidi"/>
                <w:noProof/>
                <w:sz w:val="18"/>
                <w:szCs w:val="18"/>
              </w:rPr>
              <w:t>-</w:t>
            </w:r>
            <w:r w:rsidRPr="00A725A5">
              <w:rPr>
                <w:rFonts w:asciiTheme="majorBidi" w:hAnsiTheme="majorBidi" w:cstheme="majorBidi"/>
                <w:sz w:val="18"/>
                <w:szCs w:val="18"/>
              </w:rPr>
              <w:t>7.14)</w:t>
            </w:r>
          </w:p>
        </w:tc>
      </w:tr>
    </w:tbl>
    <w:p w14:paraId="72C8C7AE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  <w:lang w:val="en-GB"/>
        </w:rPr>
      </w:pPr>
      <w:r w:rsidRPr="00A725A5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 xml:space="preserve">a </w:t>
      </w:r>
      <w:r w:rsidRPr="00A725A5">
        <w:rPr>
          <w:rFonts w:asciiTheme="majorBidi" w:hAnsiTheme="majorBidi" w:cstheme="majorBidi"/>
          <w:sz w:val="18"/>
          <w:szCs w:val="18"/>
          <w:lang w:val="en-GB"/>
        </w:rPr>
        <w:t>The incidence rate is expressed in 1,000 person-years.</w:t>
      </w:r>
    </w:p>
    <w:p w14:paraId="1BA14C22" w14:textId="77777777" w:rsidR="00A725A5" w:rsidRPr="00A725A5" w:rsidRDefault="00A725A5" w:rsidP="00A725A5">
      <w:pPr>
        <w:adjustRightInd w:val="0"/>
        <w:snapToGrid w:val="0"/>
        <w:rPr>
          <w:rFonts w:asciiTheme="majorBidi" w:hAnsiTheme="majorBidi" w:cstheme="majorBidi"/>
          <w:sz w:val="18"/>
          <w:szCs w:val="18"/>
        </w:rPr>
      </w:pPr>
      <w:r w:rsidRPr="00A725A5">
        <w:rPr>
          <w:rFonts w:asciiTheme="majorBidi" w:hAnsiTheme="majorBidi" w:cstheme="majorBidi"/>
          <w:sz w:val="18"/>
          <w:szCs w:val="18"/>
        </w:rPr>
        <w:t>Abbreviations: CI, confidence interval; DNN, deep neural network; HR, hazard ratio; No., number</w:t>
      </w:r>
    </w:p>
    <w:p w14:paraId="15F279D0" w14:textId="77777777" w:rsidR="00A725A5" w:rsidRPr="00A725A5" w:rsidRDefault="00A725A5" w:rsidP="00A725A5">
      <w:pPr>
        <w:widowControl/>
        <w:rPr>
          <w:rFonts w:asciiTheme="majorBidi" w:hAnsiTheme="majorBidi" w:cstheme="majorBidi"/>
          <w:color w:val="000000"/>
        </w:rPr>
      </w:pPr>
    </w:p>
    <w:p w14:paraId="1237E2A7" w14:textId="77777777" w:rsidR="00A725A5" w:rsidRPr="00A725A5" w:rsidRDefault="00A725A5" w:rsidP="00A725A5">
      <w:pPr>
        <w:rPr>
          <w:rFonts w:asciiTheme="majorBidi" w:hAnsiTheme="majorBidi" w:cstheme="majorBidi"/>
        </w:rPr>
      </w:pPr>
    </w:p>
    <w:p w14:paraId="04FEDC17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404E1368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0E4B4757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78FC7DD0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09739106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318F3B6B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5EE7401A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6893032E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427C6481" w14:textId="77777777" w:rsidR="00A725A5" w:rsidRPr="00A725A5" w:rsidRDefault="00A725A5" w:rsidP="00A725A5">
      <w:pPr>
        <w:widowControl/>
        <w:spacing w:line="480" w:lineRule="auto"/>
        <w:rPr>
          <w:rFonts w:asciiTheme="majorBidi" w:hAnsiTheme="majorBidi" w:cstheme="majorBidi"/>
          <w:color w:val="000000" w:themeColor="text1"/>
        </w:rPr>
      </w:pPr>
      <w:r w:rsidRPr="00A725A5">
        <w:rPr>
          <w:rFonts w:asciiTheme="majorBidi" w:hAnsiTheme="majorBidi" w:cstheme="majorBidi"/>
          <w:b/>
          <w:color w:val="000000" w:themeColor="text1"/>
        </w:rPr>
        <w:t xml:space="preserve">Supplementary Table 1. </w:t>
      </w:r>
      <w:r w:rsidRPr="00A725A5">
        <w:rPr>
          <w:rFonts w:asciiTheme="majorBidi" w:hAnsiTheme="majorBidi" w:cstheme="majorBidi"/>
          <w:color w:val="000000" w:themeColor="text1"/>
        </w:rPr>
        <w:t>Characteristics of patients in Tri-Services General Hospital</w:t>
      </w:r>
    </w:p>
    <w:tbl>
      <w:tblPr>
        <w:tblStyle w:val="3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</w:tblGrid>
      <w:tr w:rsidR="00A725A5" w:rsidRPr="00A725A5" w14:paraId="22099E9C" w14:textId="77777777" w:rsidTr="00283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88AA5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both"/>
              <w:rPr>
                <w:rFonts w:asciiTheme="majorBidi" w:hAnsiTheme="majorBidi" w:cstheme="majorBidi"/>
                <w:caps w:val="0"/>
              </w:rPr>
            </w:pPr>
            <w:r w:rsidRPr="00A725A5">
              <w:rPr>
                <w:rFonts w:asciiTheme="majorBidi" w:hAnsiTheme="majorBidi" w:cstheme="majorBidi"/>
                <w:caps w:val="0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BB75A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  <w:caps w:val="0"/>
              </w:rPr>
              <w:t>Training</w:t>
            </w:r>
          </w:p>
          <w:p w14:paraId="5095E89D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aps w:val="0"/>
              </w:rPr>
            </w:pPr>
            <w:r w:rsidRPr="00A725A5">
              <w:rPr>
                <w:rFonts w:asciiTheme="majorBidi" w:hAnsiTheme="majorBidi" w:cstheme="majorBidi"/>
                <w:caps w:val="0"/>
              </w:rPr>
              <w:t>(n = 91,425)</w:t>
            </w:r>
          </w:p>
        </w:tc>
      </w:tr>
      <w:tr w:rsidR="00A725A5" w:rsidRPr="00A725A5" w14:paraId="79159C31" w14:textId="77777777" w:rsidTr="0028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vAlign w:val="center"/>
          </w:tcPr>
          <w:p w14:paraId="66169CC3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Age years, mean ± S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88D9BB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62.3 ± 17.4</w:t>
            </w:r>
          </w:p>
        </w:tc>
      </w:tr>
      <w:tr w:rsidR="00A725A5" w:rsidRPr="00A725A5" w14:paraId="364570B4" w14:textId="77777777" w:rsidTr="00283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D160C0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Age groups, n (%)</w:t>
            </w:r>
          </w:p>
        </w:tc>
        <w:tc>
          <w:tcPr>
            <w:tcW w:w="2126" w:type="dxa"/>
          </w:tcPr>
          <w:p w14:paraId="61D7FE58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725A5" w:rsidRPr="00A725A5" w14:paraId="2F5C0BA9" w14:textId="77777777" w:rsidTr="0028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1017119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</w:rPr>
              <w:t>&lt;40</w:t>
            </w:r>
          </w:p>
        </w:tc>
        <w:tc>
          <w:tcPr>
            <w:tcW w:w="2126" w:type="dxa"/>
          </w:tcPr>
          <w:p w14:paraId="4F5C9F67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10,945 (12.0)</w:t>
            </w:r>
          </w:p>
        </w:tc>
      </w:tr>
      <w:tr w:rsidR="00A725A5" w:rsidRPr="00A725A5" w14:paraId="44908758" w14:textId="77777777" w:rsidTr="00283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93812AE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</w:rPr>
              <w:t>40-49</w:t>
            </w:r>
          </w:p>
        </w:tc>
        <w:tc>
          <w:tcPr>
            <w:tcW w:w="2126" w:type="dxa"/>
          </w:tcPr>
          <w:p w14:paraId="77319791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8,433 (9.2)</w:t>
            </w:r>
          </w:p>
        </w:tc>
      </w:tr>
      <w:tr w:rsidR="00A725A5" w:rsidRPr="00A725A5" w14:paraId="24FC938D" w14:textId="77777777" w:rsidTr="0028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7A50392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</w:rPr>
              <w:t>50-59</w:t>
            </w:r>
          </w:p>
        </w:tc>
        <w:tc>
          <w:tcPr>
            <w:tcW w:w="2126" w:type="dxa"/>
          </w:tcPr>
          <w:p w14:paraId="1086F89F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14,781 (16.2)</w:t>
            </w:r>
          </w:p>
        </w:tc>
      </w:tr>
      <w:tr w:rsidR="00A725A5" w:rsidRPr="00A725A5" w14:paraId="044A202A" w14:textId="77777777" w:rsidTr="00283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8B54D03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</w:rPr>
              <w:t>60-69</w:t>
            </w:r>
          </w:p>
        </w:tc>
        <w:tc>
          <w:tcPr>
            <w:tcW w:w="2126" w:type="dxa"/>
          </w:tcPr>
          <w:p w14:paraId="2E5815D4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20,255 (22.2)</w:t>
            </w:r>
          </w:p>
        </w:tc>
      </w:tr>
      <w:tr w:rsidR="00A725A5" w:rsidRPr="00A725A5" w14:paraId="5FEC0D1B" w14:textId="77777777" w:rsidTr="0028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AC09CF0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</w:rPr>
              <w:t>70-79</w:t>
            </w:r>
          </w:p>
        </w:tc>
        <w:tc>
          <w:tcPr>
            <w:tcW w:w="2126" w:type="dxa"/>
          </w:tcPr>
          <w:p w14:paraId="3A516713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15,080 (16.5)</w:t>
            </w:r>
          </w:p>
        </w:tc>
      </w:tr>
      <w:tr w:rsidR="00A725A5" w:rsidRPr="00A725A5" w14:paraId="3C72B35F" w14:textId="77777777" w:rsidTr="00283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DBFB067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</w:rPr>
              <w:t>80+</w:t>
            </w:r>
          </w:p>
        </w:tc>
        <w:tc>
          <w:tcPr>
            <w:tcW w:w="2126" w:type="dxa"/>
          </w:tcPr>
          <w:p w14:paraId="3DDF5954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21,931 (24.0)</w:t>
            </w:r>
          </w:p>
        </w:tc>
      </w:tr>
      <w:tr w:rsidR="00A725A5" w:rsidRPr="00A725A5" w14:paraId="050FFDB8" w14:textId="77777777" w:rsidTr="0028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75824C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</w:rPr>
              <w:t>S</w:t>
            </w: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ex, n (%)</w:t>
            </w:r>
          </w:p>
        </w:tc>
        <w:tc>
          <w:tcPr>
            <w:tcW w:w="2126" w:type="dxa"/>
          </w:tcPr>
          <w:p w14:paraId="2B876A91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725A5" w:rsidRPr="00A725A5" w14:paraId="7C35190F" w14:textId="77777777" w:rsidTr="00283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185226E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Female</w:t>
            </w:r>
          </w:p>
        </w:tc>
        <w:tc>
          <w:tcPr>
            <w:tcW w:w="2126" w:type="dxa"/>
          </w:tcPr>
          <w:p w14:paraId="7B86C4B4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45,245 (49.5)</w:t>
            </w:r>
          </w:p>
        </w:tc>
      </w:tr>
      <w:tr w:rsidR="00A725A5" w:rsidRPr="00A725A5" w14:paraId="69B951C5" w14:textId="77777777" w:rsidTr="0028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C0F5567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Male</w:t>
            </w:r>
          </w:p>
        </w:tc>
        <w:tc>
          <w:tcPr>
            <w:tcW w:w="2126" w:type="dxa"/>
          </w:tcPr>
          <w:p w14:paraId="134C1B20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46,180 (50.5)</w:t>
            </w:r>
          </w:p>
        </w:tc>
      </w:tr>
      <w:tr w:rsidR="00A725A5" w:rsidRPr="00A725A5" w14:paraId="64D96C0B" w14:textId="77777777" w:rsidTr="00283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582E6C9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 w:val="0"/>
                <w:bCs w:val="0"/>
                <w:cap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EF, mean ± SD</w:t>
            </w:r>
          </w:p>
        </w:tc>
        <w:tc>
          <w:tcPr>
            <w:tcW w:w="2126" w:type="dxa"/>
          </w:tcPr>
          <w:p w14:paraId="09DC55EF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65.8 ± 10.5</w:t>
            </w:r>
          </w:p>
        </w:tc>
      </w:tr>
      <w:tr w:rsidR="00A725A5" w:rsidRPr="00A725A5" w14:paraId="68DB905A" w14:textId="77777777" w:rsidTr="0028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412C102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 w:val="0"/>
                <w:bC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</w:rPr>
              <w:t xml:space="preserve">EF&lt;40%, </w:t>
            </w: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 xml:space="preserve">n </w:t>
            </w:r>
            <w:r w:rsidRPr="00A725A5">
              <w:rPr>
                <w:rFonts w:asciiTheme="majorBidi" w:hAnsiTheme="majorBidi" w:cstheme="majorBidi"/>
                <w:b w:val="0"/>
                <w:bCs w:val="0"/>
              </w:rPr>
              <w:t>(%)</w:t>
            </w:r>
          </w:p>
        </w:tc>
        <w:tc>
          <w:tcPr>
            <w:tcW w:w="2126" w:type="dxa"/>
          </w:tcPr>
          <w:p w14:paraId="5E83297D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25A5">
              <w:rPr>
                <w:rFonts w:asciiTheme="majorBidi" w:hAnsiTheme="majorBidi" w:cstheme="majorBidi"/>
              </w:rPr>
              <w:t>2,812 (3.1)</w:t>
            </w:r>
          </w:p>
        </w:tc>
      </w:tr>
      <w:tr w:rsidR="00A725A5" w:rsidRPr="00A725A5" w14:paraId="69A90AAA" w14:textId="77777777" w:rsidTr="00283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3DB4C5" w14:textId="77777777" w:rsidR="00A725A5" w:rsidRPr="00A725A5" w:rsidRDefault="00A725A5" w:rsidP="00A725A5">
            <w:pPr>
              <w:adjustRightInd w:val="0"/>
              <w:snapToGrid w:val="0"/>
              <w:rPr>
                <w:rFonts w:asciiTheme="majorBidi" w:hAnsiTheme="majorBidi" w:cstheme="majorBidi"/>
                <w:b w:val="0"/>
                <w:bC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</w:rPr>
              <w:t>I</w:t>
            </w: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n</w:t>
            </w:r>
            <w:r w:rsidRPr="00A725A5">
              <w:rPr>
                <w:rFonts w:asciiTheme="majorBidi" w:hAnsiTheme="majorBidi" w:cstheme="majorBidi"/>
                <w:b w:val="0"/>
                <w:bCs w:val="0"/>
              </w:rPr>
              <w:t>-</w:t>
            </w: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hospital mortality, 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4CCEDF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725A5" w:rsidRPr="00A725A5" w14:paraId="14BF6610" w14:textId="77777777" w:rsidTr="0028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B0ACE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Within 1 yea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A3BA7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A725A5">
              <w:rPr>
                <w:rFonts w:asciiTheme="majorBidi" w:hAnsiTheme="majorBidi" w:cstheme="majorBidi"/>
                <w:szCs w:val="20"/>
              </w:rPr>
              <w:t>3,083 (3.4)</w:t>
            </w:r>
          </w:p>
        </w:tc>
      </w:tr>
      <w:tr w:rsidR="00A725A5" w:rsidRPr="00A725A5" w14:paraId="34E7A62C" w14:textId="77777777" w:rsidTr="00283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B38FA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Within 3 yea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57508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A725A5">
              <w:rPr>
                <w:rFonts w:asciiTheme="majorBidi" w:hAnsiTheme="majorBidi" w:cstheme="majorBidi"/>
                <w:szCs w:val="20"/>
              </w:rPr>
              <w:t>4,545 (5.0)</w:t>
            </w:r>
          </w:p>
        </w:tc>
      </w:tr>
      <w:tr w:rsidR="00A725A5" w:rsidRPr="00A725A5" w14:paraId="410B5A6F" w14:textId="77777777" w:rsidTr="0028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EBFE6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Within 5 yea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74B332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A725A5">
              <w:rPr>
                <w:rFonts w:asciiTheme="majorBidi" w:hAnsiTheme="majorBidi" w:cstheme="majorBidi"/>
                <w:szCs w:val="20"/>
              </w:rPr>
              <w:t>5,188 (5.7)</w:t>
            </w:r>
          </w:p>
        </w:tc>
      </w:tr>
      <w:tr w:rsidR="00A725A5" w:rsidRPr="00A725A5" w14:paraId="0E42C241" w14:textId="77777777" w:rsidTr="00283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922EC" w14:textId="77777777" w:rsidR="00A725A5" w:rsidRPr="00A725A5" w:rsidRDefault="00A725A5" w:rsidP="00A725A5">
            <w:pPr>
              <w:adjustRightInd w:val="0"/>
              <w:snapToGrid w:val="0"/>
              <w:ind w:leftChars="100" w:left="240"/>
              <w:rPr>
                <w:rFonts w:asciiTheme="majorBidi" w:hAnsiTheme="majorBidi" w:cstheme="majorBidi"/>
                <w:b w:val="0"/>
                <w:bCs w:val="0"/>
              </w:rPr>
            </w:pPr>
            <w:r w:rsidRPr="00A725A5">
              <w:rPr>
                <w:rFonts w:asciiTheme="majorBidi" w:hAnsiTheme="majorBidi" w:cstheme="majorBidi"/>
                <w:b w:val="0"/>
                <w:bCs w:val="0"/>
                <w:caps w:val="0"/>
              </w:rPr>
              <w:t>Anytim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DDA653" w14:textId="77777777" w:rsidR="00A725A5" w:rsidRPr="00A725A5" w:rsidRDefault="00A725A5" w:rsidP="00A725A5">
            <w:pPr>
              <w:adjustRightInd w:val="0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A725A5">
              <w:rPr>
                <w:rFonts w:asciiTheme="majorBidi" w:hAnsiTheme="majorBidi" w:cstheme="majorBidi"/>
                <w:szCs w:val="20"/>
              </w:rPr>
              <w:t>5,641 (6.2)</w:t>
            </w:r>
          </w:p>
        </w:tc>
      </w:tr>
    </w:tbl>
    <w:p w14:paraId="3222F415" w14:textId="77777777" w:rsidR="00A725A5" w:rsidRPr="00A725A5" w:rsidRDefault="00A725A5" w:rsidP="00A725A5">
      <w:pPr>
        <w:rPr>
          <w:rFonts w:asciiTheme="majorBidi" w:hAnsiTheme="majorBidi" w:cstheme="majorBidi"/>
          <w:sz w:val="20"/>
          <w:szCs w:val="20"/>
        </w:rPr>
      </w:pPr>
    </w:p>
    <w:p w14:paraId="01FA9383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04F9BFD1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7C406361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4D3188BF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0057F682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49989B03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7E7FAE5C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0350F9B5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54885903" w14:textId="037AD2D7" w:rsidR="00A725A5" w:rsidRPr="00A725A5" w:rsidRDefault="00A725A5" w:rsidP="00A725A5">
      <w:pPr>
        <w:spacing w:line="480" w:lineRule="auto"/>
        <w:rPr>
          <w:rFonts w:asciiTheme="majorBidi" w:hAnsiTheme="majorBidi" w:cstheme="majorBidi"/>
          <w:szCs w:val="24"/>
        </w:rPr>
      </w:pPr>
      <w:r w:rsidRPr="00A725A5">
        <w:rPr>
          <w:rFonts w:asciiTheme="majorBidi" w:hAnsiTheme="majorBidi" w:cstheme="majorBidi"/>
          <w:b/>
          <w:szCs w:val="24"/>
        </w:rPr>
        <w:t xml:space="preserve">Supplementary Table 2. </w:t>
      </w:r>
      <w:r w:rsidR="008B1B49" w:rsidRPr="008B1B49">
        <w:rPr>
          <w:rFonts w:asciiTheme="majorBidi" w:hAnsiTheme="majorBidi" w:cstheme="majorBidi"/>
          <w:szCs w:val="24"/>
        </w:rPr>
        <w:t>AI-predicted models from the CGMH and the Tri-service General Hospital</w:t>
      </w:r>
      <w:r w:rsidRPr="00A725A5">
        <w:rPr>
          <w:rFonts w:asciiTheme="majorBidi" w:hAnsiTheme="majorBidi" w:cstheme="majorBidi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9"/>
        <w:gridCol w:w="1328"/>
        <w:gridCol w:w="1328"/>
        <w:gridCol w:w="1327"/>
        <w:gridCol w:w="1327"/>
        <w:gridCol w:w="1327"/>
        <w:gridCol w:w="1327"/>
        <w:gridCol w:w="1327"/>
        <w:gridCol w:w="1327"/>
        <w:gridCol w:w="1327"/>
        <w:gridCol w:w="1324"/>
      </w:tblGrid>
      <w:tr w:rsidR="00A725A5" w:rsidRPr="00A725A5" w14:paraId="40071DB2" w14:textId="77777777" w:rsidTr="002831FC">
        <w:trPr>
          <w:trHeight w:val="13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CBB424" w14:textId="77777777" w:rsidR="00A725A5" w:rsidRPr="00A725A5" w:rsidRDefault="00A725A5" w:rsidP="00A725A5">
            <w:pPr>
              <w:widowControl/>
              <w:adjustRightInd w:val="0"/>
              <w:snapToGrid w:val="0"/>
              <w:ind w:firstLineChars="52" w:firstLine="125"/>
              <w:jc w:val="both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Cs w:val="24"/>
              </w:rPr>
              <w:t>Databas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A90B5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Sensitivity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1E6279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Specificity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B472F5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 xml:space="preserve">False positive </w:t>
            </w:r>
          </w:p>
          <w:p w14:paraId="15AAE0EC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rat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36EE3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 xml:space="preserve">False negative </w:t>
            </w:r>
          </w:p>
          <w:p w14:paraId="6841DA4C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rat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607BA9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Positive predictive valu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74EB5F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Negative predictive valu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66157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F1-scor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151E6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Accuracy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FB1CE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Threshold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51017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b/>
                <w:bCs/>
                <w:color w:val="000000" w:themeColor="text1"/>
                <w:kern w:val="24"/>
                <w:szCs w:val="24"/>
              </w:rPr>
              <w:t>AUC</w:t>
            </w:r>
          </w:p>
        </w:tc>
      </w:tr>
      <w:tr w:rsidR="00A725A5" w:rsidRPr="00A725A5" w14:paraId="362F5C0A" w14:textId="77777777" w:rsidTr="002831FC">
        <w:trPr>
          <w:trHeight w:val="13"/>
        </w:trPr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AF93F" w14:textId="77777777" w:rsidR="00A725A5" w:rsidRPr="00A725A5" w:rsidRDefault="00A725A5" w:rsidP="00A725A5">
            <w:pPr>
              <w:widowControl/>
              <w:adjustRightInd w:val="0"/>
              <w:snapToGrid w:val="0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CGMH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8DFF1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91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41CB4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86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E24D9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14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84B42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10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C062F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22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5FF6F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99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50E4E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36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29D07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86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EF573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43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B29CB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kern w:val="0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0.95</w:t>
            </w:r>
          </w:p>
        </w:tc>
      </w:tr>
      <w:tr w:rsidR="00A725A5" w:rsidRPr="00A725A5" w14:paraId="29746B8A" w14:textId="77777777" w:rsidTr="002831FC">
        <w:trPr>
          <w:trHeight w:val="13"/>
        </w:trPr>
        <w:tc>
          <w:tcPr>
            <w:tcW w:w="691" w:type="pct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AB8E2" w14:textId="77777777" w:rsidR="00A725A5" w:rsidRPr="00A725A5" w:rsidRDefault="00A725A5" w:rsidP="00A725A5">
            <w:pPr>
              <w:widowControl/>
              <w:adjustRightInd w:val="0"/>
              <w:snapToGrid w:val="0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  <w:t>Tri-service hospita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39A5B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9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5703F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FFCE7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85DF7D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1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BB9BF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1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1871D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9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93C40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3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93F7C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568E4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3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5BB6F" w14:textId="77777777" w:rsidR="00A725A5" w:rsidRPr="00A725A5" w:rsidRDefault="00A725A5" w:rsidP="00A725A5">
            <w:pPr>
              <w:widowControl/>
              <w:adjustRightInd w:val="0"/>
              <w:snapToGrid w:val="0"/>
              <w:jc w:val="center"/>
              <w:rPr>
                <w:rFonts w:asciiTheme="majorBidi" w:eastAsia="新細明體" w:hAnsiTheme="majorBidi" w:cstheme="majorBidi"/>
                <w:color w:val="000000" w:themeColor="text1"/>
                <w:kern w:val="24"/>
                <w:szCs w:val="24"/>
              </w:rPr>
            </w:pPr>
            <w:r w:rsidRPr="00A725A5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0.95</w:t>
            </w:r>
          </w:p>
        </w:tc>
      </w:tr>
    </w:tbl>
    <w:p w14:paraId="724E5B48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  <w:r w:rsidRPr="00A725A5">
        <w:rPr>
          <w:rFonts w:asciiTheme="majorBidi" w:hAnsiTheme="majorBidi" w:cstheme="majorBidi"/>
          <w:noProof/>
          <w:sz w:val="20"/>
          <w:szCs w:val="20"/>
        </w:rPr>
        <w:t>Abbreviations: AUC, Area under the receiver operating characteristics curve</w:t>
      </w:r>
    </w:p>
    <w:p w14:paraId="4310C44E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7547B495" w14:textId="77777777" w:rsidR="00A725A5" w:rsidRPr="00A725A5" w:rsidRDefault="00A725A5" w:rsidP="00A725A5">
      <w:pPr>
        <w:jc w:val="both"/>
        <w:rPr>
          <w:rFonts w:asciiTheme="majorBidi" w:hAnsiTheme="majorBidi" w:cstheme="majorBidi"/>
          <w:noProof/>
          <w:color w:val="000000" w:themeColor="text1"/>
          <w:lang w:val="en-GB"/>
        </w:rPr>
      </w:pPr>
    </w:p>
    <w:p w14:paraId="5AE7A692" w14:textId="77777777" w:rsidR="00A725A5" w:rsidRPr="00A725A5" w:rsidRDefault="00A725A5" w:rsidP="00A725A5">
      <w:pPr>
        <w:widowControl/>
        <w:rPr>
          <w:rFonts w:asciiTheme="majorBidi" w:hAnsiTheme="majorBidi" w:cstheme="majorBidi"/>
          <w:lang w:val="en-GB"/>
        </w:rPr>
      </w:pPr>
    </w:p>
    <w:p w14:paraId="239CB6AB" w14:textId="77777777" w:rsidR="00A725A5" w:rsidRPr="00A725A5" w:rsidRDefault="00A725A5" w:rsidP="00B33798">
      <w:pPr>
        <w:widowControl/>
        <w:rPr>
          <w:rFonts w:asciiTheme="majorBidi" w:hAnsiTheme="majorBidi" w:cstheme="majorBidi"/>
          <w:lang w:val="en-GB"/>
        </w:rPr>
      </w:pPr>
      <w:bookmarkStart w:id="1" w:name="_GoBack"/>
      <w:bookmarkEnd w:id="1"/>
    </w:p>
    <w:sectPr w:rsidR="00A725A5" w:rsidRPr="00A725A5" w:rsidSect="00B3379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A95B81" w16cid:durableId="25B400F2"/>
  <w16cid:commentId w16cid:paraId="3E1352AB" w16cid:durableId="25B3FE08"/>
  <w16cid:commentId w16cid:paraId="6A2A81F1" w16cid:durableId="25B4012C"/>
  <w16cid:commentId w16cid:paraId="21FFAC4B" w16cid:durableId="25B40402"/>
  <w16cid:commentId w16cid:paraId="7AA273D7" w16cid:durableId="25B40246"/>
  <w16cid:commentId w16cid:paraId="71EAC4F4" w16cid:durableId="25B402B1"/>
  <w16cid:commentId w16cid:paraId="3885C2E0" w16cid:durableId="25BD5E5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31868D" w14:textId="77777777" w:rsidR="00B67AB4" w:rsidRDefault="00B67AB4" w:rsidP="00EC312E">
      <w:r>
        <w:separator/>
      </w:r>
    </w:p>
  </w:endnote>
  <w:endnote w:type="continuationSeparator" w:id="0">
    <w:p w14:paraId="064CCF21" w14:textId="77777777" w:rsidR="00B67AB4" w:rsidRDefault="00B67AB4" w:rsidP="00EC312E">
      <w:r>
        <w:continuationSeparator/>
      </w:r>
    </w:p>
  </w:endnote>
  <w:endnote w:type="continuationNotice" w:id="1">
    <w:p w14:paraId="287A4FA5" w14:textId="77777777" w:rsidR="00B67AB4" w:rsidRDefault="00B67A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3C4F45" w14:textId="77777777" w:rsidR="00B67AB4" w:rsidRDefault="00B67AB4" w:rsidP="00EC312E">
      <w:r>
        <w:separator/>
      </w:r>
    </w:p>
  </w:footnote>
  <w:footnote w:type="continuationSeparator" w:id="0">
    <w:p w14:paraId="6F16C143" w14:textId="77777777" w:rsidR="00B67AB4" w:rsidRDefault="00B67AB4" w:rsidP="00EC312E">
      <w:r>
        <w:continuationSeparator/>
      </w:r>
    </w:p>
  </w:footnote>
  <w:footnote w:type="continuationNotice" w:id="1">
    <w:p w14:paraId="61780B3A" w14:textId="77777777" w:rsidR="00B67AB4" w:rsidRDefault="00B67AB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43811"/>
    <w:multiLevelType w:val="multilevel"/>
    <w:tmpl w:val="385C7498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5C4990"/>
    <w:multiLevelType w:val="hybridMultilevel"/>
    <w:tmpl w:val="C5223414"/>
    <w:lvl w:ilvl="0" w:tplc="55D8B0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FC81A32"/>
    <w:multiLevelType w:val="hybridMultilevel"/>
    <w:tmpl w:val="BD4E0F9A"/>
    <w:lvl w:ilvl="0" w:tplc="529201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94E6EBE"/>
    <w:multiLevelType w:val="hybridMultilevel"/>
    <w:tmpl w:val="5868219E"/>
    <w:lvl w:ilvl="0" w:tplc="4BD0D0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12A7C2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18B1385"/>
    <w:multiLevelType w:val="hybridMultilevel"/>
    <w:tmpl w:val="CFBAB680"/>
    <w:lvl w:ilvl="0" w:tplc="72CC85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BE82048"/>
    <w:multiLevelType w:val="hybridMultilevel"/>
    <w:tmpl w:val="2848D8BE"/>
    <w:lvl w:ilvl="0" w:tplc="9FFE7B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3715231"/>
    <w:multiLevelType w:val="hybridMultilevel"/>
    <w:tmpl w:val="A4666800"/>
    <w:lvl w:ilvl="0" w:tplc="053043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6845FC2"/>
    <w:multiLevelType w:val="hybridMultilevel"/>
    <w:tmpl w:val="373EC5EC"/>
    <w:lvl w:ilvl="0" w:tplc="920A0684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78D7258"/>
    <w:multiLevelType w:val="hybridMultilevel"/>
    <w:tmpl w:val="FD041CDC"/>
    <w:lvl w:ilvl="0" w:tplc="7C04165A">
      <w:start w:val="2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58922EDA"/>
    <w:multiLevelType w:val="hybridMultilevel"/>
    <w:tmpl w:val="3480A2B6"/>
    <w:lvl w:ilvl="0" w:tplc="FDD69010">
      <w:start w:val="2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B017D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643063F9"/>
    <w:multiLevelType w:val="hybridMultilevel"/>
    <w:tmpl w:val="32648F12"/>
    <w:lvl w:ilvl="0" w:tplc="29E0F4A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4495DC1"/>
    <w:multiLevelType w:val="hybridMultilevel"/>
    <w:tmpl w:val="C9EE4C66"/>
    <w:lvl w:ilvl="0" w:tplc="AD424B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5"/>
  </w:num>
  <w:num w:numId="3">
    <w:abstractNumId w:val="13"/>
  </w:num>
  <w:num w:numId="4">
    <w:abstractNumId w:val="1"/>
  </w:num>
  <w:num w:numId="5">
    <w:abstractNumId w:val="3"/>
  </w:num>
  <w:num w:numId="6">
    <w:abstractNumId w:val="8"/>
  </w:num>
  <w:num w:numId="7">
    <w:abstractNumId w:val="2"/>
  </w:num>
  <w:num w:numId="8">
    <w:abstractNumId w:val="0"/>
  </w:num>
  <w:num w:numId="9">
    <w:abstractNumId w:val="11"/>
  </w:num>
  <w:num w:numId="10">
    <w:abstractNumId w:val="4"/>
  </w:num>
  <w:num w:numId="11">
    <w:abstractNumId w:val="12"/>
  </w:num>
  <w:num w:numId="12">
    <w:abstractNumId w:val="7"/>
  </w:num>
  <w:num w:numId="13">
    <w:abstractNumId w:val="9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isplayBackgroundShape/>
  <w:bordersDoNotSurroundHeader/>
  <w:bordersDoNotSurroundFooter/>
  <w:mailMerge>
    <w:mainDocumentType w:val="formLetters"/>
    <w:dataType w:val="textFile"/>
    <w:activeRecord w:val="-1"/>
  </w:mailMerge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o:colormenu v:ext="edit" fillcolor="none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NTExNDI2NTA0NLRQ0lEKTi0uzszPAykwMqoFAMKOPw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pz2zpv45wrzcexxdj559ek55d9vvprwvvt&quot;&gt;E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1&lt;/item&gt;&lt;item&gt;52&lt;/item&gt;&lt;item&gt;54&lt;/item&gt;&lt;/record-ids&gt;&lt;/item&gt;&lt;/Libraries&gt;"/>
  </w:docVars>
  <w:rsids>
    <w:rsidRoot w:val="00063D00"/>
    <w:rsid w:val="000000DD"/>
    <w:rsid w:val="000004EC"/>
    <w:rsid w:val="000014C8"/>
    <w:rsid w:val="00003CF0"/>
    <w:rsid w:val="00005CB1"/>
    <w:rsid w:val="00005D6F"/>
    <w:rsid w:val="00006358"/>
    <w:rsid w:val="000066D7"/>
    <w:rsid w:val="000108C2"/>
    <w:rsid w:val="000122BB"/>
    <w:rsid w:val="0001560B"/>
    <w:rsid w:val="00015CC0"/>
    <w:rsid w:val="00016662"/>
    <w:rsid w:val="00017561"/>
    <w:rsid w:val="0001782A"/>
    <w:rsid w:val="0002016E"/>
    <w:rsid w:val="00020443"/>
    <w:rsid w:val="00020A27"/>
    <w:rsid w:val="000215B7"/>
    <w:rsid w:val="00021F56"/>
    <w:rsid w:val="0002274D"/>
    <w:rsid w:val="00023021"/>
    <w:rsid w:val="000230B4"/>
    <w:rsid w:val="00023166"/>
    <w:rsid w:val="00026C8F"/>
    <w:rsid w:val="0002717F"/>
    <w:rsid w:val="00030FB9"/>
    <w:rsid w:val="00031619"/>
    <w:rsid w:val="00040C16"/>
    <w:rsid w:val="000412FB"/>
    <w:rsid w:val="00041FAB"/>
    <w:rsid w:val="000431C4"/>
    <w:rsid w:val="0004344E"/>
    <w:rsid w:val="00043605"/>
    <w:rsid w:val="00044F43"/>
    <w:rsid w:val="000457AE"/>
    <w:rsid w:val="00045E43"/>
    <w:rsid w:val="000471C9"/>
    <w:rsid w:val="00052675"/>
    <w:rsid w:val="00053A6F"/>
    <w:rsid w:val="0005578C"/>
    <w:rsid w:val="00055E16"/>
    <w:rsid w:val="00060228"/>
    <w:rsid w:val="00060302"/>
    <w:rsid w:val="00061025"/>
    <w:rsid w:val="00061A0D"/>
    <w:rsid w:val="000625BC"/>
    <w:rsid w:val="00063684"/>
    <w:rsid w:val="00063D00"/>
    <w:rsid w:val="00064184"/>
    <w:rsid w:val="0006458D"/>
    <w:rsid w:val="00065DC0"/>
    <w:rsid w:val="000702D8"/>
    <w:rsid w:val="00071E0C"/>
    <w:rsid w:val="000724E8"/>
    <w:rsid w:val="00073A87"/>
    <w:rsid w:val="00073ADF"/>
    <w:rsid w:val="00073C22"/>
    <w:rsid w:val="00074335"/>
    <w:rsid w:val="000743A2"/>
    <w:rsid w:val="00074408"/>
    <w:rsid w:val="00074D3F"/>
    <w:rsid w:val="00074D58"/>
    <w:rsid w:val="00074FA0"/>
    <w:rsid w:val="00075057"/>
    <w:rsid w:val="000753F3"/>
    <w:rsid w:val="00075BFC"/>
    <w:rsid w:val="000761A2"/>
    <w:rsid w:val="0007633D"/>
    <w:rsid w:val="00076628"/>
    <w:rsid w:val="0007676C"/>
    <w:rsid w:val="00082096"/>
    <w:rsid w:val="00082853"/>
    <w:rsid w:val="00082861"/>
    <w:rsid w:val="000833A8"/>
    <w:rsid w:val="00085A7B"/>
    <w:rsid w:val="000864D5"/>
    <w:rsid w:val="00086F77"/>
    <w:rsid w:val="00087AB6"/>
    <w:rsid w:val="00090311"/>
    <w:rsid w:val="00090483"/>
    <w:rsid w:val="000904BD"/>
    <w:rsid w:val="00090803"/>
    <w:rsid w:val="0009182A"/>
    <w:rsid w:val="00091978"/>
    <w:rsid w:val="00091BE9"/>
    <w:rsid w:val="0009355E"/>
    <w:rsid w:val="00093DDD"/>
    <w:rsid w:val="000951E9"/>
    <w:rsid w:val="00095494"/>
    <w:rsid w:val="000957FC"/>
    <w:rsid w:val="000958D0"/>
    <w:rsid w:val="00095B13"/>
    <w:rsid w:val="00095C95"/>
    <w:rsid w:val="000962FF"/>
    <w:rsid w:val="000970F8"/>
    <w:rsid w:val="000971CC"/>
    <w:rsid w:val="000A049E"/>
    <w:rsid w:val="000A1272"/>
    <w:rsid w:val="000A1487"/>
    <w:rsid w:val="000A2647"/>
    <w:rsid w:val="000A272A"/>
    <w:rsid w:val="000A2CB9"/>
    <w:rsid w:val="000A3CCD"/>
    <w:rsid w:val="000A6284"/>
    <w:rsid w:val="000A6AEB"/>
    <w:rsid w:val="000A6D7D"/>
    <w:rsid w:val="000A76AB"/>
    <w:rsid w:val="000B0A9A"/>
    <w:rsid w:val="000B1BA7"/>
    <w:rsid w:val="000B1E2D"/>
    <w:rsid w:val="000B375E"/>
    <w:rsid w:val="000B48D4"/>
    <w:rsid w:val="000B5D1B"/>
    <w:rsid w:val="000B5E02"/>
    <w:rsid w:val="000B6198"/>
    <w:rsid w:val="000B6C86"/>
    <w:rsid w:val="000B6DCC"/>
    <w:rsid w:val="000C059B"/>
    <w:rsid w:val="000C0E82"/>
    <w:rsid w:val="000C2219"/>
    <w:rsid w:val="000C256C"/>
    <w:rsid w:val="000C263E"/>
    <w:rsid w:val="000C42AB"/>
    <w:rsid w:val="000C504B"/>
    <w:rsid w:val="000C51DC"/>
    <w:rsid w:val="000D03F7"/>
    <w:rsid w:val="000D065A"/>
    <w:rsid w:val="000D0C7A"/>
    <w:rsid w:val="000D22BD"/>
    <w:rsid w:val="000D3698"/>
    <w:rsid w:val="000D46CF"/>
    <w:rsid w:val="000D520F"/>
    <w:rsid w:val="000D57D8"/>
    <w:rsid w:val="000D69B0"/>
    <w:rsid w:val="000E2654"/>
    <w:rsid w:val="000E3EF9"/>
    <w:rsid w:val="000E52CB"/>
    <w:rsid w:val="000E5B7A"/>
    <w:rsid w:val="000E5D4D"/>
    <w:rsid w:val="000E615C"/>
    <w:rsid w:val="000E63D2"/>
    <w:rsid w:val="000E66CB"/>
    <w:rsid w:val="000E7673"/>
    <w:rsid w:val="000E7F32"/>
    <w:rsid w:val="000F10B8"/>
    <w:rsid w:val="000F29C9"/>
    <w:rsid w:val="000F2F05"/>
    <w:rsid w:val="000F3D3F"/>
    <w:rsid w:val="000F5D75"/>
    <w:rsid w:val="000F608C"/>
    <w:rsid w:val="000F65D2"/>
    <w:rsid w:val="000F6FB6"/>
    <w:rsid w:val="001004B4"/>
    <w:rsid w:val="0010168F"/>
    <w:rsid w:val="00101B3D"/>
    <w:rsid w:val="001022C5"/>
    <w:rsid w:val="0010294B"/>
    <w:rsid w:val="00103C71"/>
    <w:rsid w:val="00103CF4"/>
    <w:rsid w:val="0010492C"/>
    <w:rsid w:val="0010581D"/>
    <w:rsid w:val="00110530"/>
    <w:rsid w:val="00111FF7"/>
    <w:rsid w:val="00112117"/>
    <w:rsid w:val="00112956"/>
    <w:rsid w:val="001142E9"/>
    <w:rsid w:val="00114962"/>
    <w:rsid w:val="00115D74"/>
    <w:rsid w:val="001163B6"/>
    <w:rsid w:val="00117177"/>
    <w:rsid w:val="00117386"/>
    <w:rsid w:val="00117C4D"/>
    <w:rsid w:val="00117FF3"/>
    <w:rsid w:val="00121A8A"/>
    <w:rsid w:val="001222A6"/>
    <w:rsid w:val="001231A4"/>
    <w:rsid w:val="001233EA"/>
    <w:rsid w:val="00124818"/>
    <w:rsid w:val="00124C5D"/>
    <w:rsid w:val="00124D65"/>
    <w:rsid w:val="001256BF"/>
    <w:rsid w:val="00126488"/>
    <w:rsid w:val="001306A2"/>
    <w:rsid w:val="00130841"/>
    <w:rsid w:val="001308DC"/>
    <w:rsid w:val="001315E5"/>
    <w:rsid w:val="001318AB"/>
    <w:rsid w:val="001318DF"/>
    <w:rsid w:val="0013319C"/>
    <w:rsid w:val="0013399E"/>
    <w:rsid w:val="00133B95"/>
    <w:rsid w:val="001347FD"/>
    <w:rsid w:val="00135111"/>
    <w:rsid w:val="00135A79"/>
    <w:rsid w:val="0013680F"/>
    <w:rsid w:val="00140530"/>
    <w:rsid w:val="0014122C"/>
    <w:rsid w:val="0014196C"/>
    <w:rsid w:val="00142234"/>
    <w:rsid w:val="0014226D"/>
    <w:rsid w:val="00142B0B"/>
    <w:rsid w:val="0014312F"/>
    <w:rsid w:val="00143633"/>
    <w:rsid w:val="00143E4D"/>
    <w:rsid w:val="00144CB4"/>
    <w:rsid w:val="00144EE7"/>
    <w:rsid w:val="00145354"/>
    <w:rsid w:val="001456AE"/>
    <w:rsid w:val="00146E10"/>
    <w:rsid w:val="00147AEA"/>
    <w:rsid w:val="0015006D"/>
    <w:rsid w:val="001519DA"/>
    <w:rsid w:val="00152E12"/>
    <w:rsid w:val="0015484A"/>
    <w:rsid w:val="00154D7C"/>
    <w:rsid w:val="001554ED"/>
    <w:rsid w:val="00155941"/>
    <w:rsid w:val="001564E4"/>
    <w:rsid w:val="00156C7F"/>
    <w:rsid w:val="00157495"/>
    <w:rsid w:val="00157910"/>
    <w:rsid w:val="001613C7"/>
    <w:rsid w:val="00161975"/>
    <w:rsid w:val="00162B6E"/>
    <w:rsid w:val="001642B9"/>
    <w:rsid w:val="001642E7"/>
    <w:rsid w:val="00166FA7"/>
    <w:rsid w:val="00167230"/>
    <w:rsid w:val="0017001B"/>
    <w:rsid w:val="0017034C"/>
    <w:rsid w:val="001713E8"/>
    <w:rsid w:val="00172048"/>
    <w:rsid w:val="00173BF7"/>
    <w:rsid w:val="00173CD1"/>
    <w:rsid w:val="00173E89"/>
    <w:rsid w:val="00173FA4"/>
    <w:rsid w:val="001743B7"/>
    <w:rsid w:val="00175813"/>
    <w:rsid w:val="001809A9"/>
    <w:rsid w:val="0018120B"/>
    <w:rsid w:val="00182D3D"/>
    <w:rsid w:val="00183208"/>
    <w:rsid w:val="00184F3E"/>
    <w:rsid w:val="00185AA2"/>
    <w:rsid w:val="00185CB2"/>
    <w:rsid w:val="0019103C"/>
    <w:rsid w:val="00191E92"/>
    <w:rsid w:val="00194D45"/>
    <w:rsid w:val="001951BA"/>
    <w:rsid w:val="00196C58"/>
    <w:rsid w:val="00197137"/>
    <w:rsid w:val="001977E7"/>
    <w:rsid w:val="001A12CB"/>
    <w:rsid w:val="001A2A9F"/>
    <w:rsid w:val="001A329A"/>
    <w:rsid w:val="001A3DA3"/>
    <w:rsid w:val="001A4228"/>
    <w:rsid w:val="001A520A"/>
    <w:rsid w:val="001A5745"/>
    <w:rsid w:val="001A64DF"/>
    <w:rsid w:val="001A6B28"/>
    <w:rsid w:val="001B017A"/>
    <w:rsid w:val="001B0DD6"/>
    <w:rsid w:val="001B1B0B"/>
    <w:rsid w:val="001B1BBE"/>
    <w:rsid w:val="001B3C60"/>
    <w:rsid w:val="001B68DD"/>
    <w:rsid w:val="001C0724"/>
    <w:rsid w:val="001C1B39"/>
    <w:rsid w:val="001C4186"/>
    <w:rsid w:val="001C4D1B"/>
    <w:rsid w:val="001C4EE9"/>
    <w:rsid w:val="001C5D5B"/>
    <w:rsid w:val="001C614C"/>
    <w:rsid w:val="001C6B15"/>
    <w:rsid w:val="001D0875"/>
    <w:rsid w:val="001D10E7"/>
    <w:rsid w:val="001D1F67"/>
    <w:rsid w:val="001D254A"/>
    <w:rsid w:val="001D270A"/>
    <w:rsid w:val="001D2B1E"/>
    <w:rsid w:val="001D3647"/>
    <w:rsid w:val="001D3AE3"/>
    <w:rsid w:val="001D44B8"/>
    <w:rsid w:val="001D4A01"/>
    <w:rsid w:val="001D4E9B"/>
    <w:rsid w:val="001D5642"/>
    <w:rsid w:val="001D5DA4"/>
    <w:rsid w:val="001E0085"/>
    <w:rsid w:val="001E011B"/>
    <w:rsid w:val="001E1CD1"/>
    <w:rsid w:val="001E383A"/>
    <w:rsid w:val="001E414F"/>
    <w:rsid w:val="001E4E25"/>
    <w:rsid w:val="001E523F"/>
    <w:rsid w:val="001E5A02"/>
    <w:rsid w:val="001E68AE"/>
    <w:rsid w:val="001E6EB2"/>
    <w:rsid w:val="001F320D"/>
    <w:rsid w:val="001F3447"/>
    <w:rsid w:val="001F40CF"/>
    <w:rsid w:val="001F42DD"/>
    <w:rsid w:val="001F516A"/>
    <w:rsid w:val="001F51FD"/>
    <w:rsid w:val="001F521E"/>
    <w:rsid w:val="001F5909"/>
    <w:rsid w:val="001F7FB1"/>
    <w:rsid w:val="00200A5E"/>
    <w:rsid w:val="00200C54"/>
    <w:rsid w:val="00201EA8"/>
    <w:rsid w:val="0020290E"/>
    <w:rsid w:val="00203E53"/>
    <w:rsid w:val="00205D4E"/>
    <w:rsid w:val="00206806"/>
    <w:rsid w:val="00206C54"/>
    <w:rsid w:val="00207111"/>
    <w:rsid w:val="00210CB6"/>
    <w:rsid w:val="00213403"/>
    <w:rsid w:val="0021493B"/>
    <w:rsid w:val="002149E2"/>
    <w:rsid w:val="00215C78"/>
    <w:rsid w:val="00215EE7"/>
    <w:rsid w:val="002160C1"/>
    <w:rsid w:val="002164EF"/>
    <w:rsid w:val="0021665A"/>
    <w:rsid w:val="002167A4"/>
    <w:rsid w:val="00216FC9"/>
    <w:rsid w:val="00220C26"/>
    <w:rsid w:val="0022236B"/>
    <w:rsid w:val="002223E0"/>
    <w:rsid w:val="0022361A"/>
    <w:rsid w:val="002253C0"/>
    <w:rsid w:val="00225A29"/>
    <w:rsid w:val="00226EDE"/>
    <w:rsid w:val="00227914"/>
    <w:rsid w:val="00227A4E"/>
    <w:rsid w:val="0023030F"/>
    <w:rsid w:val="002303B3"/>
    <w:rsid w:val="00230C04"/>
    <w:rsid w:val="0023206C"/>
    <w:rsid w:val="00235C0F"/>
    <w:rsid w:val="002370E1"/>
    <w:rsid w:val="002376A3"/>
    <w:rsid w:val="002411B9"/>
    <w:rsid w:val="002417EB"/>
    <w:rsid w:val="002423DA"/>
    <w:rsid w:val="002430F0"/>
    <w:rsid w:val="002432DA"/>
    <w:rsid w:val="0024334B"/>
    <w:rsid w:val="0024411F"/>
    <w:rsid w:val="00244F7F"/>
    <w:rsid w:val="00245526"/>
    <w:rsid w:val="00245DE2"/>
    <w:rsid w:val="00247617"/>
    <w:rsid w:val="00247D01"/>
    <w:rsid w:val="0025093A"/>
    <w:rsid w:val="00251704"/>
    <w:rsid w:val="00251DA2"/>
    <w:rsid w:val="00251F11"/>
    <w:rsid w:val="00252D8E"/>
    <w:rsid w:val="00253211"/>
    <w:rsid w:val="002546AB"/>
    <w:rsid w:val="002548DA"/>
    <w:rsid w:val="00256D38"/>
    <w:rsid w:val="00257CC8"/>
    <w:rsid w:val="00260034"/>
    <w:rsid w:val="002601E7"/>
    <w:rsid w:val="00260832"/>
    <w:rsid w:val="00261453"/>
    <w:rsid w:val="0026171A"/>
    <w:rsid w:val="00263064"/>
    <w:rsid w:val="002632F4"/>
    <w:rsid w:val="00263FC3"/>
    <w:rsid w:val="0026485A"/>
    <w:rsid w:val="00266768"/>
    <w:rsid w:val="00267151"/>
    <w:rsid w:val="00271855"/>
    <w:rsid w:val="0027212F"/>
    <w:rsid w:val="00272972"/>
    <w:rsid w:val="00272F5F"/>
    <w:rsid w:val="00274667"/>
    <w:rsid w:val="002749AE"/>
    <w:rsid w:val="002758CF"/>
    <w:rsid w:val="00276A50"/>
    <w:rsid w:val="002771A0"/>
    <w:rsid w:val="00277725"/>
    <w:rsid w:val="00280140"/>
    <w:rsid w:val="00280836"/>
    <w:rsid w:val="00280EE2"/>
    <w:rsid w:val="002817C1"/>
    <w:rsid w:val="002831FC"/>
    <w:rsid w:val="00284E2E"/>
    <w:rsid w:val="002855E9"/>
    <w:rsid w:val="002859C8"/>
    <w:rsid w:val="00287690"/>
    <w:rsid w:val="002936E9"/>
    <w:rsid w:val="00293DD2"/>
    <w:rsid w:val="0029450B"/>
    <w:rsid w:val="00295EE2"/>
    <w:rsid w:val="00297986"/>
    <w:rsid w:val="002A0082"/>
    <w:rsid w:val="002A0563"/>
    <w:rsid w:val="002A1A4A"/>
    <w:rsid w:val="002A20B1"/>
    <w:rsid w:val="002A3C9D"/>
    <w:rsid w:val="002A3E41"/>
    <w:rsid w:val="002A407F"/>
    <w:rsid w:val="002A416A"/>
    <w:rsid w:val="002A4434"/>
    <w:rsid w:val="002A4A6C"/>
    <w:rsid w:val="002A57F0"/>
    <w:rsid w:val="002A646D"/>
    <w:rsid w:val="002A69F6"/>
    <w:rsid w:val="002A6BD6"/>
    <w:rsid w:val="002A7CEC"/>
    <w:rsid w:val="002B0436"/>
    <w:rsid w:val="002B0935"/>
    <w:rsid w:val="002B2138"/>
    <w:rsid w:val="002B32BD"/>
    <w:rsid w:val="002B34B9"/>
    <w:rsid w:val="002B3BDD"/>
    <w:rsid w:val="002B4A6A"/>
    <w:rsid w:val="002B5716"/>
    <w:rsid w:val="002B5D30"/>
    <w:rsid w:val="002B7237"/>
    <w:rsid w:val="002C18D5"/>
    <w:rsid w:val="002C1C35"/>
    <w:rsid w:val="002C3303"/>
    <w:rsid w:val="002C364D"/>
    <w:rsid w:val="002C3E3A"/>
    <w:rsid w:val="002C483A"/>
    <w:rsid w:val="002C49A7"/>
    <w:rsid w:val="002C5DDA"/>
    <w:rsid w:val="002D11D6"/>
    <w:rsid w:val="002D31F5"/>
    <w:rsid w:val="002D39CF"/>
    <w:rsid w:val="002D3BA6"/>
    <w:rsid w:val="002D3BAA"/>
    <w:rsid w:val="002D4D03"/>
    <w:rsid w:val="002D4D1A"/>
    <w:rsid w:val="002D570A"/>
    <w:rsid w:val="002D5CD9"/>
    <w:rsid w:val="002D675F"/>
    <w:rsid w:val="002D6F44"/>
    <w:rsid w:val="002D7B95"/>
    <w:rsid w:val="002E1351"/>
    <w:rsid w:val="002E1BEF"/>
    <w:rsid w:val="002E242B"/>
    <w:rsid w:val="002E3102"/>
    <w:rsid w:val="002E3A5F"/>
    <w:rsid w:val="002E3DB2"/>
    <w:rsid w:val="002E413B"/>
    <w:rsid w:val="002E418D"/>
    <w:rsid w:val="002E4676"/>
    <w:rsid w:val="002E4938"/>
    <w:rsid w:val="002E61C0"/>
    <w:rsid w:val="002E643F"/>
    <w:rsid w:val="002E66EC"/>
    <w:rsid w:val="002E7408"/>
    <w:rsid w:val="002F00D1"/>
    <w:rsid w:val="002F05AE"/>
    <w:rsid w:val="002F0D52"/>
    <w:rsid w:val="002F11BF"/>
    <w:rsid w:val="002F1EEE"/>
    <w:rsid w:val="002F20A4"/>
    <w:rsid w:val="002F25CA"/>
    <w:rsid w:val="002F2D86"/>
    <w:rsid w:val="002F4F5B"/>
    <w:rsid w:val="002F5969"/>
    <w:rsid w:val="002F5BCC"/>
    <w:rsid w:val="002F61BB"/>
    <w:rsid w:val="002F6298"/>
    <w:rsid w:val="002F6622"/>
    <w:rsid w:val="002F7405"/>
    <w:rsid w:val="0030095B"/>
    <w:rsid w:val="00300F09"/>
    <w:rsid w:val="00300FFB"/>
    <w:rsid w:val="00301F10"/>
    <w:rsid w:val="00304AE0"/>
    <w:rsid w:val="00304F06"/>
    <w:rsid w:val="00305C59"/>
    <w:rsid w:val="003061D1"/>
    <w:rsid w:val="00306BF8"/>
    <w:rsid w:val="0031047A"/>
    <w:rsid w:val="0031048F"/>
    <w:rsid w:val="00312176"/>
    <w:rsid w:val="003127B1"/>
    <w:rsid w:val="00313A27"/>
    <w:rsid w:val="00314218"/>
    <w:rsid w:val="003148F1"/>
    <w:rsid w:val="003156BE"/>
    <w:rsid w:val="0031594B"/>
    <w:rsid w:val="00315AC5"/>
    <w:rsid w:val="00316318"/>
    <w:rsid w:val="003171F0"/>
    <w:rsid w:val="0032159C"/>
    <w:rsid w:val="0032182D"/>
    <w:rsid w:val="00321903"/>
    <w:rsid w:val="00321A3A"/>
    <w:rsid w:val="003225F5"/>
    <w:rsid w:val="00323D10"/>
    <w:rsid w:val="00324197"/>
    <w:rsid w:val="0033013C"/>
    <w:rsid w:val="00330439"/>
    <w:rsid w:val="003305DE"/>
    <w:rsid w:val="0033175C"/>
    <w:rsid w:val="0033244E"/>
    <w:rsid w:val="003325B8"/>
    <w:rsid w:val="00332693"/>
    <w:rsid w:val="00334276"/>
    <w:rsid w:val="00334B8E"/>
    <w:rsid w:val="003369AC"/>
    <w:rsid w:val="00337A84"/>
    <w:rsid w:val="003420F7"/>
    <w:rsid w:val="00342521"/>
    <w:rsid w:val="0034399C"/>
    <w:rsid w:val="00345752"/>
    <w:rsid w:val="003468C6"/>
    <w:rsid w:val="003469C2"/>
    <w:rsid w:val="00347AC8"/>
    <w:rsid w:val="003512C7"/>
    <w:rsid w:val="0035367E"/>
    <w:rsid w:val="00353858"/>
    <w:rsid w:val="00353C22"/>
    <w:rsid w:val="00354F19"/>
    <w:rsid w:val="003554B3"/>
    <w:rsid w:val="00355693"/>
    <w:rsid w:val="003557F8"/>
    <w:rsid w:val="00355C1D"/>
    <w:rsid w:val="00355E7B"/>
    <w:rsid w:val="00356B36"/>
    <w:rsid w:val="00360F72"/>
    <w:rsid w:val="00361386"/>
    <w:rsid w:val="00361D83"/>
    <w:rsid w:val="003628DD"/>
    <w:rsid w:val="00363E00"/>
    <w:rsid w:val="00365975"/>
    <w:rsid w:val="00366756"/>
    <w:rsid w:val="0036702C"/>
    <w:rsid w:val="00367A13"/>
    <w:rsid w:val="00371A39"/>
    <w:rsid w:val="003723C1"/>
    <w:rsid w:val="0037343A"/>
    <w:rsid w:val="003767BE"/>
    <w:rsid w:val="003778FE"/>
    <w:rsid w:val="003802D6"/>
    <w:rsid w:val="003808A9"/>
    <w:rsid w:val="003858D7"/>
    <w:rsid w:val="0038674E"/>
    <w:rsid w:val="00387615"/>
    <w:rsid w:val="00392903"/>
    <w:rsid w:val="00394ED8"/>
    <w:rsid w:val="003A09C1"/>
    <w:rsid w:val="003A0F55"/>
    <w:rsid w:val="003A0FC3"/>
    <w:rsid w:val="003A24BA"/>
    <w:rsid w:val="003A2AC8"/>
    <w:rsid w:val="003A2E6B"/>
    <w:rsid w:val="003A3A89"/>
    <w:rsid w:val="003A3ABA"/>
    <w:rsid w:val="003A57AB"/>
    <w:rsid w:val="003A69B0"/>
    <w:rsid w:val="003A6D81"/>
    <w:rsid w:val="003A7CC5"/>
    <w:rsid w:val="003B0D24"/>
    <w:rsid w:val="003B1171"/>
    <w:rsid w:val="003B1BD5"/>
    <w:rsid w:val="003B1C9C"/>
    <w:rsid w:val="003B2455"/>
    <w:rsid w:val="003B26BE"/>
    <w:rsid w:val="003B2861"/>
    <w:rsid w:val="003B2A92"/>
    <w:rsid w:val="003B4A53"/>
    <w:rsid w:val="003B534B"/>
    <w:rsid w:val="003B6782"/>
    <w:rsid w:val="003C02E5"/>
    <w:rsid w:val="003C2D77"/>
    <w:rsid w:val="003C3068"/>
    <w:rsid w:val="003C457E"/>
    <w:rsid w:val="003C5148"/>
    <w:rsid w:val="003C6685"/>
    <w:rsid w:val="003D1F40"/>
    <w:rsid w:val="003D4C92"/>
    <w:rsid w:val="003D50A7"/>
    <w:rsid w:val="003D6BCA"/>
    <w:rsid w:val="003D7CA5"/>
    <w:rsid w:val="003D7F9F"/>
    <w:rsid w:val="003E026D"/>
    <w:rsid w:val="003E0B4D"/>
    <w:rsid w:val="003E1090"/>
    <w:rsid w:val="003E13A3"/>
    <w:rsid w:val="003E1701"/>
    <w:rsid w:val="003E1970"/>
    <w:rsid w:val="003E23C1"/>
    <w:rsid w:val="003E30B3"/>
    <w:rsid w:val="003E3257"/>
    <w:rsid w:val="003E356A"/>
    <w:rsid w:val="003E3828"/>
    <w:rsid w:val="003E50C0"/>
    <w:rsid w:val="003E5687"/>
    <w:rsid w:val="003E68E5"/>
    <w:rsid w:val="003E6BC4"/>
    <w:rsid w:val="003E6D7D"/>
    <w:rsid w:val="003E6E78"/>
    <w:rsid w:val="003F070A"/>
    <w:rsid w:val="003F24E9"/>
    <w:rsid w:val="003F2818"/>
    <w:rsid w:val="003F2BC1"/>
    <w:rsid w:val="00401E01"/>
    <w:rsid w:val="00402251"/>
    <w:rsid w:val="00403011"/>
    <w:rsid w:val="00404FF9"/>
    <w:rsid w:val="00406082"/>
    <w:rsid w:val="004078F8"/>
    <w:rsid w:val="00412501"/>
    <w:rsid w:val="00412D36"/>
    <w:rsid w:val="00414285"/>
    <w:rsid w:val="004155C3"/>
    <w:rsid w:val="00415CB1"/>
    <w:rsid w:val="00420577"/>
    <w:rsid w:val="00421565"/>
    <w:rsid w:val="004219FE"/>
    <w:rsid w:val="004228D6"/>
    <w:rsid w:val="00423018"/>
    <w:rsid w:val="004250C6"/>
    <w:rsid w:val="004263E8"/>
    <w:rsid w:val="004277D8"/>
    <w:rsid w:val="00430895"/>
    <w:rsid w:val="00431F56"/>
    <w:rsid w:val="00432E3E"/>
    <w:rsid w:val="00435B88"/>
    <w:rsid w:val="004379CA"/>
    <w:rsid w:val="004403E1"/>
    <w:rsid w:val="004409B2"/>
    <w:rsid w:val="0044106D"/>
    <w:rsid w:val="00442626"/>
    <w:rsid w:val="00444833"/>
    <w:rsid w:val="00444A06"/>
    <w:rsid w:val="004452E9"/>
    <w:rsid w:val="00445D11"/>
    <w:rsid w:val="00446050"/>
    <w:rsid w:val="00446126"/>
    <w:rsid w:val="00446862"/>
    <w:rsid w:val="00452F47"/>
    <w:rsid w:val="00454209"/>
    <w:rsid w:val="0045469B"/>
    <w:rsid w:val="00455325"/>
    <w:rsid w:val="00456610"/>
    <w:rsid w:val="0046333D"/>
    <w:rsid w:val="00465131"/>
    <w:rsid w:val="004655EC"/>
    <w:rsid w:val="00465858"/>
    <w:rsid w:val="00465E5A"/>
    <w:rsid w:val="00470646"/>
    <w:rsid w:val="00470F8D"/>
    <w:rsid w:val="00471669"/>
    <w:rsid w:val="00472C46"/>
    <w:rsid w:val="00474688"/>
    <w:rsid w:val="004746C6"/>
    <w:rsid w:val="004746FE"/>
    <w:rsid w:val="00475FDF"/>
    <w:rsid w:val="0047614F"/>
    <w:rsid w:val="00476399"/>
    <w:rsid w:val="00476C9A"/>
    <w:rsid w:val="00476F57"/>
    <w:rsid w:val="004772FF"/>
    <w:rsid w:val="004776C0"/>
    <w:rsid w:val="0047779A"/>
    <w:rsid w:val="00480600"/>
    <w:rsid w:val="00480B98"/>
    <w:rsid w:val="00481406"/>
    <w:rsid w:val="004833DC"/>
    <w:rsid w:val="004842BF"/>
    <w:rsid w:val="00484E59"/>
    <w:rsid w:val="004853C7"/>
    <w:rsid w:val="004863C3"/>
    <w:rsid w:val="00486873"/>
    <w:rsid w:val="00487915"/>
    <w:rsid w:val="00487C5C"/>
    <w:rsid w:val="00490DA3"/>
    <w:rsid w:val="00491372"/>
    <w:rsid w:val="00491E64"/>
    <w:rsid w:val="004925F4"/>
    <w:rsid w:val="00492CB5"/>
    <w:rsid w:val="00494CF9"/>
    <w:rsid w:val="00496E3F"/>
    <w:rsid w:val="00497470"/>
    <w:rsid w:val="004A0661"/>
    <w:rsid w:val="004A067D"/>
    <w:rsid w:val="004A0EFC"/>
    <w:rsid w:val="004A3143"/>
    <w:rsid w:val="004A49A5"/>
    <w:rsid w:val="004A669B"/>
    <w:rsid w:val="004A72CB"/>
    <w:rsid w:val="004A779E"/>
    <w:rsid w:val="004A7F76"/>
    <w:rsid w:val="004B032C"/>
    <w:rsid w:val="004B1F0D"/>
    <w:rsid w:val="004B2339"/>
    <w:rsid w:val="004B2470"/>
    <w:rsid w:val="004B3F51"/>
    <w:rsid w:val="004B4577"/>
    <w:rsid w:val="004B5825"/>
    <w:rsid w:val="004B7071"/>
    <w:rsid w:val="004C046B"/>
    <w:rsid w:val="004C071C"/>
    <w:rsid w:val="004C1C60"/>
    <w:rsid w:val="004C263A"/>
    <w:rsid w:val="004C28AF"/>
    <w:rsid w:val="004C2BD3"/>
    <w:rsid w:val="004C3A95"/>
    <w:rsid w:val="004C3C03"/>
    <w:rsid w:val="004C466D"/>
    <w:rsid w:val="004C60CB"/>
    <w:rsid w:val="004C726C"/>
    <w:rsid w:val="004C771F"/>
    <w:rsid w:val="004C7A64"/>
    <w:rsid w:val="004D11A9"/>
    <w:rsid w:val="004D1543"/>
    <w:rsid w:val="004D1DD6"/>
    <w:rsid w:val="004D2B10"/>
    <w:rsid w:val="004D2EE7"/>
    <w:rsid w:val="004D31CB"/>
    <w:rsid w:val="004D3C76"/>
    <w:rsid w:val="004D3D2F"/>
    <w:rsid w:val="004D47C1"/>
    <w:rsid w:val="004D498E"/>
    <w:rsid w:val="004D4990"/>
    <w:rsid w:val="004D6E6C"/>
    <w:rsid w:val="004E0C4D"/>
    <w:rsid w:val="004E2799"/>
    <w:rsid w:val="004E3E46"/>
    <w:rsid w:val="004E40F7"/>
    <w:rsid w:val="004E4544"/>
    <w:rsid w:val="004E4A02"/>
    <w:rsid w:val="004E50B9"/>
    <w:rsid w:val="004E5427"/>
    <w:rsid w:val="004E6486"/>
    <w:rsid w:val="004E6CD0"/>
    <w:rsid w:val="004E735E"/>
    <w:rsid w:val="004E7770"/>
    <w:rsid w:val="004F05CC"/>
    <w:rsid w:val="004F1818"/>
    <w:rsid w:val="004F1931"/>
    <w:rsid w:val="004F2BC3"/>
    <w:rsid w:val="004F60FA"/>
    <w:rsid w:val="004F758C"/>
    <w:rsid w:val="004F79FF"/>
    <w:rsid w:val="005010E2"/>
    <w:rsid w:val="005017E1"/>
    <w:rsid w:val="00501F3E"/>
    <w:rsid w:val="00502624"/>
    <w:rsid w:val="00502DB4"/>
    <w:rsid w:val="005033CA"/>
    <w:rsid w:val="0050410E"/>
    <w:rsid w:val="00505042"/>
    <w:rsid w:val="00506619"/>
    <w:rsid w:val="00506B81"/>
    <w:rsid w:val="0050757C"/>
    <w:rsid w:val="005118DD"/>
    <w:rsid w:val="00512DBF"/>
    <w:rsid w:val="00515835"/>
    <w:rsid w:val="00516A22"/>
    <w:rsid w:val="0051775D"/>
    <w:rsid w:val="0051795A"/>
    <w:rsid w:val="0052040C"/>
    <w:rsid w:val="00521A41"/>
    <w:rsid w:val="00525C98"/>
    <w:rsid w:val="00525E96"/>
    <w:rsid w:val="005278B3"/>
    <w:rsid w:val="00532DAA"/>
    <w:rsid w:val="005335CF"/>
    <w:rsid w:val="0053449D"/>
    <w:rsid w:val="005365CE"/>
    <w:rsid w:val="00536CFF"/>
    <w:rsid w:val="00537A03"/>
    <w:rsid w:val="00540FB3"/>
    <w:rsid w:val="00541E5E"/>
    <w:rsid w:val="005420B3"/>
    <w:rsid w:val="00543369"/>
    <w:rsid w:val="005433C5"/>
    <w:rsid w:val="00543AC9"/>
    <w:rsid w:val="0054439D"/>
    <w:rsid w:val="005454EA"/>
    <w:rsid w:val="00545D9D"/>
    <w:rsid w:val="005471DC"/>
    <w:rsid w:val="005478E7"/>
    <w:rsid w:val="00547BA5"/>
    <w:rsid w:val="005504E3"/>
    <w:rsid w:val="005507AA"/>
    <w:rsid w:val="00551559"/>
    <w:rsid w:val="00551C79"/>
    <w:rsid w:val="00551F37"/>
    <w:rsid w:val="00552579"/>
    <w:rsid w:val="00552CD4"/>
    <w:rsid w:val="00553637"/>
    <w:rsid w:val="00553BC1"/>
    <w:rsid w:val="00555038"/>
    <w:rsid w:val="00555636"/>
    <w:rsid w:val="005562E9"/>
    <w:rsid w:val="005564BD"/>
    <w:rsid w:val="005568D3"/>
    <w:rsid w:val="00556A2A"/>
    <w:rsid w:val="005603F1"/>
    <w:rsid w:val="00560728"/>
    <w:rsid w:val="00562C5E"/>
    <w:rsid w:val="00563823"/>
    <w:rsid w:val="005639B8"/>
    <w:rsid w:val="0056500F"/>
    <w:rsid w:val="005650E9"/>
    <w:rsid w:val="00567502"/>
    <w:rsid w:val="00567746"/>
    <w:rsid w:val="00567BEE"/>
    <w:rsid w:val="00574427"/>
    <w:rsid w:val="00575E4E"/>
    <w:rsid w:val="00576CA2"/>
    <w:rsid w:val="0057744B"/>
    <w:rsid w:val="005775D9"/>
    <w:rsid w:val="0058105A"/>
    <w:rsid w:val="0058165B"/>
    <w:rsid w:val="00582A5A"/>
    <w:rsid w:val="00584C60"/>
    <w:rsid w:val="00585535"/>
    <w:rsid w:val="00586D59"/>
    <w:rsid w:val="005871DD"/>
    <w:rsid w:val="00590B5B"/>
    <w:rsid w:val="00591AD7"/>
    <w:rsid w:val="005928D7"/>
    <w:rsid w:val="00594442"/>
    <w:rsid w:val="00595F02"/>
    <w:rsid w:val="00597A91"/>
    <w:rsid w:val="00597ACF"/>
    <w:rsid w:val="005A0F56"/>
    <w:rsid w:val="005A1BE6"/>
    <w:rsid w:val="005A33B7"/>
    <w:rsid w:val="005A353E"/>
    <w:rsid w:val="005A3CB9"/>
    <w:rsid w:val="005A40DA"/>
    <w:rsid w:val="005B02E5"/>
    <w:rsid w:val="005B055D"/>
    <w:rsid w:val="005B2C3A"/>
    <w:rsid w:val="005B44C4"/>
    <w:rsid w:val="005B53DD"/>
    <w:rsid w:val="005B598D"/>
    <w:rsid w:val="005B5E8F"/>
    <w:rsid w:val="005B602C"/>
    <w:rsid w:val="005B7973"/>
    <w:rsid w:val="005C045A"/>
    <w:rsid w:val="005C123A"/>
    <w:rsid w:val="005C1BC3"/>
    <w:rsid w:val="005C24A5"/>
    <w:rsid w:val="005C2D88"/>
    <w:rsid w:val="005C547D"/>
    <w:rsid w:val="005C6622"/>
    <w:rsid w:val="005C6E6F"/>
    <w:rsid w:val="005C6F9B"/>
    <w:rsid w:val="005C78E2"/>
    <w:rsid w:val="005D0465"/>
    <w:rsid w:val="005D1D8E"/>
    <w:rsid w:val="005D1F58"/>
    <w:rsid w:val="005D2A94"/>
    <w:rsid w:val="005D3503"/>
    <w:rsid w:val="005D3B8B"/>
    <w:rsid w:val="005D43E7"/>
    <w:rsid w:val="005D5402"/>
    <w:rsid w:val="005D59A6"/>
    <w:rsid w:val="005D5A8E"/>
    <w:rsid w:val="005D7F99"/>
    <w:rsid w:val="005E0937"/>
    <w:rsid w:val="005E1311"/>
    <w:rsid w:val="005E1DF4"/>
    <w:rsid w:val="005E2CE0"/>
    <w:rsid w:val="005E3514"/>
    <w:rsid w:val="005E4A6D"/>
    <w:rsid w:val="005E6CB8"/>
    <w:rsid w:val="005E7C54"/>
    <w:rsid w:val="005F0070"/>
    <w:rsid w:val="005F07DE"/>
    <w:rsid w:val="005F0E38"/>
    <w:rsid w:val="005F0F9B"/>
    <w:rsid w:val="005F14CF"/>
    <w:rsid w:val="005F298C"/>
    <w:rsid w:val="005F30B3"/>
    <w:rsid w:val="005F3C9E"/>
    <w:rsid w:val="005F4273"/>
    <w:rsid w:val="005F4F77"/>
    <w:rsid w:val="005F600A"/>
    <w:rsid w:val="005F6820"/>
    <w:rsid w:val="005F68AC"/>
    <w:rsid w:val="005F6EAE"/>
    <w:rsid w:val="005F6FA8"/>
    <w:rsid w:val="00600D47"/>
    <w:rsid w:val="006017D6"/>
    <w:rsid w:val="0060241A"/>
    <w:rsid w:val="00602882"/>
    <w:rsid w:val="00602D16"/>
    <w:rsid w:val="006034F9"/>
    <w:rsid w:val="00603D9A"/>
    <w:rsid w:val="00603F18"/>
    <w:rsid w:val="00603FD6"/>
    <w:rsid w:val="00604F48"/>
    <w:rsid w:val="006070B6"/>
    <w:rsid w:val="00610B67"/>
    <w:rsid w:val="00614D54"/>
    <w:rsid w:val="00620598"/>
    <w:rsid w:val="00620D57"/>
    <w:rsid w:val="006217F5"/>
    <w:rsid w:val="00621AEE"/>
    <w:rsid w:val="0062210C"/>
    <w:rsid w:val="00622554"/>
    <w:rsid w:val="006230C4"/>
    <w:rsid w:val="00623672"/>
    <w:rsid w:val="0062448D"/>
    <w:rsid w:val="00624C6F"/>
    <w:rsid w:val="00625C8C"/>
    <w:rsid w:val="00631284"/>
    <w:rsid w:val="0063265B"/>
    <w:rsid w:val="00632BA6"/>
    <w:rsid w:val="006333B9"/>
    <w:rsid w:val="00633D79"/>
    <w:rsid w:val="006356F8"/>
    <w:rsid w:val="006357B6"/>
    <w:rsid w:val="00635B60"/>
    <w:rsid w:val="0063650C"/>
    <w:rsid w:val="00636CB9"/>
    <w:rsid w:val="00637399"/>
    <w:rsid w:val="00640140"/>
    <w:rsid w:val="006408C5"/>
    <w:rsid w:val="00642629"/>
    <w:rsid w:val="00645381"/>
    <w:rsid w:val="00645553"/>
    <w:rsid w:val="006471C9"/>
    <w:rsid w:val="00650CB2"/>
    <w:rsid w:val="00650EBE"/>
    <w:rsid w:val="006513AB"/>
    <w:rsid w:val="0065213A"/>
    <w:rsid w:val="006531AE"/>
    <w:rsid w:val="00653FA9"/>
    <w:rsid w:val="006549E8"/>
    <w:rsid w:val="00656E71"/>
    <w:rsid w:val="0065770C"/>
    <w:rsid w:val="00657B74"/>
    <w:rsid w:val="00660B14"/>
    <w:rsid w:val="00660F76"/>
    <w:rsid w:val="00660FF9"/>
    <w:rsid w:val="006613DC"/>
    <w:rsid w:val="0066156E"/>
    <w:rsid w:val="00662F45"/>
    <w:rsid w:val="00663786"/>
    <w:rsid w:val="0066406A"/>
    <w:rsid w:val="00664AD9"/>
    <w:rsid w:val="00665490"/>
    <w:rsid w:val="00665606"/>
    <w:rsid w:val="00666AFA"/>
    <w:rsid w:val="0067163F"/>
    <w:rsid w:val="00671C90"/>
    <w:rsid w:val="006722E7"/>
    <w:rsid w:val="00672A48"/>
    <w:rsid w:val="00672E05"/>
    <w:rsid w:val="00672F9C"/>
    <w:rsid w:val="006751B0"/>
    <w:rsid w:val="0067536F"/>
    <w:rsid w:val="006760D9"/>
    <w:rsid w:val="006762E1"/>
    <w:rsid w:val="0067658F"/>
    <w:rsid w:val="00676E2A"/>
    <w:rsid w:val="00680DC6"/>
    <w:rsid w:val="00680FDE"/>
    <w:rsid w:val="00681B06"/>
    <w:rsid w:val="00682144"/>
    <w:rsid w:val="00684DBB"/>
    <w:rsid w:val="0068585E"/>
    <w:rsid w:val="00686AAC"/>
    <w:rsid w:val="006874B2"/>
    <w:rsid w:val="006876DA"/>
    <w:rsid w:val="00692AB7"/>
    <w:rsid w:val="00693371"/>
    <w:rsid w:val="006933CA"/>
    <w:rsid w:val="00693884"/>
    <w:rsid w:val="00693B23"/>
    <w:rsid w:val="00693B9B"/>
    <w:rsid w:val="00694009"/>
    <w:rsid w:val="0069438A"/>
    <w:rsid w:val="00694E01"/>
    <w:rsid w:val="00695076"/>
    <w:rsid w:val="00695B31"/>
    <w:rsid w:val="00696814"/>
    <w:rsid w:val="00696C5C"/>
    <w:rsid w:val="006973AE"/>
    <w:rsid w:val="00697B6D"/>
    <w:rsid w:val="00697BAC"/>
    <w:rsid w:val="006A16DA"/>
    <w:rsid w:val="006A1708"/>
    <w:rsid w:val="006A2A45"/>
    <w:rsid w:val="006A3C17"/>
    <w:rsid w:val="006A5605"/>
    <w:rsid w:val="006B05AC"/>
    <w:rsid w:val="006B1347"/>
    <w:rsid w:val="006B13B5"/>
    <w:rsid w:val="006B1587"/>
    <w:rsid w:val="006B3430"/>
    <w:rsid w:val="006B553A"/>
    <w:rsid w:val="006B5A1B"/>
    <w:rsid w:val="006C004C"/>
    <w:rsid w:val="006C0E6F"/>
    <w:rsid w:val="006C13A7"/>
    <w:rsid w:val="006C2280"/>
    <w:rsid w:val="006C2E3C"/>
    <w:rsid w:val="006C358B"/>
    <w:rsid w:val="006C52CA"/>
    <w:rsid w:val="006C58AC"/>
    <w:rsid w:val="006C626A"/>
    <w:rsid w:val="006C6D1E"/>
    <w:rsid w:val="006C7672"/>
    <w:rsid w:val="006D1C46"/>
    <w:rsid w:val="006D1E54"/>
    <w:rsid w:val="006D2BF1"/>
    <w:rsid w:val="006D51D4"/>
    <w:rsid w:val="006D5D83"/>
    <w:rsid w:val="006D6185"/>
    <w:rsid w:val="006D768C"/>
    <w:rsid w:val="006E065F"/>
    <w:rsid w:val="006E0BD7"/>
    <w:rsid w:val="006E1C64"/>
    <w:rsid w:val="006E2393"/>
    <w:rsid w:val="006E2A53"/>
    <w:rsid w:val="006E3DA3"/>
    <w:rsid w:val="006E5224"/>
    <w:rsid w:val="006E7CDE"/>
    <w:rsid w:val="006F541F"/>
    <w:rsid w:val="006F6532"/>
    <w:rsid w:val="006F72A6"/>
    <w:rsid w:val="00701A8B"/>
    <w:rsid w:val="00701F7E"/>
    <w:rsid w:val="007031D1"/>
    <w:rsid w:val="007034F0"/>
    <w:rsid w:val="00706D58"/>
    <w:rsid w:val="00711690"/>
    <w:rsid w:val="0071183C"/>
    <w:rsid w:val="007136E5"/>
    <w:rsid w:val="00714034"/>
    <w:rsid w:val="007149A0"/>
    <w:rsid w:val="00714D7B"/>
    <w:rsid w:val="00715D32"/>
    <w:rsid w:val="00716213"/>
    <w:rsid w:val="007165DC"/>
    <w:rsid w:val="0071662B"/>
    <w:rsid w:val="00716AE3"/>
    <w:rsid w:val="00720985"/>
    <w:rsid w:val="00720B74"/>
    <w:rsid w:val="0072144D"/>
    <w:rsid w:val="00723D50"/>
    <w:rsid w:val="00726933"/>
    <w:rsid w:val="00727BAF"/>
    <w:rsid w:val="00727D23"/>
    <w:rsid w:val="00727F94"/>
    <w:rsid w:val="00730BF7"/>
    <w:rsid w:val="00731A9C"/>
    <w:rsid w:val="0073324B"/>
    <w:rsid w:val="007347CB"/>
    <w:rsid w:val="00734922"/>
    <w:rsid w:val="00734DF1"/>
    <w:rsid w:val="0073538D"/>
    <w:rsid w:val="0073709B"/>
    <w:rsid w:val="00737A45"/>
    <w:rsid w:val="00743A7A"/>
    <w:rsid w:val="00744AE1"/>
    <w:rsid w:val="00746798"/>
    <w:rsid w:val="0074685C"/>
    <w:rsid w:val="0074727F"/>
    <w:rsid w:val="00752BFF"/>
    <w:rsid w:val="00754986"/>
    <w:rsid w:val="00754B3B"/>
    <w:rsid w:val="007571EA"/>
    <w:rsid w:val="00757BB1"/>
    <w:rsid w:val="00757FDF"/>
    <w:rsid w:val="007609F6"/>
    <w:rsid w:val="00761A6F"/>
    <w:rsid w:val="00762092"/>
    <w:rsid w:val="00762B89"/>
    <w:rsid w:val="00763F32"/>
    <w:rsid w:val="00765950"/>
    <w:rsid w:val="0076609F"/>
    <w:rsid w:val="0076752B"/>
    <w:rsid w:val="00770AE3"/>
    <w:rsid w:val="00771040"/>
    <w:rsid w:val="00773295"/>
    <w:rsid w:val="00773A20"/>
    <w:rsid w:val="00774417"/>
    <w:rsid w:val="0077493E"/>
    <w:rsid w:val="00774CAB"/>
    <w:rsid w:val="007754BC"/>
    <w:rsid w:val="007754EF"/>
    <w:rsid w:val="00776200"/>
    <w:rsid w:val="00776E32"/>
    <w:rsid w:val="00776F5A"/>
    <w:rsid w:val="00777296"/>
    <w:rsid w:val="0078055D"/>
    <w:rsid w:val="007809A6"/>
    <w:rsid w:val="0078259C"/>
    <w:rsid w:val="00782C98"/>
    <w:rsid w:val="00783350"/>
    <w:rsid w:val="007834A3"/>
    <w:rsid w:val="007846BF"/>
    <w:rsid w:val="00784952"/>
    <w:rsid w:val="007859F3"/>
    <w:rsid w:val="007865C7"/>
    <w:rsid w:val="00790685"/>
    <w:rsid w:val="00790777"/>
    <w:rsid w:val="00791209"/>
    <w:rsid w:val="00791230"/>
    <w:rsid w:val="00792813"/>
    <w:rsid w:val="00794804"/>
    <w:rsid w:val="00794CED"/>
    <w:rsid w:val="00795446"/>
    <w:rsid w:val="00796C25"/>
    <w:rsid w:val="00797140"/>
    <w:rsid w:val="007978AF"/>
    <w:rsid w:val="007A0FF2"/>
    <w:rsid w:val="007A2F17"/>
    <w:rsid w:val="007A3446"/>
    <w:rsid w:val="007A4672"/>
    <w:rsid w:val="007A5E57"/>
    <w:rsid w:val="007A7F68"/>
    <w:rsid w:val="007B0E65"/>
    <w:rsid w:val="007B0FEC"/>
    <w:rsid w:val="007B2110"/>
    <w:rsid w:val="007B2352"/>
    <w:rsid w:val="007B24BE"/>
    <w:rsid w:val="007B4F62"/>
    <w:rsid w:val="007B6D4A"/>
    <w:rsid w:val="007C0B3A"/>
    <w:rsid w:val="007C3919"/>
    <w:rsid w:val="007C5351"/>
    <w:rsid w:val="007C7339"/>
    <w:rsid w:val="007C7496"/>
    <w:rsid w:val="007C7671"/>
    <w:rsid w:val="007C7E39"/>
    <w:rsid w:val="007D00C7"/>
    <w:rsid w:val="007D0C70"/>
    <w:rsid w:val="007D0DB6"/>
    <w:rsid w:val="007D12B4"/>
    <w:rsid w:val="007D1370"/>
    <w:rsid w:val="007D1B7C"/>
    <w:rsid w:val="007D20C4"/>
    <w:rsid w:val="007D2498"/>
    <w:rsid w:val="007D30C2"/>
    <w:rsid w:val="007D321D"/>
    <w:rsid w:val="007D36E1"/>
    <w:rsid w:val="007D3AC8"/>
    <w:rsid w:val="007D692A"/>
    <w:rsid w:val="007D77A0"/>
    <w:rsid w:val="007D7EF0"/>
    <w:rsid w:val="007E0787"/>
    <w:rsid w:val="007E4794"/>
    <w:rsid w:val="007E543C"/>
    <w:rsid w:val="007E57D5"/>
    <w:rsid w:val="007E63C9"/>
    <w:rsid w:val="007E76AC"/>
    <w:rsid w:val="007F0E1F"/>
    <w:rsid w:val="007F130E"/>
    <w:rsid w:val="007F2DDA"/>
    <w:rsid w:val="007F322F"/>
    <w:rsid w:val="007F5A60"/>
    <w:rsid w:val="007F5C94"/>
    <w:rsid w:val="007F5FC7"/>
    <w:rsid w:val="008000A0"/>
    <w:rsid w:val="00801E5C"/>
    <w:rsid w:val="00802A05"/>
    <w:rsid w:val="00802E6B"/>
    <w:rsid w:val="008039C0"/>
    <w:rsid w:val="00803D3D"/>
    <w:rsid w:val="0080550D"/>
    <w:rsid w:val="00807188"/>
    <w:rsid w:val="0080758A"/>
    <w:rsid w:val="00811423"/>
    <w:rsid w:val="00812A6E"/>
    <w:rsid w:val="00815FFD"/>
    <w:rsid w:val="008174A6"/>
    <w:rsid w:val="00817B6B"/>
    <w:rsid w:val="008200A9"/>
    <w:rsid w:val="008208B5"/>
    <w:rsid w:val="00820B45"/>
    <w:rsid w:val="00820E20"/>
    <w:rsid w:val="00821ACE"/>
    <w:rsid w:val="00822507"/>
    <w:rsid w:val="00823156"/>
    <w:rsid w:val="0082320C"/>
    <w:rsid w:val="00823BB8"/>
    <w:rsid w:val="00824BD1"/>
    <w:rsid w:val="008251FF"/>
    <w:rsid w:val="00825332"/>
    <w:rsid w:val="00825C3F"/>
    <w:rsid w:val="00826CEF"/>
    <w:rsid w:val="00826D7D"/>
    <w:rsid w:val="008274BF"/>
    <w:rsid w:val="00830015"/>
    <w:rsid w:val="00830167"/>
    <w:rsid w:val="00830EAD"/>
    <w:rsid w:val="00830F88"/>
    <w:rsid w:val="00832052"/>
    <w:rsid w:val="008325A5"/>
    <w:rsid w:val="0083360A"/>
    <w:rsid w:val="0083476A"/>
    <w:rsid w:val="0083527A"/>
    <w:rsid w:val="008354DC"/>
    <w:rsid w:val="00835713"/>
    <w:rsid w:val="00835B05"/>
    <w:rsid w:val="0084024E"/>
    <w:rsid w:val="00840402"/>
    <w:rsid w:val="008407C8"/>
    <w:rsid w:val="00840E05"/>
    <w:rsid w:val="00841303"/>
    <w:rsid w:val="00841682"/>
    <w:rsid w:val="0084168A"/>
    <w:rsid w:val="008416CB"/>
    <w:rsid w:val="00842364"/>
    <w:rsid w:val="00842BC5"/>
    <w:rsid w:val="00843899"/>
    <w:rsid w:val="00844C90"/>
    <w:rsid w:val="008457AE"/>
    <w:rsid w:val="00845D01"/>
    <w:rsid w:val="00850A33"/>
    <w:rsid w:val="0085354B"/>
    <w:rsid w:val="00853859"/>
    <w:rsid w:val="00855497"/>
    <w:rsid w:val="00855B2F"/>
    <w:rsid w:val="00855BF4"/>
    <w:rsid w:val="008569E1"/>
    <w:rsid w:val="00856B5C"/>
    <w:rsid w:val="008607F7"/>
    <w:rsid w:val="00860AB1"/>
    <w:rsid w:val="008623A6"/>
    <w:rsid w:val="00862449"/>
    <w:rsid w:val="008635FF"/>
    <w:rsid w:val="008651DA"/>
    <w:rsid w:val="00865347"/>
    <w:rsid w:val="00865D6D"/>
    <w:rsid w:val="00866F35"/>
    <w:rsid w:val="008673C2"/>
    <w:rsid w:val="00872125"/>
    <w:rsid w:val="00873459"/>
    <w:rsid w:val="00873AF0"/>
    <w:rsid w:val="008747DA"/>
    <w:rsid w:val="00875253"/>
    <w:rsid w:val="008757A6"/>
    <w:rsid w:val="008768CA"/>
    <w:rsid w:val="00876999"/>
    <w:rsid w:val="0087798E"/>
    <w:rsid w:val="00880885"/>
    <w:rsid w:val="008809A2"/>
    <w:rsid w:val="00881E60"/>
    <w:rsid w:val="008830FD"/>
    <w:rsid w:val="00883409"/>
    <w:rsid w:val="00883F6F"/>
    <w:rsid w:val="00884030"/>
    <w:rsid w:val="00884389"/>
    <w:rsid w:val="008845D7"/>
    <w:rsid w:val="0088562C"/>
    <w:rsid w:val="00885636"/>
    <w:rsid w:val="00887194"/>
    <w:rsid w:val="0088795A"/>
    <w:rsid w:val="008911BF"/>
    <w:rsid w:val="00891404"/>
    <w:rsid w:val="00891C69"/>
    <w:rsid w:val="00892A25"/>
    <w:rsid w:val="00892CDF"/>
    <w:rsid w:val="0089555F"/>
    <w:rsid w:val="008955F5"/>
    <w:rsid w:val="00896AB7"/>
    <w:rsid w:val="008A0C11"/>
    <w:rsid w:val="008A0F50"/>
    <w:rsid w:val="008A2957"/>
    <w:rsid w:val="008A2F77"/>
    <w:rsid w:val="008A48B8"/>
    <w:rsid w:val="008A77BB"/>
    <w:rsid w:val="008A7E65"/>
    <w:rsid w:val="008B0E32"/>
    <w:rsid w:val="008B1B49"/>
    <w:rsid w:val="008B1D27"/>
    <w:rsid w:val="008B2409"/>
    <w:rsid w:val="008B33F9"/>
    <w:rsid w:val="008B35CE"/>
    <w:rsid w:val="008B4BF8"/>
    <w:rsid w:val="008B598E"/>
    <w:rsid w:val="008B6070"/>
    <w:rsid w:val="008B61AC"/>
    <w:rsid w:val="008B6325"/>
    <w:rsid w:val="008B70AE"/>
    <w:rsid w:val="008C1E7B"/>
    <w:rsid w:val="008C1EA5"/>
    <w:rsid w:val="008C1EDE"/>
    <w:rsid w:val="008C2673"/>
    <w:rsid w:val="008C33EF"/>
    <w:rsid w:val="008C43FE"/>
    <w:rsid w:val="008C50BA"/>
    <w:rsid w:val="008C5BD7"/>
    <w:rsid w:val="008C79CC"/>
    <w:rsid w:val="008C7B9A"/>
    <w:rsid w:val="008D0A56"/>
    <w:rsid w:val="008D15AE"/>
    <w:rsid w:val="008D1A94"/>
    <w:rsid w:val="008D1D09"/>
    <w:rsid w:val="008D20D3"/>
    <w:rsid w:val="008D2ED8"/>
    <w:rsid w:val="008D2EF6"/>
    <w:rsid w:val="008D3C54"/>
    <w:rsid w:val="008D48E3"/>
    <w:rsid w:val="008D4BBC"/>
    <w:rsid w:val="008D52FF"/>
    <w:rsid w:val="008D54BF"/>
    <w:rsid w:val="008D6059"/>
    <w:rsid w:val="008D6084"/>
    <w:rsid w:val="008D704A"/>
    <w:rsid w:val="008D71A5"/>
    <w:rsid w:val="008E0186"/>
    <w:rsid w:val="008E084E"/>
    <w:rsid w:val="008E4F21"/>
    <w:rsid w:val="008E531D"/>
    <w:rsid w:val="008E6A98"/>
    <w:rsid w:val="008E6ED3"/>
    <w:rsid w:val="008F25B3"/>
    <w:rsid w:val="008F294A"/>
    <w:rsid w:val="008F2FAF"/>
    <w:rsid w:val="008F6E0D"/>
    <w:rsid w:val="00900274"/>
    <w:rsid w:val="009025E8"/>
    <w:rsid w:val="0090346B"/>
    <w:rsid w:val="009047E2"/>
    <w:rsid w:val="00904D30"/>
    <w:rsid w:val="00905235"/>
    <w:rsid w:val="009066B5"/>
    <w:rsid w:val="009071E4"/>
    <w:rsid w:val="00907916"/>
    <w:rsid w:val="00907D19"/>
    <w:rsid w:val="009120E7"/>
    <w:rsid w:val="0091298A"/>
    <w:rsid w:val="00915A43"/>
    <w:rsid w:val="00915ABD"/>
    <w:rsid w:val="00916670"/>
    <w:rsid w:val="0091796D"/>
    <w:rsid w:val="00917984"/>
    <w:rsid w:val="0092042D"/>
    <w:rsid w:val="00920B10"/>
    <w:rsid w:val="009219BA"/>
    <w:rsid w:val="00922777"/>
    <w:rsid w:val="00923AE1"/>
    <w:rsid w:val="0092491D"/>
    <w:rsid w:val="00925188"/>
    <w:rsid w:val="00925896"/>
    <w:rsid w:val="00925940"/>
    <w:rsid w:val="00925D4A"/>
    <w:rsid w:val="00926D67"/>
    <w:rsid w:val="00926E02"/>
    <w:rsid w:val="00926FCB"/>
    <w:rsid w:val="00927123"/>
    <w:rsid w:val="009310A0"/>
    <w:rsid w:val="00931294"/>
    <w:rsid w:val="00934CD4"/>
    <w:rsid w:val="00935635"/>
    <w:rsid w:val="00940EB7"/>
    <w:rsid w:val="009412C8"/>
    <w:rsid w:val="00941373"/>
    <w:rsid w:val="00941F9A"/>
    <w:rsid w:val="00942551"/>
    <w:rsid w:val="00942818"/>
    <w:rsid w:val="0094389B"/>
    <w:rsid w:val="009444BA"/>
    <w:rsid w:val="0094499F"/>
    <w:rsid w:val="00944CA1"/>
    <w:rsid w:val="009464B2"/>
    <w:rsid w:val="00946652"/>
    <w:rsid w:val="00946833"/>
    <w:rsid w:val="0094686E"/>
    <w:rsid w:val="00947430"/>
    <w:rsid w:val="00952D51"/>
    <w:rsid w:val="00952FB6"/>
    <w:rsid w:val="00953A56"/>
    <w:rsid w:val="0095470B"/>
    <w:rsid w:val="00954B5A"/>
    <w:rsid w:val="009550B4"/>
    <w:rsid w:val="00955149"/>
    <w:rsid w:val="00956FF2"/>
    <w:rsid w:val="009615E0"/>
    <w:rsid w:val="00961929"/>
    <w:rsid w:val="00962ADD"/>
    <w:rsid w:val="00964FA6"/>
    <w:rsid w:val="0096722D"/>
    <w:rsid w:val="009705EB"/>
    <w:rsid w:val="009711D6"/>
    <w:rsid w:val="00972864"/>
    <w:rsid w:val="009741E4"/>
    <w:rsid w:val="00975D7A"/>
    <w:rsid w:val="00976E70"/>
    <w:rsid w:val="009776A6"/>
    <w:rsid w:val="00977E01"/>
    <w:rsid w:val="00982063"/>
    <w:rsid w:val="00982126"/>
    <w:rsid w:val="009824A3"/>
    <w:rsid w:val="00984467"/>
    <w:rsid w:val="00985FBD"/>
    <w:rsid w:val="00986248"/>
    <w:rsid w:val="00987A4E"/>
    <w:rsid w:val="00990E15"/>
    <w:rsid w:val="009916E4"/>
    <w:rsid w:val="00992059"/>
    <w:rsid w:val="009926A5"/>
    <w:rsid w:val="009928BB"/>
    <w:rsid w:val="00994BE4"/>
    <w:rsid w:val="00994D9B"/>
    <w:rsid w:val="009968CE"/>
    <w:rsid w:val="0099720E"/>
    <w:rsid w:val="00997250"/>
    <w:rsid w:val="009A0A90"/>
    <w:rsid w:val="009A0EC7"/>
    <w:rsid w:val="009A1C55"/>
    <w:rsid w:val="009A1CF7"/>
    <w:rsid w:val="009A3452"/>
    <w:rsid w:val="009A45CA"/>
    <w:rsid w:val="009A4EA2"/>
    <w:rsid w:val="009A6555"/>
    <w:rsid w:val="009B1185"/>
    <w:rsid w:val="009B32DB"/>
    <w:rsid w:val="009B3622"/>
    <w:rsid w:val="009B3CF3"/>
    <w:rsid w:val="009B5215"/>
    <w:rsid w:val="009B65C9"/>
    <w:rsid w:val="009B6CE7"/>
    <w:rsid w:val="009B72E4"/>
    <w:rsid w:val="009B79D8"/>
    <w:rsid w:val="009B7BB7"/>
    <w:rsid w:val="009C049E"/>
    <w:rsid w:val="009C101F"/>
    <w:rsid w:val="009C23B8"/>
    <w:rsid w:val="009C293A"/>
    <w:rsid w:val="009C3678"/>
    <w:rsid w:val="009C3742"/>
    <w:rsid w:val="009C47BE"/>
    <w:rsid w:val="009C49DA"/>
    <w:rsid w:val="009C5B6E"/>
    <w:rsid w:val="009C5EB3"/>
    <w:rsid w:val="009C66D6"/>
    <w:rsid w:val="009C78AF"/>
    <w:rsid w:val="009D0846"/>
    <w:rsid w:val="009D1131"/>
    <w:rsid w:val="009D2F88"/>
    <w:rsid w:val="009D3318"/>
    <w:rsid w:val="009D374A"/>
    <w:rsid w:val="009D71D3"/>
    <w:rsid w:val="009E16A9"/>
    <w:rsid w:val="009E235C"/>
    <w:rsid w:val="009E2A69"/>
    <w:rsid w:val="009E2F85"/>
    <w:rsid w:val="009E3906"/>
    <w:rsid w:val="009E482F"/>
    <w:rsid w:val="009E5ECB"/>
    <w:rsid w:val="009E5FDC"/>
    <w:rsid w:val="009E5FE0"/>
    <w:rsid w:val="009E69DE"/>
    <w:rsid w:val="009E70BC"/>
    <w:rsid w:val="009F08FA"/>
    <w:rsid w:val="009F17D9"/>
    <w:rsid w:val="009F1DC7"/>
    <w:rsid w:val="009F732B"/>
    <w:rsid w:val="009F7832"/>
    <w:rsid w:val="00A0058B"/>
    <w:rsid w:val="00A0261F"/>
    <w:rsid w:val="00A03CC6"/>
    <w:rsid w:val="00A045A5"/>
    <w:rsid w:val="00A04F03"/>
    <w:rsid w:val="00A05215"/>
    <w:rsid w:val="00A05439"/>
    <w:rsid w:val="00A06372"/>
    <w:rsid w:val="00A063D6"/>
    <w:rsid w:val="00A06615"/>
    <w:rsid w:val="00A06E19"/>
    <w:rsid w:val="00A07A03"/>
    <w:rsid w:val="00A10E5A"/>
    <w:rsid w:val="00A11315"/>
    <w:rsid w:val="00A1208D"/>
    <w:rsid w:val="00A12F57"/>
    <w:rsid w:val="00A13693"/>
    <w:rsid w:val="00A13BF7"/>
    <w:rsid w:val="00A1443F"/>
    <w:rsid w:val="00A148C8"/>
    <w:rsid w:val="00A158E6"/>
    <w:rsid w:val="00A16B45"/>
    <w:rsid w:val="00A17B2F"/>
    <w:rsid w:val="00A200E0"/>
    <w:rsid w:val="00A21360"/>
    <w:rsid w:val="00A213BE"/>
    <w:rsid w:val="00A22521"/>
    <w:rsid w:val="00A23C46"/>
    <w:rsid w:val="00A24EFB"/>
    <w:rsid w:val="00A33D0A"/>
    <w:rsid w:val="00A34A10"/>
    <w:rsid w:val="00A35EBF"/>
    <w:rsid w:val="00A3749B"/>
    <w:rsid w:val="00A41232"/>
    <w:rsid w:val="00A4160A"/>
    <w:rsid w:val="00A417F2"/>
    <w:rsid w:val="00A443ED"/>
    <w:rsid w:val="00A4464F"/>
    <w:rsid w:val="00A44B19"/>
    <w:rsid w:val="00A45969"/>
    <w:rsid w:val="00A464C6"/>
    <w:rsid w:val="00A47B1A"/>
    <w:rsid w:val="00A502AD"/>
    <w:rsid w:val="00A513A6"/>
    <w:rsid w:val="00A533D6"/>
    <w:rsid w:val="00A53724"/>
    <w:rsid w:val="00A538D3"/>
    <w:rsid w:val="00A548D7"/>
    <w:rsid w:val="00A561FC"/>
    <w:rsid w:val="00A57187"/>
    <w:rsid w:val="00A606A1"/>
    <w:rsid w:val="00A606A4"/>
    <w:rsid w:val="00A61255"/>
    <w:rsid w:val="00A62731"/>
    <w:rsid w:val="00A62E7E"/>
    <w:rsid w:val="00A6469C"/>
    <w:rsid w:val="00A653D1"/>
    <w:rsid w:val="00A655CF"/>
    <w:rsid w:val="00A6598F"/>
    <w:rsid w:val="00A66600"/>
    <w:rsid w:val="00A66A0F"/>
    <w:rsid w:val="00A672A1"/>
    <w:rsid w:val="00A7209D"/>
    <w:rsid w:val="00A725A5"/>
    <w:rsid w:val="00A7395B"/>
    <w:rsid w:val="00A74EF3"/>
    <w:rsid w:val="00A756AC"/>
    <w:rsid w:val="00A81EC6"/>
    <w:rsid w:val="00A826C4"/>
    <w:rsid w:val="00A849D7"/>
    <w:rsid w:val="00A84B2B"/>
    <w:rsid w:val="00A8533C"/>
    <w:rsid w:val="00A87B83"/>
    <w:rsid w:val="00A91900"/>
    <w:rsid w:val="00A91B21"/>
    <w:rsid w:val="00A91C4D"/>
    <w:rsid w:val="00A95605"/>
    <w:rsid w:val="00A95D8C"/>
    <w:rsid w:val="00A962E8"/>
    <w:rsid w:val="00A96851"/>
    <w:rsid w:val="00A96CE0"/>
    <w:rsid w:val="00A97488"/>
    <w:rsid w:val="00A9788B"/>
    <w:rsid w:val="00AA0A89"/>
    <w:rsid w:val="00AA1FDC"/>
    <w:rsid w:val="00AA388F"/>
    <w:rsid w:val="00AA44BF"/>
    <w:rsid w:val="00AA49BB"/>
    <w:rsid w:val="00AA49C1"/>
    <w:rsid w:val="00AA4BA1"/>
    <w:rsid w:val="00AA75E1"/>
    <w:rsid w:val="00AA7C73"/>
    <w:rsid w:val="00AB0C66"/>
    <w:rsid w:val="00AB16B8"/>
    <w:rsid w:val="00AB1848"/>
    <w:rsid w:val="00AB2411"/>
    <w:rsid w:val="00AB4A77"/>
    <w:rsid w:val="00AB4D6E"/>
    <w:rsid w:val="00AB4DD3"/>
    <w:rsid w:val="00AB58C3"/>
    <w:rsid w:val="00AC09B8"/>
    <w:rsid w:val="00AC199F"/>
    <w:rsid w:val="00AC212E"/>
    <w:rsid w:val="00AC3A7C"/>
    <w:rsid w:val="00AC3FBE"/>
    <w:rsid w:val="00AC5BE3"/>
    <w:rsid w:val="00AC5EA3"/>
    <w:rsid w:val="00AC5F6E"/>
    <w:rsid w:val="00AC760F"/>
    <w:rsid w:val="00AD0118"/>
    <w:rsid w:val="00AD039C"/>
    <w:rsid w:val="00AD079A"/>
    <w:rsid w:val="00AD0C67"/>
    <w:rsid w:val="00AD3CCE"/>
    <w:rsid w:val="00AD3CE1"/>
    <w:rsid w:val="00AD47E0"/>
    <w:rsid w:val="00AD61A1"/>
    <w:rsid w:val="00AD678D"/>
    <w:rsid w:val="00AE023D"/>
    <w:rsid w:val="00AE39A1"/>
    <w:rsid w:val="00AE3DA3"/>
    <w:rsid w:val="00AE4D51"/>
    <w:rsid w:val="00AE53AF"/>
    <w:rsid w:val="00AE569C"/>
    <w:rsid w:val="00AF12F3"/>
    <w:rsid w:val="00AF19BE"/>
    <w:rsid w:val="00AF1D47"/>
    <w:rsid w:val="00AF2723"/>
    <w:rsid w:val="00AF2A2E"/>
    <w:rsid w:val="00AF3346"/>
    <w:rsid w:val="00AF36A3"/>
    <w:rsid w:val="00AF3A2C"/>
    <w:rsid w:val="00AF3F80"/>
    <w:rsid w:val="00AF4CB4"/>
    <w:rsid w:val="00AF4D20"/>
    <w:rsid w:val="00AF5FB4"/>
    <w:rsid w:val="00AF6A02"/>
    <w:rsid w:val="00B015C6"/>
    <w:rsid w:val="00B0182F"/>
    <w:rsid w:val="00B0357E"/>
    <w:rsid w:val="00B035C9"/>
    <w:rsid w:val="00B03EB6"/>
    <w:rsid w:val="00B04125"/>
    <w:rsid w:val="00B04F59"/>
    <w:rsid w:val="00B0573A"/>
    <w:rsid w:val="00B05A7A"/>
    <w:rsid w:val="00B06274"/>
    <w:rsid w:val="00B06F72"/>
    <w:rsid w:val="00B07626"/>
    <w:rsid w:val="00B07CA4"/>
    <w:rsid w:val="00B10BC7"/>
    <w:rsid w:val="00B11169"/>
    <w:rsid w:val="00B12138"/>
    <w:rsid w:val="00B13658"/>
    <w:rsid w:val="00B14BEE"/>
    <w:rsid w:val="00B14D4E"/>
    <w:rsid w:val="00B150EC"/>
    <w:rsid w:val="00B15C5B"/>
    <w:rsid w:val="00B15DF9"/>
    <w:rsid w:val="00B173AD"/>
    <w:rsid w:val="00B174B9"/>
    <w:rsid w:val="00B17DCD"/>
    <w:rsid w:val="00B17FA9"/>
    <w:rsid w:val="00B209AA"/>
    <w:rsid w:val="00B21DED"/>
    <w:rsid w:val="00B220DB"/>
    <w:rsid w:val="00B22B32"/>
    <w:rsid w:val="00B22C45"/>
    <w:rsid w:val="00B22ED7"/>
    <w:rsid w:val="00B23AAA"/>
    <w:rsid w:val="00B243C0"/>
    <w:rsid w:val="00B24D62"/>
    <w:rsid w:val="00B258C8"/>
    <w:rsid w:val="00B26483"/>
    <w:rsid w:val="00B27E44"/>
    <w:rsid w:val="00B31EC0"/>
    <w:rsid w:val="00B31F11"/>
    <w:rsid w:val="00B33798"/>
    <w:rsid w:val="00B33DF1"/>
    <w:rsid w:val="00B34BCA"/>
    <w:rsid w:val="00B356BE"/>
    <w:rsid w:val="00B366AC"/>
    <w:rsid w:val="00B36C4E"/>
    <w:rsid w:val="00B370ED"/>
    <w:rsid w:val="00B40C0A"/>
    <w:rsid w:val="00B40DB3"/>
    <w:rsid w:val="00B4158E"/>
    <w:rsid w:val="00B42D66"/>
    <w:rsid w:val="00B4328D"/>
    <w:rsid w:val="00B44439"/>
    <w:rsid w:val="00B44AB9"/>
    <w:rsid w:val="00B4613E"/>
    <w:rsid w:val="00B46C15"/>
    <w:rsid w:val="00B470F1"/>
    <w:rsid w:val="00B47F34"/>
    <w:rsid w:val="00B51575"/>
    <w:rsid w:val="00B52738"/>
    <w:rsid w:val="00B5330A"/>
    <w:rsid w:val="00B53534"/>
    <w:rsid w:val="00B54FB5"/>
    <w:rsid w:val="00B554C1"/>
    <w:rsid w:val="00B560BE"/>
    <w:rsid w:val="00B574D2"/>
    <w:rsid w:val="00B605A1"/>
    <w:rsid w:val="00B605AF"/>
    <w:rsid w:val="00B60D64"/>
    <w:rsid w:val="00B61204"/>
    <w:rsid w:val="00B62804"/>
    <w:rsid w:val="00B62BCE"/>
    <w:rsid w:val="00B63FFE"/>
    <w:rsid w:val="00B65245"/>
    <w:rsid w:val="00B65349"/>
    <w:rsid w:val="00B662E3"/>
    <w:rsid w:val="00B67AB4"/>
    <w:rsid w:val="00B70A1D"/>
    <w:rsid w:val="00B71AB3"/>
    <w:rsid w:val="00B72B84"/>
    <w:rsid w:val="00B72C6B"/>
    <w:rsid w:val="00B739FB"/>
    <w:rsid w:val="00B74CD1"/>
    <w:rsid w:val="00B805AC"/>
    <w:rsid w:val="00B80CDC"/>
    <w:rsid w:val="00B80E17"/>
    <w:rsid w:val="00B81004"/>
    <w:rsid w:val="00B81DB3"/>
    <w:rsid w:val="00B8288D"/>
    <w:rsid w:val="00B82D81"/>
    <w:rsid w:val="00B84226"/>
    <w:rsid w:val="00B84C65"/>
    <w:rsid w:val="00B85E73"/>
    <w:rsid w:val="00B86862"/>
    <w:rsid w:val="00B905CC"/>
    <w:rsid w:val="00B91B1B"/>
    <w:rsid w:val="00B9377C"/>
    <w:rsid w:val="00B937C0"/>
    <w:rsid w:val="00B93A36"/>
    <w:rsid w:val="00B944CD"/>
    <w:rsid w:val="00B94741"/>
    <w:rsid w:val="00B97196"/>
    <w:rsid w:val="00B972FE"/>
    <w:rsid w:val="00B9784C"/>
    <w:rsid w:val="00BA05E7"/>
    <w:rsid w:val="00BA0D67"/>
    <w:rsid w:val="00BA413B"/>
    <w:rsid w:val="00BA4FCF"/>
    <w:rsid w:val="00BA513C"/>
    <w:rsid w:val="00BA717C"/>
    <w:rsid w:val="00BA77BB"/>
    <w:rsid w:val="00BA7B2B"/>
    <w:rsid w:val="00BB369B"/>
    <w:rsid w:val="00BB4F34"/>
    <w:rsid w:val="00BB526A"/>
    <w:rsid w:val="00BB79C6"/>
    <w:rsid w:val="00BC0293"/>
    <w:rsid w:val="00BC0F02"/>
    <w:rsid w:val="00BC149A"/>
    <w:rsid w:val="00BC1528"/>
    <w:rsid w:val="00BC311B"/>
    <w:rsid w:val="00BC44F2"/>
    <w:rsid w:val="00BC5232"/>
    <w:rsid w:val="00BC5A5C"/>
    <w:rsid w:val="00BC650F"/>
    <w:rsid w:val="00BC696C"/>
    <w:rsid w:val="00BC76FE"/>
    <w:rsid w:val="00BC7ACA"/>
    <w:rsid w:val="00BD1FFF"/>
    <w:rsid w:val="00BD247C"/>
    <w:rsid w:val="00BD2842"/>
    <w:rsid w:val="00BD2857"/>
    <w:rsid w:val="00BD2FC9"/>
    <w:rsid w:val="00BD4572"/>
    <w:rsid w:val="00BD5327"/>
    <w:rsid w:val="00BD569D"/>
    <w:rsid w:val="00BD58FB"/>
    <w:rsid w:val="00BD668B"/>
    <w:rsid w:val="00BD7A0B"/>
    <w:rsid w:val="00BE345F"/>
    <w:rsid w:val="00BE3AB4"/>
    <w:rsid w:val="00BE42C3"/>
    <w:rsid w:val="00BE6CE4"/>
    <w:rsid w:val="00BF05F0"/>
    <w:rsid w:val="00BF0BB6"/>
    <w:rsid w:val="00BF11F1"/>
    <w:rsid w:val="00BF1928"/>
    <w:rsid w:val="00BF1D1E"/>
    <w:rsid w:val="00BF2F27"/>
    <w:rsid w:val="00BF4B33"/>
    <w:rsid w:val="00BF4E03"/>
    <w:rsid w:val="00BF4F70"/>
    <w:rsid w:val="00BF5355"/>
    <w:rsid w:val="00BF594B"/>
    <w:rsid w:val="00BF7113"/>
    <w:rsid w:val="00C00311"/>
    <w:rsid w:val="00C01407"/>
    <w:rsid w:val="00C044D8"/>
    <w:rsid w:val="00C04F84"/>
    <w:rsid w:val="00C051C3"/>
    <w:rsid w:val="00C05398"/>
    <w:rsid w:val="00C054F0"/>
    <w:rsid w:val="00C0568D"/>
    <w:rsid w:val="00C07C3C"/>
    <w:rsid w:val="00C10267"/>
    <w:rsid w:val="00C10817"/>
    <w:rsid w:val="00C10A67"/>
    <w:rsid w:val="00C118EE"/>
    <w:rsid w:val="00C12B03"/>
    <w:rsid w:val="00C1434B"/>
    <w:rsid w:val="00C1540A"/>
    <w:rsid w:val="00C1724C"/>
    <w:rsid w:val="00C2005F"/>
    <w:rsid w:val="00C2049A"/>
    <w:rsid w:val="00C20BB3"/>
    <w:rsid w:val="00C244B0"/>
    <w:rsid w:val="00C24A85"/>
    <w:rsid w:val="00C25F29"/>
    <w:rsid w:val="00C26DBC"/>
    <w:rsid w:val="00C300A6"/>
    <w:rsid w:val="00C31074"/>
    <w:rsid w:val="00C31381"/>
    <w:rsid w:val="00C328C3"/>
    <w:rsid w:val="00C33483"/>
    <w:rsid w:val="00C33E4B"/>
    <w:rsid w:val="00C35023"/>
    <w:rsid w:val="00C36877"/>
    <w:rsid w:val="00C36DCF"/>
    <w:rsid w:val="00C371DE"/>
    <w:rsid w:val="00C41106"/>
    <w:rsid w:val="00C41664"/>
    <w:rsid w:val="00C42C3E"/>
    <w:rsid w:val="00C43113"/>
    <w:rsid w:val="00C44E93"/>
    <w:rsid w:val="00C45814"/>
    <w:rsid w:val="00C458D1"/>
    <w:rsid w:val="00C46EA6"/>
    <w:rsid w:val="00C47813"/>
    <w:rsid w:val="00C47A5A"/>
    <w:rsid w:val="00C528C4"/>
    <w:rsid w:val="00C528F1"/>
    <w:rsid w:val="00C529B5"/>
    <w:rsid w:val="00C52EEE"/>
    <w:rsid w:val="00C53746"/>
    <w:rsid w:val="00C53788"/>
    <w:rsid w:val="00C53F6C"/>
    <w:rsid w:val="00C54012"/>
    <w:rsid w:val="00C54D56"/>
    <w:rsid w:val="00C5689F"/>
    <w:rsid w:val="00C56970"/>
    <w:rsid w:val="00C573D1"/>
    <w:rsid w:val="00C577C0"/>
    <w:rsid w:val="00C57CB6"/>
    <w:rsid w:val="00C601AE"/>
    <w:rsid w:val="00C601EA"/>
    <w:rsid w:val="00C615CB"/>
    <w:rsid w:val="00C61936"/>
    <w:rsid w:val="00C61C55"/>
    <w:rsid w:val="00C620AC"/>
    <w:rsid w:val="00C625AA"/>
    <w:rsid w:val="00C6294C"/>
    <w:rsid w:val="00C629B2"/>
    <w:rsid w:val="00C651BE"/>
    <w:rsid w:val="00C655E4"/>
    <w:rsid w:val="00C65C9F"/>
    <w:rsid w:val="00C664A5"/>
    <w:rsid w:val="00C66C50"/>
    <w:rsid w:val="00C66CCA"/>
    <w:rsid w:val="00C66EEE"/>
    <w:rsid w:val="00C70A9A"/>
    <w:rsid w:val="00C70B00"/>
    <w:rsid w:val="00C73641"/>
    <w:rsid w:val="00C73EC1"/>
    <w:rsid w:val="00C743FB"/>
    <w:rsid w:val="00C751DA"/>
    <w:rsid w:val="00C7570D"/>
    <w:rsid w:val="00C75D72"/>
    <w:rsid w:val="00C76126"/>
    <w:rsid w:val="00C761C9"/>
    <w:rsid w:val="00C77321"/>
    <w:rsid w:val="00C77B00"/>
    <w:rsid w:val="00C77CB4"/>
    <w:rsid w:val="00C803AC"/>
    <w:rsid w:val="00C812D8"/>
    <w:rsid w:val="00C823DB"/>
    <w:rsid w:val="00C82F2A"/>
    <w:rsid w:val="00C83B65"/>
    <w:rsid w:val="00C842A5"/>
    <w:rsid w:val="00C84B95"/>
    <w:rsid w:val="00C8520A"/>
    <w:rsid w:val="00C85FD0"/>
    <w:rsid w:val="00C86B42"/>
    <w:rsid w:val="00C86D21"/>
    <w:rsid w:val="00C86EA8"/>
    <w:rsid w:val="00C86F40"/>
    <w:rsid w:val="00C87E03"/>
    <w:rsid w:val="00C9133E"/>
    <w:rsid w:val="00C93836"/>
    <w:rsid w:val="00C941AA"/>
    <w:rsid w:val="00C954EA"/>
    <w:rsid w:val="00C9561B"/>
    <w:rsid w:val="00C9628F"/>
    <w:rsid w:val="00CA0FF3"/>
    <w:rsid w:val="00CA13A8"/>
    <w:rsid w:val="00CA2EDA"/>
    <w:rsid w:val="00CA40D6"/>
    <w:rsid w:val="00CA4F8E"/>
    <w:rsid w:val="00CA5FEE"/>
    <w:rsid w:val="00CA6DFC"/>
    <w:rsid w:val="00CB113F"/>
    <w:rsid w:val="00CB3604"/>
    <w:rsid w:val="00CB3872"/>
    <w:rsid w:val="00CB661E"/>
    <w:rsid w:val="00CB7FB2"/>
    <w:rsid w:val="00CC17E8"/>
    <w:rsid w:val="00CC26B3"/>
    <w:rsid w:val="00CC317C"/>
    <w:rsid w:val="00CC3D8E"/>
    <w:rsid w:val="00CC4077"/>
    <w:rsid w:val="00CC4D50"/>
    <w:rsid w:val="00CC4E59"/>
    <w:rsid w:val="00CC54BF"/>
    <w:rsid w:val="00CC6734"/>
    <w:rsid w:val="00CD11F4"/>
    <w:rsid w:val="00CD1AF3"/>
    <w:rsid w:val="00CD4537"/>
    <w:rsid w:val="00CD49E0"/>
    <w:rsid w:val="00CD5141"/>
    <w:rsid w:val="00CD5E03"/>
    <w:rsid w:val="00CD67CE"/>
    <w:rsid w:val="00CD6C43"/>
    <w:rsid w:val="00CE02E6"/>
    <w:rsid w:val="00CE0637"/>
    <w:rsid w:val="00CE123C"/>
    <w:rsid w:val="00CE16FA"/>
    <w:rsid w:val="00CE257E"/>
    <w:rsid w:val="00CE30AD"/>
    <w:rsid w:val="00CE31CC"/>
    <w:rsid w:val="00CE3A1E"/>
    <w:rsid w:val="00CE3C22"/>
    <w:rsid w:val="00CE3FAB"/>
    <w:rsid w:val="00CE442D"/>
    <w:rsid w:val="00CE4F92"/>
    <w:rsid w:val="00CE51A7"/>
    <w:rsid w:val="00CE54AE"/>
    <w:rsid w:val="00CE7DAE"/>
    <w:rsid w:val="00CF0E94"/>
    <w:rsid w:val="00CF1EC7"/>
    <w:rsid w:val="00CF4851"/>
    <w:rsid w:val="00CF51FD"/>
    <w:rsid w:val="00CF541E"/>
    <w:rsid w:val="00CF5437"/>
    <w:rsid w:val="00D0082F"/>
    <w:rsid w:val="00D00F15"/>
    <w:rsid w:val="00D01015"/>
    <w:rsid w:val="00D01863"/>
    <w:rsid w:val="00D0245A"/>
    <w:rsid w:val="00D02A6F"/>
    <w:rsid w:val="00D02D86"/>
    <w:rsid w:val="00D040CE"/>
    <w:rsid w:val="00D044C4"/>
    <w:rsid w:val="00D04712"/>
    <w:rsid w:val="00D04866"/>
    <w:rsid w:val="00D04EA2"/>
    <w:rsid w:val="00D0756D"/>
    <w:rsid w:val="00D07F09"/>
    <w:rsid w:val="00D10034"/>
    <w:rsid w:val="00D10137"/>
    <w:rsid w:val="00D10A87"/>
    <w:rsid w:val="00D1320D"/>
    <w:rsid w:val="00D1472A"/>
    <w:rsid w:val="00D1557E"/>
    <w:rsid w:val="00D15785"/>
    <w:rsid w:val="00D163EC"/>
    <w:rsid w:val="00D1674D"/>
    <w:rsid w:val="00D2044E"/>
    <w:rsid w:val="00D21208"/>
    <w:rsid w:val="00D217CC"/>
    <w:rsid w:val="00D21E1F"/>
    <w:rsid w:val="00D227C7"/>
    <w:rsid w:val="00D229E2"/>
    <w:rsid w:val="00D22C1A"/>
    <w:rsid w:val="00D2585E"/>
    <w:rsid w:val="00D25909"/>
    <w:rsid w:val="00D263C1"/>
    <w:rsid w:val="00D27F7E"/>
    <w:rsid w:val="00D31B29"/>
    <w:rsid w:val="00D32934"/>
    <w:rsid w:val="00D32CEF"/>
    <w:rsid w:val="00D32D34"/>
    <w:rsid w:val="00D32E2D"/>
    <w:rsid w:val="00D32F06"/>
    <w:rsid w:val="00D339FE"/>
    <w:rsid w:val="00D34617"/>
    <w:rsid w:val="00D34A5B"/>
    <w:rsid w:val="00D34D10"/>
    <w:rsid w:val="00D367F7"/>
    <w:rsid w:val="00D369B0"/>
    <w:rsid w:val="00D37A85"/>
    <w:rsid w:val="00D40159"/>
    <w:rsid w:val="00D40A52"/>
    <w:rsid w:val="00D40E97"/>
    <w:rsid w:val="00D411F3"/>
    <w:rsid w:val="00D426DC"/>
    <w:rsid w:val="00D4302B"/>
    <w:rsid w:val="00D4338C"/>
    <w:rsid w:val="00D4413F"/>
    <w:rsid w:val="00D44531"/>
    <w:rsid w:val="00D448C8"/>
    <w:rsid w:val="00D467BE"/>
    <w:rsid w:val="00D46D1F"/>
    <w:rsid w:val="00D477B2"/>
    <w:rsid w:val="00D50A9F"/>
    <w:rsid w:val="00D50F0F"/>
    <w:rsid w:val="00D5149D"/>
    <w:rsid w:val="00D53049"/>
    <w:rsid w:val="00D53EB6"/>
    <w:rsid w:val="00D556CB"/>
    <w:rsid w:val="00D55CC0"/>
    <w:rsid w:val="00D56C3B"/>
    <w:rsid w:val="00D60DF1"/>
    <w:rsid w:val="00D60F7B"/>
    <w:rsid w:val="00D616D1"/>
    <w:rsid w:val="00D622E3"/>
    <w:rsid w:val="00D62692"/>
    <w:rsid w:val="00D6373B"/>
    <w:rsid w:val="00D63A08"/>
    <w:rsid w:val="00D64D33"/>
    <w:rsid w:val="00D6597C"/>
    <w:rsid w:val="00D669F8"/>
    <w:rsid w:val="00D66D88"/>
    <w:rsid w:val="00D66FE0"/>
    <w:rsid w:val="00D70E1F"/>
    <w:rsid w:val="00D70F98"/>
    <w:rsid w:val="00D70F9F"/>
    <w:rsid w:val="00D72244"/>
    <w:rsid w:val="00D73389"/>
    <w:rsid w:val="00D74288"/>
    <w:rsid w:val="00D74540"/>
    <w:rsid w:val="00D752ED"/>
    <w:rsid w:val="00D77621"/>
    <w:rsid w:val="00D77D3E"/>
    <w:rsid w:val="00D813BE"/>
    <w:rsid w:val="00D81854"/>
    <w:rsid w:val="00D81948"/>
    <w:rsid w:val="00D819E4"/>
    <w:rsid w:val="00D826FB"/>
    <w:rsid w:val="00D82C17"/>
    <w:rsid w:val="00D83AE8"/>
    <w:rsid w:val="00D8447B"/>
    <w:rsid w:val="00D854B0"/>
    <w:rsid w:val="00D854E3"/>
    <w:rsid w:val="00D8584F"/>
    <w:rsid w:val="00D870E7"/>
    <w:rsid w:val="00D87134"/>
    <w:rsid w:val="00D8747C"/>
    <w:rsid w:val="00D87BEB"/>
    <w:rsid w:val="00D87F22"/>
    <w:rsid w:val="00D9178C"/>
    <w:rsid w:val="00D91AE2"/>
    <w:rsid w:val="00D92172"/>
    <w:rsid w:val="00D954E8"/>
    <w:rsid w:val="00D95D08"/>
    <w:rsid w:val="00D95F1F"/>
    <w:rsid w:val="00DA0E74"/>
    <w:rsid w:val="00DA1A05"/>
    <w:rsid w:val="00DA2CB3"/>
    <w:rsid w:val="00DA3E0B"/>
    <w:rsid w:val="00DA4138"/>
    <w:rsid w:val="00DA422D"/>
    <w:rsid w:val="00DA4564"/>
    <w:rsid w:val="00DA59A2"/>
    <w:rsid w:val="00DA6737"/>
    <w:rsid w:val="00DA7971"/>
    <w:rsid w:val="00DA7EA1"/>
    <w:rsid w:val="00DB1533"/>
    <w:rsid w:val="00DB2274"/>
    <w:rsid w:val="00DB2C76"/>
    <w:rsid w:val="00DB2CA4"/>
    <w:rsid w:val="00DB2E91"/>
    <w:rsid w:val="00DB303C"/>
    <w:rsid w:val="00DB502C"/>
    <w:rsid w:val="00DB503B"/>
    <w:rsid w:val="00DB7B6A"/>
    <w:rsid w:val="00DC040F"/>
    <w:rsid w:val="00DC0848"/>
    <w:rsid w:val="00DC0C33"/>
    <w:rsid w:val="00DC0CF8"/>
    <w:rsid w:val="00DC1DDD"/>
    <w:rsid w:val="00DC2AAD"/>
    <w:rsid w:val="00DC4474"/>
    <w:rsid w:val="00DC5D73"/>
    <w:rsid w:val="00DC5E97"/>
    <w:rsid w:val="00DC6AF5"/>
    <w:rsid w:val="00DC71F7"/>
    <w:rsid w:val="00DC799D"/>
    <w:rsid w:val="00DC7CE6"/>
    <w:rsid w:val="00DC7E26"/>
    <w:rsid w:val="00DD2633"/>
    <w:rsid w:val="00DD2FDE"/>
    <w:rsid w:val="00DD31EA"/>
    <w:rsid w:val="00DD613E"/>
    <w:rsid w:val="00DD645A"/>
    <w:rsid w:val="00DD64A2"/>
    <w:rsid w:val="00DD6AB6"/>
    <w:rsid w:val="00DD717D"/>
    <w:rsid w:val="00DE0858"/>
    <w:rsid w:val="00DE091E"/>
    <w:rsid w:val="00DE0E25"/>
    <w:rsid w:val="00DE2AA2"/>
    <w:rsid w:val="00DE347D"/>
    <w:rsid w:val="00DE3907"/>
    <w:rsid w:val="00DE3E25"/>
    <w:rsid w:val="00DE467A"/>
    <w:rsid w:val="00DE57C1"/>
    <w:rsid w:val="00DE5EC3"/>
    <w:rsid w:val="00DE7611"/>
    <w:rsid w:val="00DF0BC8"/>
    <w:rsid w:val="00DF2EA4"/>
    <w:rsid w:val="00DF3C5F"/>
    <w:rsid w:val="00DF5008"/>
    <w:rsid w:val="00DF5172"/>
    <w:rsid w:val="00DF5501"/>
    <w:rsid w:val="00DF57D6"/>
    <w:rsid w:val="00DF6999"/>
    <w:rsid w:val="00DF6D5E"/>
    <w:rsid w:val="00DF7D4D"/>
    <w:rsid w:val="00DF7EF2"/>
    <w:rsid w:val="00DF7FA1"/>
    <w:rsid w:val="00E00634"/>
    <w:rsid w:val="00E02E79"/>
    <w:rsid w:val="00E02F91"/>
    <w:rsid w:val="00E06252"/>
    <w:rsid w:val="00E0632C"/>
    <w:rsid w:val="00E07AA5"/>
    <w:rsid w:val="00E10856"/>
    <w:rsid w:val="00E11249"/>
    <w:rsid w:val="00E12632"/>
    <w:rsid w:val="00E12AA9"/>
    <w:rsid w:val="00E12BF4"/>
    <w:rsid w:val="00E1347B"/>
    <w:rsid w:val="00E1597A"/>
    <w:rsid w:val="00E16D62"/>
    <w:rsid w:val="00E20C4A"/>
    <w:rsid w:val="00E2143D"/>
    <w:rsid w:val="00E214B0"/>
    <w:rsid w:val="00E23CD4"/>
    <w:rsid w:val="00E24911"/>
    <w:rsid w:val="00E24BF8"/>
    <w:rsid w:val="00E24F55"/>
    <w:rsid w:val="00E25CD5"/>
    <w:rsid w:val="00E26092"/>
    <w:rsid w:val="00E270FB"/>
    <w:rsid w:val="00E30D65"/>
    <w:rsid w:val="00E3133B"/>
    <w:rsid w:val="00E31D57"/>
    <w:rsid w:val="00E3266E"/>
    <w:rsid w:val="00E34D94"/>
    <w:rsid w:val="00E36B74"/>
    <w:rsid w:val="00E4034E"/>
    <w:rsid w:val="00E408C3"/>
    <w:rsid w:val="00E40F43"/>
    <w:rsid w:val="00E417C0"/>
    <w:rsid w:val="00E418C6"/>
    <w:rsid w:val="00E41F68"/>
    <w:rsid w:val="00E42137"/>
    <w:rsid w:val="00E46A04"/>
    <w:rsid w:val="00E46BC9"/>
    <w:rsid w:val="00E526CE"/>
    <w:rsid w:val="00E52A8C"/>
    <w:rsid w:val="00E541AD"/>
    <w:rsid w:val="00E5432B"/>
    <w:rsid w:val="00E54CB5"/>
    <w:rsid w:val="00E557BB"/>
    <w:rsid w:val="00E55E71"/>
    <w:rsid w:val="00E560B9"/>
    <w:rsid w:val="00E57CE8"/>
    <w:rsid w:val="00E61197"/>
    <w:rsid w:val="00E6135A"/>
    <w:rsid w:val="00E619B1"/>
    <w:rsid w:val="00E61D8A"/>
    <w:rsid w:val="00E62B0A"/>
    <w:rsid w:val="00E6389E"/>
    <w:rsid w:val="00E63FAE"/>
    <w:rsid w:val="00E659F6"/>
    <w:rsid w:val="00E67452"/>
    <w:rsid w:val="00E70138"/>
    <w:rsid w:val="00E75B15"/>
    <w:rsid w:val="00E763A0"/>
    <w:rsid w:val="00E7700B"/>
    <w:rsid w:val="00E7759B"/>
    <w:rsid w:val="00E806B1"/>
    <w:rsid w:val="00E80D70"/>
    <w:rsid w:val="00E817A7"/>
    <w:rsid w:val="00E81B96"/>
    <w:rsid w:val="00E81C24"/>
    <w:rsid w:val="00E81D5F"/>
    <w:rsid w:val="00E82FEA"/>
    <w:rsid w:val="00E83A51"/>
    <w:rsid w:val="00E83D38"/>
    <w:rsid w:val="00E8548C"/>
    <w:rsid w:val="00E866FB"/>
    <w:rsid w:val="00E87336"/>
    <w:rsid w:val="00E90AE1"/>
    <w:rsid w:val="00E92671"/>
    <w:rsid w:val="00E92D9B"/>
    <w:rsid w:val="00E94A05"/>
    <w:rsid w:val="00E951A8"/>
    <w:rsid w:val="00E95875"/>
    <w:rsid w:val="00E977BD"/>
    <w:rsid w:val="00E97800"/>
    <w:rsid w:val="00EA0DDA"/>
    <w:rsid w:val="00EA0E46"/>
    <w:rsid w:val="00EA6EAA"/>
    <w:rsid w:val="00EA788B"/>
    <w:rsid w:val="00EB0272"/>
    <w:rsid w:val="00EB1BB0"/>
    <w:rsid w:val="00EB2370"/>
    <w:rsid w:val="00EB258C"/>
    <w:rsid w:val="00EB38A1"/>
    <w:rsid w:val="00EB38E5"/>
    <w:rsid w:val="00EB61C2"/>
    <w:rsid w:val="00EB7507"/>
    <w:rsid w:val="00EC0B47"/>
    <w:rsid w:val="00EC1D51"/>
    <w:rsid w:val="00EC312E"/>
    <w:rsid w:val="00EC3856"/>
    <w:rsid w:val="00EC40B7"/>
    <w:rsid w:val="00EC6EBC"/>
    <w:rsid w:val="00ED1617"/>
    <w:rsid w:val="00ED1DF5"/>
    <w:rsid w:val="00ED2A8D"/>
    <w:rsid w:val="00ED3098"/>
    <w:rsid w:val="00ED38B7"/>
    <w:rsid w:val="00ED4EF0"/>
    <w:rsid w:val="00ED69E0"/>
    <w:rsid w:val="00EE2FCA"/>
    <w:rsid w:val="00EE3143"/>
    <w:rsid w:val="00EE3715"/>
    <w:rsid w:val="00EE5DBF"/>
    <w:rsid w:val="00EF05CD"/>
    <w:rsid w:val="00EF1AB8"/>
    <w:rsid w:val="00EF27AE"/>
    <w:rsid w:val="00EF3940"/>
    <w:rsid w:val="00EF4243"/>
    <w:rsid w:val="00EF4F65"/>
    <w:rsid w:val="00EF5177"/>
    <w:rsid w:val="00EF7CCF"/>
    <w:rsid w:val="00F008D6"/>
    <w:rsid w:val="00F00DE7"/>
    <w:rsid w:val="00F00FA3"/>
    <w:rsid w:val="00F01411"/>
    <w:rsid w:val="00F01773"/>
    <w:rsid w:val="00F01EFF"/>
    <w:rsid w:val="00F02906"/>
    <w:rsid w:val="00F029F0"/>
    <w:rsid w:val="00F03B24"/>
    <w:rsid w:val="00F041EA"/>
    <w:rsid w:val="00F051F1"/>
    <w:rsid w:val="00F056C0"/>
    <w:rsid w:val="00F06372"/>
    <w:rsid w:val="00F07758"/>
    <w:rsid w:val="00F10884"/>
    <w:rsid w:val="00F10907"/>
    <w:rsid w:val="00F10F63"/>
    <w:rsid w:val="00F1137D"/>
    <w:rsid w:val="00F1189E"/>
    <w:rsid w:val="00F11900"/>
    <w:rsid w:val="00F12018"/>
    <w:rsid w:val="00F1321D"/>
    <w:rsid w:val="00F14E57"/>
    <w:rsid w:val="00F14E93"/>
    <w:rsid w:val="00F166CF"/>
    <w:rsid w:val="00F167B0"/>
    <w:rsid w:val="00F167CA"/>
    <w:rsid w:val="00F16A75"/>
    <w:rsid w:val="00F16B29"/>
    <w:rsid w:val="00F1782A"/>
    <w:rsid w:val="00F17F3A"/>
    <w:rsid w:val="00F22128"/>
    <w:rsid w:val="00F240CB"/>
    <w:rsid w:val="00F24517"/>
    <w:rsid w:val="00F246A5"/>
    <w:rsid w:val="00F2587E"/>
    <w:rsid w:val="00F269FB"/>
    <w:rsid w:val="00F26B3F"/>
    <w:rsid w:val="00F3067C"/>
    <w:rsid w:val="00F325AB"/>
    <w:rsid w:val="00F338EF"/>
    <w:rsid w:val="00F33BCA"/>
    <w:rsid w:val="00F3436A"/>
    <w:rsid w:val="00F35AF4"/>
    <w:rsid w:val="00F35B2E"/>
    <w:rsid w:val="00F4062F"/>
    <w:rsid w:val="00F4117B"/>
    <w:rsid w:val="00F42F9A"/>
    <w:rsid w:val="00F4499E"/>
    <w:rsid w:val="00F46CF3"/>
    <w:rsid w:val="00F46F7D"/>
    <w:rsid w:val="00F473A0"/>
    <w:rsid w:val="00F51067"/>
    <w:rsid w:val="00F516DE"/>
    <w:rsid w:val="00F53A1C"/>
    <w:rsid w:val="00F54B6A"/>
    <w:rsid w:val="00F55356"/>
    <w:rsid w:val="00F556FB"/>
    <w:rsid w:val="00F55CB7"/>
    <w:rsid w:val="00F573F5"/>
    <w:rsid w:val="00F57BBB"/>
    <w:rsid w:val="00F6008B"/>
    <w:rsid w:val="00F607E8"/>
    <w:rsid w:val="00F62437"/>
    <w:rsid w:val="00F62919"/>
    <w:rsid w:val="00F6627E"/>
    <w:rsid w:val="00F669CD"/>
    <w:rsid w:val="00F66A3A"/>
    <w:rsid w:val="00F66FD0"/>
    <w:rsid w:val="00F67360"/>
    <w:rsid w:val="00F7183B"/>
    <w:rsid w:val="00F71E91"/>
    <w:rsid w:val="00F73545"/>
    <w:rsid w:val="00F73902"/>
    <w:rsid w:val="00F7488E"/>
    <w:rsid w:val="00F7539B"/>
    <w:rsid w:val="00F75CD1"/>
    <w:rsid w:val="00F75FCB"/>
    <w:rsid w:val="00F7651C"/>
    <w:rsid w:val="00F7741B"/>
    <w:rsid w:val="00F77D46"/>
    <w:rsid w:val="00F80BC4"/>
    <w:rsid w:val="00F81519"/>
    <w:rsid w:val="00F8163D"/>
    <w:rsid w:val="00F82046"/>
    <w:rsid w:val="00F8225E"/>
    <w:rsid w:val="00F82FEE"/>
    <w:rsid w:val="00F831AF"/>
    <w:rsid w:val="00F83F3A"/>
    <w:rsid w:val="00F871EB"/>
    <w:rsid w:val="00F911DE"/>
    <w:rsid w:val="00F916DE"/>
    <w:rsid w:val="00F919EE"/>
    <w:rsid w:val="00F91AB4"/>
    <w:rsid w:val="00F9498F"/>
    <w:rsid w:val="00F94B52"/>
    <w:rsid w:val="00F94F81"/>
    <w:rsid w:val="00F951F7"/>
    <w:rsid w:val="00F97A26"/>
    <w:rsid w:val="00FA24CD"/>
    <w:rsid w:val="00FA25E7"/>
    <w:rsid w:val="00FA2647"/>
    <w:rsid w:val="00FA2BDC"/>
    <w:rsid w:val="00FA342C"/>
    <w:rsid w:val="00FB0B10"/>
    <w:rsid w:val="00FB181E"/>
    <w:rsid w:val="00FB197E"/>
    <w:rsid w:val="00FB2033"/>
    <w:rsid w:val="00FB3398"/>
    <w:rsid w:val="00FB3B9E"/>
    <w:rsid w:val="00FB3BE2"/>
    <w:rsid w:val="00FB4734"/>
    <w:rsid w:val="00FB5172"/>
    <w:rsid w:val="00FB5EB2"/>
    <w:rsid w:val="00FB74DB"/>
    <w:rsid w:val="00FC0030"/>
    <w:rsid w:val="00FC0217"/>
    <w:rsid w:val="00FC292B"/>
    <w:rsid w:val="00FC2A63"/>
    <w:rsid w:val="00FC2BD1"/>
    <w:rsid w:val="00FC31FA"/>
    <w:rsid w:val="00FC3E69"/>
    <w:rsid w:val="00FC3FCB"/>
    <w:rsid w:val="00FC4682"/>
    <w:rsid w:val="00FC4C6E"/>
    <w:rsid w:val="00FC6190"/>
    <w:rsid w:val="00FD13F7"/>
    <w:rsid w:val="00FD239A"/>
    <w:rsid w:val="00FD2D98"/>
    <w:rsid w:val="00FD3836"/>
    <w:rsid w:val="00FD4A54"/>
    <w:rsid w:val="00FD5C0F"/>
    <w:rsid w:val="00FD6C37"/>
    <w:rsid w:val="00FD6CFD"/>
    <w:rsid w:val="00FD7784"/>
    <w:rsid w:val="00FE0790"/>
    <w:rsid w:val="00FE099E"/>
    <w:rsid w:val="00FE0EDF"/>
    <w:rsid w:val="00FE1B4A"/>
    <w:rsid w:val="00FE214C"/>
    <w:rsid w:val="00FE26ED"/>
    <w:rsid w:val="00FE2F6A"/>
    <w:rsid w:val="00FE3B32"/>
    <w:rsid w:val="00FE4001"/>
    <w:rsid w:val="00FE4FEA"/>
    <w:rsid w:val="00FE6938"/>
    <w:rsid w:val="00FF015D"/>
    <w:rsid w:val="00FF02D2"/>
    <w:rsid w:val="00FF03FA"/>
    <w:rsid w:val="00FF2EB8"/>
    <w:rsid w:val="00FF49DF"/>
    <w:rsid w:val="00FF4F7F"/>
    <w:rsid w:val="00FF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"/>
    </o:shapedefaults>
    <o:shapelayout v:ext="edit">
      <o:idmap v:ext="edit" data="2"/>
    </o:shapelayout>
  </w:shapeDefaults>
  <w:decimalSymbol w:val="."/>
  <w:listSeparator w:val=","/>
  <w14:docId w14:val="3EC531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4EE9"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842364"/>
    <w:pPr>
      <w:kinsoku w:val="0"/>
      <w:overflowPunct w:val="0"/>
      <w:autoSpaceDE w:val="0"/>
      <w:autoSpaceDN w:val="0"/>
      <w:spacing w:before="240" w:line="360" w:lineRule="auto"/>
      <w:outlineLvl w:val="1"/>
    </w:pPr>
    <w:rPr>
      <w:rFonts w:ascii="Times New Roman" w:hAnsi="Times New Roman" w:cstheme="minorHAnsi"/>
      <w:b/>
      <w:bCs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738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7386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20B74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EC31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C312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C31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C312E"/>
    <w:rPr>
      <w:sz w:val="20"/>
      <w:szCs w:val="20"/>
    </w:rPr>
  </w:style>
  <w:style w:type="character" w:customStyle="1" w:styleId="cit">
    <w:name w:val="cit"/>
    <w:basedOn w:val="a0"/>
    <w:rsid w:val="00C82F2A"/>
  </w:style>
  <w:style w:type="character" w:styleId="a8">
    <w:name w:val="annotation reference"/>
    <w:basedOn w:val="a0"/>
    <w:uiPriority w:val="99"/>
    <w:semiHidden/>
    <w:unhideWhenUsed/>
    <w:rsid w:val="00D659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6597C"/>
  </w:style>
  <w:style w:type="character" w:customStyle="1" w:styleId="aa">
    <w:name w:val="註解文字 字元"/>
    <w:basedOn w:val="a0"/>
    <w:link w:val="a9"/>
    <w:uiPriority w:val="99"/>
    <w:rsid w:val="00D659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D6597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D659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659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D6597C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21493B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table" w:styleId="3">
    <w:name w:val="Plain Table 3"/>
    <w:basedOn w:val="a1"/>
    <w:uiPriority w:val="43"/>
    <w:rsid w:val="00915ABD"/>
    <w:rPr>
      <w:kern w:val="0"/>
      <w:sz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20">
    <w:name w:val="標題 2 字元"/>
    <w:basedOn w:val="a0"/>
    <w:link w:val="2"/>
    <w:uiPriority w:val="9"/>
    <w:rsid w:val="00842364"/>
    <w:rPr>
      <w:rFonts w:ascii="Times New Roman" w:hAnsi="Times New Roman" w:cstheme="minorHAnsi"/>
      <w:b/>
      <w:bCs/>
      <w:color w:val="000000" w:themeColor="text1"/>
    </w:rPr>
  </w:style>
  <w:style w:type="paragraph" w:customStyle="1" w:styleId="EndNoteBibliographyTitle">
    <w:name w:val="EndNote Bibliography Title"/>
    <w:basedOn w:val="a"/>
    <w:link w:val="EndNoteBibliographyTitle0"/>
    <w:rsid w:val="00D83AE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83AE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83AE8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83AE8"/>
    <w:rPr>
      <w:rFonts w:ascii="Calibri" w:hAnsi="Calibri" w:cs="Calibri"/>
      <w:noProof/>
    </w:rPr>
  </w:style>
  <w:style w:type="table" w:styleId="af">
    <w:name w:val="Table Grid"/>
    <w:basedOn w:val="a1"/>
    <w:uiPriority w:val="39"/>
    <w:rsid w:val="00DB303C"/>
    <w:rPr>
      <w:rFonts w:ascii="Calibri" w:eastAsia="標楷體" w:hAnsi="Calibri"/>
      <w:sz w:val="26"/>
      <w:szCs w:val="2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styleId="111111">
    <w:name w:val="Outline List 2"/>
    <w:basedOn w:val="a2"/>
    <w:uiPriority w:val="99"/>
    <w:semiHidden/>
    <w:unhideWhenUsed/>
    <w:rsid w:val="00B91B1B"/>
    <w:pPr>
      <w:numPr>
        <w:numId w:val="10"/>
      </w:numPr>
    </w:pPr>
  </w:style>
  <w:style w:type="table" w:customStyle="1" w:styleId="1">
    <w:name w:val="表格格線1"/>
    <w:basedOn w:val="a1"/>
    <w:next w:val="af"/>
    <w:uiPriority w:val="39"/>
    <w:rsid w:val="00D74288"/>
    <w:rPr>
      <w:rFonts w:ascii="Calibri" w:eastAsia="標楷體" w:hAnsi="Calibri"/>
      <w:sz w:val="26"/>
      <w:szCs w:val="2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Revision"/>
    <w:hidden/>
    <w:uiPriority w:val="99"/>
    <w:semiHidden/>
    <w:rsid w:val="006C2E3C"/>
  </w:style>
  <w:style w:type="paragraph" w:customStyle="1" w:styleId="Default">
    <w:name w:val="Default"/>
    <w:rsid w:val="00D448C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af1">
    <w:name w:val="Emphasis"/>
    <w:basedOn w:val="a0"/>
    <w:uiPriority w:val="20"/>
    <w:qFormat/>
    <w:rsid w:val="00111FF7"/>
    <w:rPr>
      <w:i/>
      <w:iCs/>
    </w:rPr>
  </w:style>
  <w:style w:type="table" w:customStyle="1" w:styleId="31">
    <w:name w:val="純表格 31"/>
    <w:basedOn w:val="a1"/>
    <w:next w:val="3"/>
    <w:uiPriority w:val="43"/>
    <w:rsid w:val="00A725A5"/>
    <w:rPr>
      <w:kern w:val="0"/>
      <w:sz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表格格線2"/>
    <w:basedOn w:val="a1"/>
    <w:next w:val="af"/>
    <w:uiPriority w:val="39"/>
    <w:rsid w:val="00A725A5"/>
    <w:rPr>
      <w:rFonts w:ascii="Calibri" w:eastAsia="標楷體" w:hAnsi="Calibri"/>
      <w:sz w:val="26"/>
      <w:szCs w:val="2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D870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D870E7"/>
    <w:rPr>
      <w:rFonts w:ascii="細明體" w:eastAsia="細明體" w:hAnsi="細明體" w:cs="細明體"/>
      <w:kern w:val="0"/>
      <w:szCs w:val="24"/>
    </w:rPr>
  </w:style>
  <w:style w:type="character" w:customStyle="1" w:styleId="y2iqfc">
    <w:name w:val="y2iqfc"/>
    <w:basedOn w:val="a0"/>
    <w:rsid w:val="00D870E7"/>
  </w:style>
  <w:style w:type="character" w:styleId="af2">
    <w:name w:val="line number"/>
    <w:basedOn w:val="a0"/>
    <w:uiPriority w:val="99"/>
    <w:semiHidden/>
    <w:unhideWhenUsed/>
    <w:rsid w:val="00C8520A"/>
  </w:style>
  <w:style w:type="character" w:customStyle="1" w:styleId="40">
    <w:name w:val="標題 4 字元"/>
    <w:basedOn w:val="a0"/>
    <w:link w:val="4"/>
    <w:uiPriority w:val="9"/>
    <w:semiHidden/>
    <w:rsid w:val="00117386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117386"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45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7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06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4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16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1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471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402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777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5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8410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8067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9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197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280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994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41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12" w:color="DDDDDD"/>
                                    <w:bottom w:val="single" w:sz="6" w:space="12" w:color="DDDDDD"/>
                                    <w:right w:val="single" w:sz="6" w:space="12" w:color="DDDDDD"/>
                                  </w:divBdr>
                                  <w:divsChild>
                                    <w:div w:id="2026246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7407343">
          <w:marLeft w:val="225"/>
          <w:marRight w:val="-225"/>
          <w:marTop w:val="0"/>
          <w:marBottom w:val="0"/>
          <w:divBdr>
            <w:top w:val="none" w:sz="0" w:space="0" w:color="auto"/>
            <w:left w:val="single" w:sz="6" w:space="11" w:color="CBCBCB"/>
            <w:bottom w:val="none" w:sz="0" w:space="0" w:color="auto"/>
            <w:right w:val="none" w:sz="0" w:space="0" w:color="auto"/>
          </w:divBdr>
          <w:divsChild>
            <w:div w:id="134494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1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image" Target="media/image22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49" Type="http://schemas.microsoft.com/office/2016/09/relationships/commentsIds" Target="commentsIds.xml"/><Relationship Id="rId10" Type="http://schemas.openxmlformats.org/officeDocument/2006/relationships/image" Target="media/image3.png"/><Relationship Id="rId19" Type="http://schemas.openxmlformats.org/officeDocument/2006/relationships/image" Target="media/image12.jpe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EBDD56-912C-4AC0-8BB1-3464E52A2C93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41144-B2B6-4B48-87D5-21FA0E23B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452</Words>
  <Characters>8278</Characters>
  <Application>Microsoft Office Word</Application>
  <DocSecurity>0</DocSecurity>
  <Lines>68</Lines>
  <Paragraphs>19</Paragraphs>
  <ScaleCrop>false</ScaleCrop>
  <Company/>
  <LinksUpToDate>false</LinksUpToDate>
  <CharactersWithSpaces>9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07T17:15:00Z</dcterms:created>
  <dcterms:modified xsi:type="dcterms:W3CDTF">2023-02-15T15:15:00Z</dcterms:modified>
</cp:coreProperties>
</file>